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27063" w14:textId="77777777" w:rsidR="003B50FD" w:rsidRDefault="003B50FD" w:rsidP="00D40CC5">
      <w:pPr>
        <w:spacing w:line="360" w:lineRule="auto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3D8C0830" w14:textId="686A2962" w:rsidR="00216B94" w:rsidRDefault="00C70BC2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Table </w:t>
      </w:r>
      <w:r w:rsidR="00054D46" w:rsidRPr="001C74F6">
        <w:rPr>
          <w:rFonts w:ascii="Times New Roman" w:hAnsi="Times New Roman" w:cs="Times New Roman"/>
          <w:b/>
          <w:bCs/>
          <w:szCs w:val="24"/>
          <w:lang w:val="en-US"/>
        </w:rPr>
        <w:t>1</w:t>
      </w: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Blood plasma values of </w:t>
      </w:r>
      <w:r w:rsidR="004274D3">
        <w:rPr>
          <w:rFonts w:ascii="Times New Roman" w:hAnsi="Times New Roman" w:cs="Times New Roman"/>
          <w:szCs w:val="24"/>
          <w:lang w:val="en-US"/>
        </w:rPr>
        <w:t>W</w:t>
      </w:r>
      <w:r w:rsidR="009D6476" w:rsidRPr="001C74F6">
        <w:rPr>
          <w:rFonts w:ascii="Times New Roman" w:hAnsi="Times New Roman" w:cs="Times New Roman"/>
          <w:szCs w:val="24"/>
          <w:lang w:val="en-US"/>
        </w:rPr>
        <w:t>ingless-related integration site 5a (W</w:t>
      </w:r>
      <w:r w:rsidR="006E4341" w:rsidRPr="001C74F6">
        <w:rPr>
          <w:rFonts w:ascii="Times New Roman" w:hAnsi="Times New Roman" w:cs="Times New Roman"/>
          <w:szCs w:val="24"/>
          <w:lang w:val="en-US"/>
        </w:rPr>
        <w:t>NT</w:t>
      </w:r>
      <w:r w:rsidR="009D6476" w:rsidRPr="001C74F6">
        <w:rPr>
          <w:rFonts w:ascii="Times New Roman" w:hAnsi="Times New Roman" w:cs="Times New Roman"/>
          <w:szCs w:val="24"/>
          <w:lang w:val="en-US"/>
        </w:rPr>
        <w:t>-5a)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at study defined blood sampling time points (T1-T5)</w:t>
      </w:r>
      <w:r w:rsidR="00C21118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46E5B91B" w14:textId="77777777" w:rsidR="00347A06" w:rsidRPr="001C74F6" w:rsidRDefault="00347A06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5"/>
        <w:gridCol w:w="1941"/>
        <w:gridCol w:w="1861"/>
        <w:gridCol w:w="1783"/>
        <w:gridCol w:w="2072"/>
      </w:tblGrid>
      <w:tr w:rsidR="00CE328B" w:rsidRPr="00CE328B" w14:paraId="3615659A" w14:textId="77777777" w:rsidTr="001C74F6">
        <w:trPr>
          <w:trHeight w:val="193"/>
        </w:trPr>
        <w:tc>
          <w:tcPr>
            <w:tcW w:w="775" w:type="pct"/>
          </w:tcPr>
          <w:p w14:paraId="525CE291" w14:textId="77777777" w:rsidR="00C70BC2" w:rsidRPr="001C74F6" w:rsidRDefault="00C70BC2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1" w:type="pct"/>
          </w:tcPr>
          <w:p w14:paraId="506CA779" w14:textId="19F8927F" w:rsidR="00C70BC2" w:rsidRPr="001C74F6" w:rsidRDefault="00AC656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</w:t>
            </w:r>
            <w:r w:rsidR="00C70BC2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tal</w:t>
            </w:r>
          </w:p>
          <w:p w14:paraId="73619BC7" w14:textId="7D2941E7" w:rsidR="00C70BC2" w:rsidRPr="001C74F6" w:rsidRDefault="00C70BC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4)</w:t>
            </w:r>
          </w:p>
        </w:tc>
        <w:tc>
          <w:tcPr>
            <w:tcW w:w="1027" w:type="pct"/>
          </w:tcPr>
          <w:p w14:paraId="02A224CC" w14:textId="77777777" w:rsidR="00C70BC2" w:rsidRPr="001C74F6" w:rsidRDefault="00C70BC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PCAB</w:t>
            </w:r>
          </w:p>
          <w:p w14:paraId="06B9AFA8" w14:textId="72C3D920" w:rsidR="00C70BC2" w:rsidRPr="001C74F6" w:rsidRDefault="00C70BC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8)</w:t>
            </w:r>
          </w:p>
        </w:tc>
        <w:tc>
          <w:tcPr>
            <w:tcW w:w="984" w:type="pct"/>
          </w:tcPr>
          <w:p w14:paraId="1C9464E6" w14:textId="55BA57FC" w:rsidR="00C70BC2" w:rsidRPr="001C74F6" w:rsidRDefault="001A350C" w:rsidP="001A35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On-pump </w:t>
            </w:r>
            <w:r w:rsidR="00C70BC2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CABG </w:t>
            </w:r>
          </w:p>
          <w:p w14:paraId="03EF8D1F" w14:textId="3FCBBC4F" w:rsidR="00C70BC2" w:rsidRPr="001C74F6" w:rsidRDefault="00C70BC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n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=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16)</w:t>
            </w:r>
          </w:p>
        </w:tc>
        <w:tc>
          <w:tcPr>
            <w:tcW w:w="1143" w:type="pct"/>
          </w:tcPr>
          <w:p w14:paraId="18058F45" w14:textId="77777777" w:rsidR="00C70BC2" w:rsidRPr="001C74F6" w:rsidRDefault="00C70BC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ve-CABG</w:t>
            </w:r>
          </w:p>
          <w:p w14:paraId="04BBDCE1" w14:textId="3808374F" w:rsidR="00C70BC2" w:rsidRPr="001C74F6" w:rsidRDefault="00347A0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</w:t>
            </w:r>
            <w:r w:rsidR="00C70BC2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C70BC2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=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C70BC2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20)</w:t>
            </w:r>
          </w:p>
        </w:tc>
      </w:tr>
      <w:tr w:rsidR="00CE328B" w:rsidRPr="00CE328B" w14:paraId="3C5CBDDC" w14:textId="77777777" w:rsidTr="001C74F6">
        <w:trPr>
          <w:trHeight w:val="796"/>
        </w:trPr>
        <w:tc>
          <w:tcPr>
            <w:tcW w:w="775" w:type="pct"/>
          </w:tcPr>
          <w:p w14:paraId="46E35F1F" w14:textId="14A4DEA8" w:rsidR="00975D82" w:rsidRPr="001C74F6" w:rsidRDefault="006D2192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W</w:t>
            </w:r>
            <w:r w:rsidR="006E4341" w:rsidRPr="001C74F6">
              <w:rPr>
                <w:rFonts w:ascii="Times New Roman" w:hAnsi="Times New Roman" w:cs="Times New Roman"/>
                <w:szCs w:val="24"/>
                <w:lang w:val="en-US"/>
              </w:rPr>
              <w:t>NT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-5a </w:t>
            </w:r>
          </w:p>
          <w:p w14:paraId="17F454DA" w14:textId="13025EC3" w:rsidR="004A2613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D2192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6D2192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0AD258D5" w14:textId="5C53DA8E" w:rsidR="006D2192" w:rsidRPr="001C74F6" w:rsidRDefault="006D2192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1</w:t>
            </w:r>
          </w:p>
        </w:tc>
        <w:tc>
          <w:tcPr>
            <w:tcW w:w="1071" w:type="pct"/>
          </w:tcPr>
          <w:p w14:paraId="42A69FD9" w14:textId="14F875DB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BE14EE" w:rsidRPr="001C74F6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</w:p>
          <w:p w14:paraId="65F87A7D" w14:textId="623897D3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4</w:t>
            </w:r>
            <w:r w:rsidR="00BE14EE" w:rsidRPr="001C74F6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BC5F4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  <w:r w:rsidR="00D42F9D" w:rsidRPr="001C74F6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E54295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</w:p>
          <w:p w14:paraId="0D4F11B7" w14:textId="3A3225D5" w:rsidR="00E54295" w:rsidRPr="001C74F6" w:rsidRDefault="00E54295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26A07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="008734E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726A0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60</w:t>
            </w:r>
            <w:r w:rsidR="008734E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B5531C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7" w:type="pct"/>
          </w:tcPr>
          <w:p w14:paraId="2D6750B4" w14:textId="0BBBE72E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7</w:t>
            </w:r>
            <w:r w:rsidR="00BE14EE" w:rsidRPr="001C74F6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  <w:p w14:paraId="4E570689" w14:textId="72D66209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</w:t>
            </w:r>
            <w:r w:rsidR="004251CE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6</w:t>
            </w:r>
            <w:r w:rsidR="00BC5F4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4251CE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9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F8FDE35" w14:textId="1F8B96E1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D0174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DD0174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6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84" w:type="pct"/>
          </w:tcPr>
          <w:p w14:paraId="7D4C88C4" w14:textId="32554BDD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</w:p>
          <w:p w14:paraId="1B2CB16A" w14:textId="49280AB5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</w:t>
            </w:r>
            <w:r w:rsidR="004251CE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76</w:t>
            </w:r>
            <w:r w:rsidR="00BC5F4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.1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</w:p>
          <w:p w14:paraId="7C27CE98" w14:textId="5D54292F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64E36" w:rsidRPr="001C74F6">
              <w:rPr>
                <w:rFonts w:ascii="Times New Roman" w:hAnsi="Times New Roman" w:cs="Times New Roman"/>
                <w:szCs w:val="24"/>
                <w:lang w:val="en-US"/>
              </w:rPr>
              <w:t>0.3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64E3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.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43" w:type="pct"/>
          </w:tcPr>
          <w:p w14:paraId="1E2DA61D" w14:textId="01992B0B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7</w:t>
            </w:r>
            <w:r w:rsidR="00BE14EE" w:rsidRPr="001C74F6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  <w:p w14:paraId="56E336A3" w14:textId="00BCCC51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</w:t>
            </w:r>
            <w:r w:rsidR="00453F14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7</w:t>
            </w:r>
            <w:r w:rsidR="00BC5F4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9</w:t>
            </w:r>
            <w:r w:rsidR="00453F14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</w:p>
          <w:p w14:paraId="584A7AFA" w14:textId="4B84141A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64E36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64E3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62.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CE328B" w:rsidRPr="00CE328B" w14:paraId="062FA263" w14:textId="77777777" w:rsidTr="001C74F6">
        <w:trPr>
          <w:trHeight w:val="355"/>
        </w:trPr>
        <w:tc>
          <w:tcPr>
            <w:tcW w:w="775" w:type="pct"/>
          </w:tcPr>
          <w:p w14:paraId="59C78D2D" w14:textId="13FEA29C" w:rsidR="00975D82" w:rsidRPr="001C74F6" w:rsidRDefault="006D2192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W</w:t>
            </w:r>
            <w:r w:rsidR="006E4341" w:rsidRPr="001C74F6">
              <w:rPr>
                <w:rFonts w:ascii="Times New Roman" w:hAnsi="Times New Roman" w:cs="Times New Roman"/>
                <w:szCs w:val="24"/>
                <w:lang w:val="en-US"/>
              </w:rPr>
              <w:t>NT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-5a</w:t>
            </w:r>
            <w:r w:rsidR="00975D82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74637DE2" w14:textId="03D39A1D" w:rsidR="004A2613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D2192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6D2192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4CEC701F" w14:textId="5CA300D3" w:rsidR="006D2192" w:rsidRPr="001C74F6" w:rsidRDefault="006D2192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2</w:t>
            </w:r>
          </w:p>
        </w:tc>
        <w:tc>
          <w:tcPr>
            <w:tcW w:w="1071" w:type="pct"/>
          </w:tcPr>
          <w:p w14:paraId="25962EE1" w14:textId="0F47EA5A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3</w:t>
            </w:r>
          </w:p>
          <w:p w14:paraId="7194040C" w14:textId="25040F20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9</w:t>
            </w:r>
            <w:r w:rsidR="002D1830" w:rsidRPr="001C74F6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9D0D02" w:rsidRPr="001C74F6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0D912A82" w14:textId="4C5460EA" w:rsidR="00CC4226" w:rsidRPr="001C74F6" w:rsidRDefault="00CC422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D0F58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D0F5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0</w:t>
            </w:r>
            <w:r w:rsidR="009D0D0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7" w:type="pct"/>
          </w:tcPr>
          <w:p w14:paraId="15187C9E" w14:textId="5C16D410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9D0D02" w:rsidRPr="001C74F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  <w:p w14:paraId="4F54D412" w14:textId="45F60E9D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7</w:t>
            </w:r>
            <w:r w:rsidR="00DB26EF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3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771867F" w14:textId="0837E6CF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D0F58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D0F5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0</w:t>
            </w:r>
            <w:r w:rsidR="009D0D0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84" w:type="pct"/>
          </w:tcPr>
          <w:p w14:paraId="0941B2D2" w14:textId="639E42C7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9D0D02" w:rsidRPr="001C74F6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</w:p>
          <w:p w14:paraId="0B85B52E" w14:textId="4974B33F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1.</w:t>
            </w:r>
            <w:r w:rsidR="009D0D0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.2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3875DF5B" w14:textId="20927A70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D0F58" w:rsidRPr="001C74F6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622B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9.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43" w:type="pct"/>
          </w:tcPr>
          <w:p w14:paraId="1D068153" w14:textId="2E6FDDC0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9D0D02" w:rsidRPr="001C74F6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  <w:p w14:paraId="54DCDBF0" w14:textId="149AD808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6</w:t>
            </w:r>
            <w:r w:rsidR="002D183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  <w:r w:rsidR="00BC5F4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.</w:t>
            </w:r>
            <w:r w:rsidR="009D0D0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D9C09C6" w14:textId="2A0C3C99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622B7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34834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2.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CE328B" w:rsidRPr="00CE328B" w14:paraId="07127889" w14:textId="77777777" w:rsidTr="001C74F6">
        <w:trPr>
          <w:trHeight w:val="70"/>
        </w:trPr>
        <w:tc>
          <w:tcPr>
            <w:tcW w:w="775" w:type="pct"/>
          </w:tcPr>
          <w:p w14:paraId="28F2C33A" w14:textId="601D3FF1" w:rsidR="00975D82" w:rsidRPr="001C74F6" w:rsidRDefault="006D2192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W</w:t>
            </w:r>
            <w:r w:rsidR="006E4341" w:rsidRPr="001C74F6">
              <w:rPr>
                <w:rFonts w:ascii="Times New Roman" w:hAnsi="Times New Roman" w:cs="Times New Roman"/>
                <w:szCs w:val="24"/>
                <w:lang w:val="en-US"/>
              </w:rPr>
              <w:t>NT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-5</w:t>
            </w:r>
            <w:r w:rsidR="00C2119A" w:rsidRPr="001C74F6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="00975D82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20C383E9" w14:textId="1963792D" w:rsidR="004A2613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D2192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6D2192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C755EF1" w14:textId="0800C649" w:rsidR="006D2192" w:rsidRPr="001C74F6" w:rsidRDefault="006D2192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3</w:t>
            </w:r>
          </w:p>
        </w:tc>
        <w:tc>
          <w:tcPr>
            <w:tcW w:w="1071" w:type="pct"/>
          </w:tcPr>
          <w:p w14:paraId="6DC83F7B" w14:textId="6A688B1A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</w:p>
          <w:p w14:paraId="3CF69D80" w14:textId="327D81BD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7</w:t>
            </w:r>
            <w:r w:rsidR="00DB1BF6" w:rsidRPr="001C74F6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B83C64" w:rsidRPr="001C74F6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6383C4F" w14:textId="20EE6A7A" w:rsidR="00CC4226" w:rsidRPr="001C74F6" w:rsidRDefault="00CC422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B1BF6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DB1BF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5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7" w:type="pct"/>
          </w:tcPr>
          <w:p w14:paraId="266E6876" w14:textId="47AD433B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</w:p>
          <w:p w14:paraId="10A1D707" w14:textId="066392CA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</w:t>
            </w:r>
            <w:r w:rsidR="00C2312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-1.</w:t>
            </w:r>
            <w:r w:rsidR="00B83C64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74AA2E76" w14:textId="51DBE936" w:rsidR="00CC4226" w:rsidRPr="001C74F6" w:rsidRDefault="00FC1254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23123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36B3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5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84" w:type="pct"/>
          </w:tcPr>
          <w:p w14:paraId="3FC55C87" w14:textId="5CF8FFA8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5</w:t>
            </w:r>
          </w:p>
          <w:p w14:paraId="079387B6" w14:textId="7C8E994D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1.1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.</w:t>
            </w:r>
            <w:r w:rsidR="009D0D0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17B8408" w14:textId="4F9BC795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36B35" w:rsidRPr="001C74F6">
              <w:rPr>
                <w:rFonts w:ascii="Times New Roman" w:hAnsi="Times New Roman" w:cs="Times New Roman"/>
                <w:szCs w:val="24"/>
                <w:lang w:val="en-US"/>
              </w:rPr>
              <w:t>0.1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2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43" w:type="pct"/>
          </w:tcPr>
          <w:p w14:paraId="4A84EA57" w14:textId="5774A5F9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</w:p>
          <w:p w14:paraId="6C314BFC" w14:textId="2C462F3E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</w:t>
            </w:r>
            <w:r w:rsidR="00F53F3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65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</w:t>
            </w:r>
            <w:r w:rsidR="009D0D0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81EF7BA" w14:textId="5BDC4F8A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53F37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53F3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6.</w:t>
            </w:r>
            <w:r w:rsidR="009D0D0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CE328B" w:rsidRPr="00CE328B" w14:paraId="6027C3F1" w14:textId="77777777" w:rsidTr="001C74F6">
        <w:trPr>
          <w:trHeight w:val="70"/>
        </w:trPr>
        <w:tc>
          <w:tcPr>
            <w:tcW w:w="775" w:type="pct"/>
          </w:tcPr>
          <w:p w14:paraId="4C6978E6" w14:textId="5219E834" w:rsidR="00975D82" w:rsidRPr="001C74F6" w:rsidRDefault="006D2192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W</w:t>
            </w:r>
            <w:r w:rsidR="006E4341" w:rsidRPr="001C74F6">
              <w:rPr>
                <w:rFonts w:ascii="Times New Roman" w:hAnsi="Times New Roman" w:cs="Times New Roman"/>
                <w:szCs w:val="24"/>
                <w:lang w:val="en-US"/>
              </w:rPr>
              <w:t>NT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-5</w:t>
            </w:r>
            <w:r w:rsidR="00C2119A" w:rsidRPr="001C74F6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B05DAC8" w14:textId="7C9F253B" w:rsidR="004A2613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D2192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6D2192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AA6CAB3" w14:textId="6FC95D1B" w:rsidR="006D2192" w:rsidRPr="001C74F6" w:rsidRDefault="006D2192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4</w:t>
            </w:r>
          </w:p>
        </w:tc>
        <w:tc>
          <w:tcPr>
            <w:tcW w:w="1071" w:type="pct"/>
          </w:tcPr>
          <w:p w14:paraId="1BBB384E" w14:textId="1E9E18B5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9</w:t>
            </w:r>
            <w:r w:rsidR="0013329B" w:rsidRPr="001C74F6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  <w:p w14:paraId="6FC1793D" w14:textId="7C05AE4B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4</w:t>
            </w:r>
            <w:r w:rsidR="0013329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6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786BC4CD" w14:textId="2A213853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3329B" w:rsidRPr="001C74F6">
              <w:rPr>
                <w:rFonts w:ascii="Times New Roman" w:hAnsi="Times New Roman" w:cs="Times New Roman"/>
                <w:szCs w:val="24"/>
                <w:lang w:val="en-US"/>
              </w:rPr>
              <w:t>0.0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3329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7" w:type="pct"/>
          </w:tcPr>
          <w:p w14:paraId="5969DCB7" w14:textId="577A9DDF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8C4071" w:rsidRPr="001C74F6">
              <w:rPr>
                <w:rFonts w:ascii="Times New Roman" w:hAnsi="Times New Roman" w:cs="Times New Roman"/>
                <w:szCs w:val="24"/>
                <w:lang w:val="en-US"/>
              </w:rPr>
              <w:t>78</w:t>
            </w:r>
          </w:p>
          <w:p w14:paraId="4F619E99" w14:textId="16074610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4</w:t>
            </w:r>
            <w:r w:rsidR="008C407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-1.</w:t>
            </w:r>
            <w:r w:rsidR="0015457E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4D453637" w14:textId="11159A6A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8C4071" w:rsidRPr="001C74F6">
              <w:rPr>
                <w:rFonts w:ascii="Times New Roman" w:hAnsi="Times New Roman" w:cs="Times New Roman"/>
                <w:szCs w:val="24"/>
                <w:lang w:val="en-US"/>
              </w:rPr>
              <w:t>0.0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8C407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93.</w:t>
            </w:r>
            <w:r w:rsidR="002F0FD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84" w:type="pct"/>
          </w:tcPr>
          <w:p w14:paraId="733DBEBC" w14:textId="3CB54512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4</w:t>
            </w:r>
            <w:r w:rsidR="00FC16CF" w:rsidRPr="001C74F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  <w:p w14:paraId="058922A8" w14:textId="04D17BC6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1.0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.</w:t>
            </w:r>
            <w:r w:rsidR="00B83C64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2CB1B93" w14:textId="79EBF18D" w:rsidR="00CC4226" w:rsidRPr="001C74F6" w:rsidRDefault="00FC1254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C16CF" w:rsidRPr="001C74F6">
              <w:rPr>
                <w:rFonts w:ascii="Times New Roman" w:hAnsi="Times New Roman" w:cs="Times New Roman"/>
                <w:szCs w:val="24"/>
                <w:lang w:val="en-US"/>
              </w:rPr>
              <w:t>0.1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87C2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43" w:type="pct"/>
          </w:tcPr>
          <w:p w14:paraId="64ED91D2" w14:textId="6B9EB29E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F87C2A" w:rsidRPr="001C74F6">
              <w:rPr>
                <w:rFonts w:ascii="Times New Roman" w:hAnsi="Times New Roman" w:cs="Times New Roman"/>
                <w:szCs w:val="24"/>
                <w:lang w:val="en-US"/>
              </w:rPr>
              <w:t>86</w:t>
            </w:r>
          </w:p>
          <w:p w14:paraId="47F3B341" w14:textId="4237561A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</w:t>
            </w:r>
            <w:r w:rsidR="00F87C2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7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3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90000B5" w14:textId="6F5DA0D8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CE56B4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E56B4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7.</w:t>
            </w:r>
            <w:r w:rsidR="00B83C64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CE328B" w:rsidRPr="00CE328B" w14:paraId="24903F3B" w14:textId="77777777" w:rsidTr="001C74F6">
        <w:trPr>
          <w:trHeight w:val="211"/>
        </w:trPr>
        <w:tc>
          <w:tcPr>
            <w:tcW w:w="775" w:type="pct"/>
          </w:tcPr>
          <w:p w14:paraId="1130BBE1" w14:textId="46EDF545" w:rsidR="00975D82" w:rsidRPr="001C74F6" w:rsidRDefault="006D2192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W</w:t>
            </w:r>
            <w:r w:rsidR="006E4341" w:rsidRPr="001C74F6">
              <w:rPr>
                <w:rFonts w:ascii="Times New Roman" w:hAnsi="Times New Roman" w:cs="Times New Roman"/>
                <w:szCs w:val="24"/>
                <w:lang w:val="en-US"/>
              </w:rPr>
              <w:t>NT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-5</w:t>
            </w:r>
            <w:r w:rsidR="00C2119A" w:rsidRPr="001C74F6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="006E4341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7094EA7C" w14:textId="231DDD23" w:rsidR="006D2192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D2192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975D82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BF49381" w14:textId="77777777" w:rsidR="006D2192" w:rsidRPr="001C74F6" w:rsidRDefault="006D2192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5</w:t>
            </w:r>
          </w:p>
        </w:tc>
        <w:tc>
          <w:tcPr>
            <w:tcW w:w="1071" w:type="pct"/>
          </w:tcPr>
          <w:p w14:paraId="10CB8A77" w14:textId="280BE142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7</w:t>
            </w:r>
            <w:r w:rsidR="00001AC6" w:rsidRPr="001C74F6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  <w:p w14:paraId="66299842" w14:textId="22BD4653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</w:t>
            </w:r>
            <w:r w:rsidR="00001AC6" w:rsidRPr="001C74F6">
              <w:rPr>
                <w:rFonts w:ascii="Times New Roman" w:hAnsi="Times New Roman" w:cs="Times New Roman"/>
                <w:szCs w:val="24"/>
                <w:lang w:val="en-US"/>
              </w:rPr>
              <w:t>46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001AC6" w:rsidRPr="001C74F6">
              <w:rPr>
                <w:rFonts w:ascii="Times New Roman" w:hAnsi="Times New Roman" w:cs="Times New Roman"/>
                <w:szCs w:val="24"/>
                <w:lang w:val="en-US"/>
              </w:rPr>
              <w:t>06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B8BBF76" w14:textId="6E7A3FDC" w:rsidR="00CC4226" w:rsidRPr="001C74F6" w:rsidRDefault="00CC422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01AC6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01AC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2.</w:t>
            </w:r>
            <w:r w:rsidR="002F0FD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7" w:type="pct"/>
          </w:tcPr>
          <w:p w14:paraId="6B3CEF9A" w14:textId="62F0DAD3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5D0B50" w:rsidRPr="001C74F6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</w:p>
          <w:p w14:paraId="2E04F28B" w14:textId="6BAF9D9A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2</w:t>
            </w:r>
            <w:r w:rsidR="005D0B5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9</w:t>
            </w:r>
            <w:r w:rsidR="005D0B5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BC0C9C7" w14:textId="3A80714F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D0B5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D0B5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2.</w:t>
            </w:r>
            <w:r w:rsidR="002F0FD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84" w:type="pct"/>
          </w:tcPr>
          <w:p w14:paraId="4E09A13F" w14:textId="2BEA068D" w:rsidR="006D2192" w:rsidRPr="001C74F6" w:rsidRDefault="00D16355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6D2192" w:rsidRPr="001C74F6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96</w:t>
            </w:r>
          </w:p>
          <w:p w14:paraId="6AD30384" w14:textId="4C0A1D5F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</w:t>
            </w:r>
            <w:r w:rsidR="00D1635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78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3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27BD270" w14:textId="4A27137E" w:rsidR="00CC4226" w:rsidRPr="001C74F6" w:rsidRDefault="00CC422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16355" w:rsidRPr="001C74F6">
              <w:rPr>
                <w:rFonts w:ascii="Times New Roman" w:hAnsi="Times New Roman" w:cs="Times New Roman"/>
                <w:szCs w:val="24"/>
                <w:lang w:val="en-US"/>
              </w:rPr>
              <w:t>0.5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8B1F3F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</w:t>
            </w:r>
            <w:r w:rsidR="00B012E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.</w:t>
            </w:r>
            <w:r w:rsidR="008B1F3F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43" w:type="pct"/>
          </w:tcPr>
          <w:p w14:paraId="434509C0" w14:textId="6314688F" w:rsidR="006D2192" w:rsidRPr="001C74F6" w:rsidRDefault="006D219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7</w:t>
            </w:r>
            <w:r w:rsidR="008B1F3F" w:rsidRPr="001C74F6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  <w:p w14:paraId="0BAB527F" w14:textId="5823A948" w:rsidR="006D2192" w:rsidRPr="001C74F6" w:rsidRDefault="006D219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4</w:t>
            </w:r>
            <w:r w:rsidR="005F7E0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</w:t>
            </w:r>
            <w:r w:rsidR="005F7E0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CC422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C422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4A93D647" w14:textId="137AF36A" w:rsidR="00CC4226" w:rsidRPr="001C74F6" w:rsidRDefault="00FC1254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012EA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012E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7.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3194C243" w14:textId="77777777" w:rsidR="00C70BC2" w:rsidRPr="001C74F6" w:rsidRDefault="00C70BC2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7CA13D95" w14:textId="225AB92D" w:rsidR="00C01A70" w:rsidRPr="001C74F6" w:rsidRDefault="00C70BC2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Legend: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bookmarkStart w:id="0" w:name="_Hlk104149269"/>
      <w:r w:rsidRPr="001C74F6">
        <w:rPr>
          <w:rFonts w:ascii="Times New Roman" w:hAnsi="Times New Roman" w:cs="Times New Roman"/>
          <w:szCs w:val="24"/>
          <w:lang w:val="en-US"/>
        </w:rPr>
        <w:t>T1</w:t>
      </w:r>
      <w:r w:rsidR="00A87CDF">
        <w:rPr>
          <w:rFonts w:ascii="Times New Roman" w:hAnsi="Times New Roman" w:cs="Times New Roman"/>
          <w:szCs w:val="24"/>
          <w:lang w:val="en-US"/>
        </w:rPr>
        <w:t>,</w:t>
      </w:r>
      <w:r w:rsidR="00284754">
        <w:rPr>
          <w:rFonts w:ascii="Times New Roman" w:hAnsi="Times New Roman" w:cs="Times New Roman"/>
          <w:szCs w:val="24"/>
          <w:lang w:val="en-US"/>
        </w:rPr>
        <w:t xml:space="preserve"> b</w:t>
      </w:r>
      <w:r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A87CDF">
        <w:rPr>
          <w:rFonts w:ascii="Times New Roman" w:hAnsi="Times New Roman" w:cs="Times New Roman"/>
          <w:szCs w:val="24"/>
          <w:lang w:val="en-US"/>
        </w:rPr>
        <w:t>,</w:t>
      </w:r>
      <w:r w:rsidR="003274FD">
        <w:rPr>
          <w:rFonts w:ascii="Times New Roman" w:hAnsi="Times New Roman" w:cs="Times New Roman"/>
          <w:szCs w:val="24"/>
          <w:lang w:val="en-US"/>
        </w:rPr>
        <w:t xml:space="preserve"> </w:t>
      </w:r>
      <w:r w:rsidR="00A87CDF">
        <w:rPr>
          <w:rFonts w:ascii="Times New Roman" w:hAnsi="Times New Roman" w:cs="Times New Roman"/>
          <w:szCs w:val="24"/>
          <w:lang w:val="en-US"/>
        </w:rPr>
        <w:t>time of i</w:t>
      </w:r>
      <w:r w:rsidR="00835FBB" w:rsidRPr="001C74F6">
        <w:rPr>
          <w:rFonts w:ascii="Times New Roman" w:hAnsi="Times New Roman" w:cs="Times New Roman"/>
          <w:szCs w:val="24"/>
          <w:lang w:val="en-US"/>
        </w:rPr>
        <w:t xml:space="preserve">ntensive care unit </w:t>
      </w:r>
      <w:r w:rsidR="00835FBB">
        <w:rPr>
          <w:rFonts w:ascii="Times New Roman" w:hAnsi="Times New Roman" w:cs="Times New Roman"/>
          <w:szCs w:val="24"/>
          <w:lang w:val="en-US"/>
        </w:rPr>
        <w:t>(</w:t>
      </w:r>
      <w:r w:rsidRPr="001C74F6">
        <w:rPr>
          <w:rFonts w:ascii="Times New Roman" w:hAnsi="Times New Roman" w:cs="Times New Roman"/>
          <w:szCs w:val="24"/>
          <w:lang w:val="en-US"/>
        </w:rPr>
        <w:t>ICU</w:t>
      </w:r>
      <w:r w:rsidR="00835FBB">
        <w:rPr>
          <w:rFonts w:ascii="Times New Roman" w:hAnsi="Times New Roman" w:cs="Times New Roman"/>
          <w:szCs w:val="24"/>
          <w:lang w:val="en-US"/>
        </w:rPr>
        <w:t>)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A87CDF">
        <w:rPr>
          <w:rFonts w:ascii="Times New Roman" w:hAnsi="Times New Roman" w:cs="Times New Roman"/>
          <w:szCs w:val="24"/>
          <w:lang w:val="en-US"/>
        </w:rPr>
        <w:t>,</w:t>
      </w:r>
      <w:r w:rsidR="003274FD">
        <w:rPr>
          <w:rFonts w:ascii="Times New Roman" w:hAnsi="Times New Roman" w:cs="Times New Roman"/>
          <w:szCs w:val="24"/>
          <w:lang w:val="en-US"/>
        </w:rPr>
        <w:t xml:space="preserve"> </w:t>
      </w:r>
      <w:r w:rsidRPr="001C74F6">
        <w:rPr>
          <w:rFonts w:ascii="Times New Roman" w:hAnsi="Times New Roman" w:cs="Times New Roman"/>
          <w:szCs w:val="24"/>
          <w:lang w:val="en-US"/>
        </w:rPr>
        <w:t>4</w:t>
      </w:r>
      <w:r w:rsidR="003274FD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35FBB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Pr="001C74F6">
        <w:rPr>
          <w:rFonts w:ascii="Times New Roman" w:hAnsi="Times New Roman" w:cs="Times New Roman"/>
          <w:szCs w:val="24"/>
          <w:lang w:val="en-US"/>
        </w:rPr>
        <w:t>; T4</w:t>
      </w:r>
      <w:r w:rsidR="00A87CDF">
        <w:rPr>
          <w:rFonts w:ascii="Times New Roman" w:hAnsi="Times New Roman" w:cs="Times New Roman"/>
          <w:szCs w:val="24"/>
          <w:lang w:val="en-US"/>
        </w:rPr>
        <w:t>,</w:t>
      </w:r>
      <w:r w:rsidR="003274FD">
        <w:rPr>
          <w:rFonts w:ascii="Times New Roman" w:hAnsi="Times New Roman" w:cs="Times New Roman"/>
          <w:szCs w:val="24"/>
          <w:lang w:val="en-US"/>
        </w:rPr>
        <w:t xml:space="preserve"> </w:t>
      </w:r>
      <w:r w:rsidRPr="001C74F6">
        <w:rPr>
          <w:rFonts w:ascii="Times New Roman" w:hAnsi="Times New Roman" w:cs="Times New Roman"/>
          <w:szCs w:val="24"/>
          <w:lang w:val="en-US"/>
        </w:rPr>
        <w:t>8</w:t>
      </w:r>
      <w:r w:rsidR="003274FD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35FBB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Pr="001C74F6">
        <w:rPr>
          <w:rFonts w:ascii="Times New Roman" w:hAnsi="Times New Roman" w:cs="Times New Roman"/>
          <w:szCs w:val="24"/>
          <w:lang w:val="en-US"/>
        </w:rPr>
        <w:t>; T5</w:t>
      </w:r>
      <w:r w:rsidR="00A87CDF">
        <w:rPr>
          <w:rFonts w:ascii="Times New Roman" w:hAnsi="Times New Roman" w:cs="Times New Roman"/>
          <w:szCs w:val="24"/>
          <w:lang w:val="en-US"/>
        </w:rPr>
        <w:t xml:space="preserve">, </w:t>
      </w:r>
      <w:r w:rsidRPr="001C74F6">
        <w:rPr>
          <w:rFonts w:ascii="Times New Roman" w:hAnsi="Times New Roman" w:cs="Times New Roman"/>
          <w:szCs w:val="24"/>
          <w:lang w:val="en-US"/>
        </w:rPr>
        <w:t>48</w:t>
      </w:r>
      <w:r w:rsidR="003274FD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35FBB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Pr="001C74F6">
        <w:rPr>
          <w:rFonts w:ascii="Times New Roman" w:hAnsi="Times New Roman" w:cs="Times New Roman"/>
          <w:szCs w:val="24"/>
          <w:lang w:val="en-US"/>
        </w:rPr>
        <w:t>.</w:t>
      </w:r>
      <w:bookmarkEnd w:id="0"/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bookmarkStart w:id="1" w:name="_Hlk103427857"/>
      <w:r w:rsidR="00B5531C" w:rsidRPr="001C74F6">
        <w:rPr>
          <w:rFonts w:ascii="Times New Roman" w:hAnsi="Times New Roman" w:cs="Times New Roman"/>
          <w:szCs w:val="24"/>
          <w:lang w:val="en-US"/>
        </w:rPr>
        <w:t>Data are presented as median</w:t>
      </w:r>
      <w:r w:rsidR="00536FFE" w:rsidRPr="001C74F6">
        <w:rPr>
          <w:rFonts w:ascii="Times New Roman" w:hAnsi="Times New Roman" w:cs="Times New Roman"/>
          <w:szCs w:val="24"/>
          <w:lang w:val="en-US"/>
        </w:rPr>
        <w:t xml:space="preserve">, </w:t>
      </w:r>
      <w:r w:rsidR="00B5531C" w:rsidRPr="001C74F6">
        <w:rPr>
          <w:rFonts w:ascii="Times New Roman" w:hAnsi="Times New Roman" w:cs="Times New Roman"/>
          <w:szCs w:val="24"/>
          <w:lang w:val="en-US"/>
        </w:rPr>
        <w:t>interquartile range (§) and range (</w:t>
      </w:r>
      <w:r w:rsidR="00536FFE" w:rsidRPr="001C74F6">
        <w:rPr>
          <w:rFonts w:ascii="Times New Roman" w:hAnsi="Times New Roman" w:cs="Times New Roman"/>
          <w:szCs w:val="24"/>
          <w:lang w:val="en-US"/>
        </w:rPr>
        <w:t>#).</w:t>
      </w:r>
      <w:bookmarkEnd w:id="1"/>
    </w:p>
    <w:p w14:paraId="1449FCEF" w14:textId="0533602D" w:rsidR="00C70BC2" w:rsidRPr="001C74F6" w:rsidRDefault="00C70BC2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szCs w:val="24"/>
          <w:lang w:val="en-US"/>
        </w:rPr>
        <w:br w:type="page"/>
      </w:r>
    </w:p>
    <w:p w14:paraId="08B362EB" w14:textId="77777777" w:rsidR="003B50FD" w:rsidRDefault="003B50FD" w:rsidP="00D40CC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5269B9E2" w14:textId="7BA87592" w:rsidR="00625443" w:rsidRDefault="00625443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Table </w:t>
      </w:r>
      <w:r w:rsidR="00054D46" w:rsidRPr="001C74F6">
        <w:rPr>
          <w:rFonts w:ascii="Times New Roman" w:hAnsi="Times New Roman" w:cs="Times New Roman"/>
          <w:b/>
          <w:bCs/>
          <w:szCs w:val="24"/>
          <w:lang w:val="en-US"/>
        </w:rPr>
        <w:t>2</w:t>
      </w: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Blood plasma values of </w:t>
      </w:r>
      <w:r w:rsidR="004274D3">
        <w:rPr>
          <w:rFonts w:ascii="Times New Roman" w:hAnsi="Times New Roman" w:cs="Times New Roman"/>
          <w:szCs w:val="24"/>
          <w:lang w:val="en-US"/>
        </w:rPr>
        <w:t>S</w:t>
      </w:r>
      <w:r w:rsidR="007A5F9A" w:rsidRPr="001C74F6">
        <w:rPr>
          <w:rFonts w:ascii="Times New Roman" w:hAnsi="Times New Roman" w:cs="Times New Roman"/>
          <w:szCs w:val="24"/>
          <w:lang w:val="en-US"/>
        </w:rPr>
        <w:t>ecreted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frizzled-related protein 1 (sFRP-1) at study defined blood sampling time points (T1-T5)</w:t>
      </w:r>
      <w:r w:rsidR="00C21118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1B897817" w14:textId="77777777" w:rsidR="00347A06" w:rsidRPr="001C74F6" w:rsidRDefault="00347A06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3"/>
        <w:gridCol w:w="1988"/>
        <w:gridCol w:w="1988"/>
        <w:gridCol w:w="1832"/>
        <w:gridCol w:w="2041"/>
      </w:tblGrid>
      <w:tr w:rsidR="00837F00" w:rsidRPr="00837F00" w14:paraId="1BB369C2" w14:textId="77777777" w:rsidTr="001C74F6">
        <w:trPr>
          <w:trHeight w:val="463"/>
        </w:trPr>
        <w:tc>
          <w:tcPr>
            <w:tcW w:w="669" w:type="pct"/>
          </w:tcPr>
          <w:p w14:paraId="3D0CF0D6" w14:textId="77777777" w:rsidR="00625443" w:rsidRPr="001C74F6" w:rsidRDefault="0062544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97" w:type="pct"/>
          </w:tcPr>
          <w:p w14:paraId="34802480" w14:textId="7018E3BB" w:rsidR="00625443" w:rsidRPr="001C74F6" w:rsidRDefault="00AC656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</w:t>
            </w:r>
            <w:r w:rsidR="00625443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tal</w:t>
            </w:r>
          </w:p>
          <w:p w14:paraId="33050569" w14:textId="6AD2B108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4)</w:t>
            </w:r>
          </w:p>
        </w:tc>
        <w:tc>
          <w:tcPr>
            <w:tcW w:w="1097" w:type="pct"/>
          </w:tcPr>
          <w:p w14:paraId="62AD6ED9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PCAB</w:t>
            </w:r>
          </w:p>
          <w:p w14:paraId="51E7E341" w14:textId="7C4AF698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8)</w:t>
            </w:r>
          </w:p>
        </w:tc>
        <w:tc>
          <w:tcPr>
            <w:tcW w:w="1011" w:type="pct"/>
          </w:tcPr>
          <w:p w14:paraId="480603D0" w14:textId="5C6F217A" w:rsidR="00625443" w:rsidRDefault="001A350C" w:rsidP="001A35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</w:t>
            </w:r>
            <w:r w:rsidR="00625443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-pump</w:t>
            </w:r>
          </w:p>
          <w:p w14:paraId="1F99AE8C" w14:textId="7DDD2B77" w:rsidR="001A350C" w:rsidRPr="001C74F6" w:rsidRDefault="001A350C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BG</w:t>
            </w:r>
          </w:p>
          <w:p w14:paraId="29CD1C2E" w14:textId="584484CC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n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=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16)</w:t>
            </w:r>
          </w:p>
        </w:tc>
        <w:tc>
          <w:tcPr>
            <w:tcW w:w="1126" w:type="pct"/>
          </w:tcPr>
          <w:p w14:paraId="3CBECD7A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ve-CABG</w:t>
            </w:r>
          </w:p>
          <w:p w14:paraId="185F5102" w14:textId="39F460FD" w:rsidR="00625443" w:rsidRPr="001C74F6" w:rsidRDefault="00347A0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</w:t>
            </w:r>
            <w:r w:rsidR="00625443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625443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=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625443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20)</w:t>
            </w:r>
          </w:p>
        </w:tc>
      </w:tr>
      <w:tr w:rsidR="00837F00" w:rsidRPr="00837F00" w14:paraId="018C52C2" w14:textId="77777777" w:rsidTr="001C74F6">
        <w:trPr>
          <w:trHeight w:val="70"/>
        </w:trPr>
        <w:tc>
          <w:tcPr>
            <w:tcW w:w="669" w:type="pct"/>
          </w:tcPr>
          <w:p w14:paraId="11E74E60" w14:textId="77777777" w:rsidR="00347A06" w:rsidRDefault="0062544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sFRP-1 </w:t>
            </w:r>
          </w:p>
          <w:p w14:paraId="419FCA44" w14:textId="577A8258" w:rsidR="00975D82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25443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625443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4CECFB83" w14:textId="4EDE4F94" w:rsidR="00625443" w:rsidRPr="001C74F6" w:rsidRDefault="0062544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1</w:t>
            </w:r>
          </w:p>
        </w:tc>
        <w:tc>
          <w:tcPr>
            <w:tcW w:w="1097" w:type="pct"/>
          </w:tcPr>
          <w:p w14:paraId="3A79A7BB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</w:p>
          <w:p w14:paraId="54884941" w14:textId="790B3E6F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48)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054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8249449" w14:textId="13E9DB75" w:rsidR="00410547" w:rsidRPr="001C74F6" w:rsidRDefault="00410547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99.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97" w:type="pct"/>
          </w:tcPr>
          <w:p w14:paraId="5E59AF2D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3B0D7B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FCB66E3" w14:textId="66F1D6B5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)</w:t>
            </w:r>
            <w:r w:rsidR="00470D66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0547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1A23873" w14:textId="23D3A779" w:rsidR="00410547" w:rsidRPr="001C74F6" w:rsidRDefault="00410547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99.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11" w:type="pct"/>
          </w:tcPr>
          <w:p w14:paraId="375C6B38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3B0D7B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A2A2929" w14:textId="7FC8A14A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1.14)</w:t>
            </w:r>
            <w:r w:rsidR="005D1D81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054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F8A1C35" w14:textId="08EE8B64" w:rsidR="00410547" w:rsidRPr="001C74F6" w:rsidRDefault="0041054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.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26" w:type="pct"/>
          </w:tcPr>
          <w:p w14:paraId="2069076E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3B0D7B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20F6E42D" w14:textId="6259981A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6.23)</w:t>
            </w:r>
            <w:r w:rsidR="005D1D81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054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784EC945" w14:textId="6699D56F" w:rsidR="00410547" w:rsidRPr="001C74F6" w:rsidRDefault="00410547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66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837F00" w:rsidRPr="00837F00" w14:paraId="0BB78085" w14:textId="77777777" w:rsidTr="001C74F6">
        <w:trPr>
          <w:trHeight w:val="70"/>
        </w:trPr>
        <w:tc>
          <w:tcPr>
            <w:tcW w:w="669" w:type="pct"/>
          </w:tcPr>
          <w:p w14:paraId="5D5923EF" w14:textId="77777777" w:rsidR="00347A06" w:rsidRDefault="0062544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sFRP-1 </w:t>
            </w:r>
          </w:p>
          <w:p w14:paraId="535E4295" w14:textId="4273538D" w:rsidR="009C5BEB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25443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625443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7F4F8529" w14:textId="126F500A" w:rsidR="00625443" w:rsidRPr="001C74F6" w:rsidRDefault="0062544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2</w:t>
            </w:r>
          </w:p>
        </w:tc>
        <w:tc>
          <w:tcPr>
            <w:tcW w:w="1097" w:type="pct"/>
          </w:tcPr>
          <w:p w14:paraId="28B467F0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3B0D7B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927486B" w14:textId="03711A89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)</w:t>
            </w:r>
            <w:r w:rsidR="005D1D81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0547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2C0432BD" w14:textId="65E07063" w:rsidR="00410547" w:rsidRPr="001C74F6" w:rsidRDefault="00410547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1.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97" w:type="pct"/>
          </w:tcPr>
          <w:p w14:paraId="381B3A41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3B0D7B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F061113" w14:textId="2D4D9D2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)</w:t>
            </w:r>
            <w:r w:rsidR="005D1D81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</w:p>
          <w:p w14:paraId="07968EEE" w14:textId="5313115D" w:rsidR="00410547" w:rsidRPr="001C74F6" w:rsidRDefault="00410547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1.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11" w:type="pct"/>
          </w:tcPr>
          <w:p w14:paraId="35F60698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6F1F9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025EFCF6" w14:textId="73724691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7)</w:t>
            </w:r>
            <w:r w:rsidR="005D1D81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054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3A67CFA8" w14:textId="6DDE7FE5" w:rsidR="00410547" w:rsidRPr="001C74F6" w:rsidRDefault="0041054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0.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26" w:type="pct"/>
          </w:tcPr>
          <w:p w14:paraId="3B964316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6F1F9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48D169C9" w14:textId="087EDFBC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26)</w:t>
            </w:r>
            <w:r w:rsidR="005D1D81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054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E9881C8" w14:textId="45158E7F" w:rsidR="00410547" w:rsidRPr="001C74F6" w:rsidRDefault="00410547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.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837F00" w:rsidRPr="00837F00" w14:paraId="57D66803" w14:textId="77777777" w:rsidTr="001C74F6">
        <w:trPr>
          <w:trHeight w:val="70"/>
        </w:trPr>
        <w:tc>
          <w:tcPr>
            <w:tcW w:w="669" w:type="pct"/>
          </w:tcPr>
          <w:p w14:paraId="6091CCE7" w14:textId="77777777" w:rsidR="00347A06" w:rsidRDefault="0062544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sFRP-1 </w:t>
            </w:r>
          </w:p>
          <w:p w14:paraId="0201A62B" w14:textId="7B82B61F" w:rsidR="009C5BEB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25443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625443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9CA1DE6" w14:textId="64328ABF" w:rsidR="00625443" w:rsidRPr="001C74F6" w:rsidRDefault="0062544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3</w:t>
            </w:r>
          </w:p>
        </w:tc>
        <w:tc>
          <w:tcPr>
            <w:tcW w:w="1097" w:type="pct"/>
          </w:tcPr>
          <w:p w14:paraId="79E9C124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6F1F9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5F87F387" w14:textId="1C8F06A8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)</w:t>
            </w:r>
            <w:r w:rsidR="005D1D81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7A371F3" w14:textId="4B59DEB5" w:rsidR="00412E6E" w:rsidRPr="001C74F6" w:rsidRDefault="00412E6E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97" w:type="pct"/>
          </w:tcPr>
          <w:p w14:paraId="74573218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6F1F9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779D4B9" w14:textId="5F021949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)</w:t>
            </w:r>
            <w:r w:rsidR="005D1D81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5029B31C" w14:textId="0C287AFD" w:rsidR="00412E6E" w:rsidRPr="001C74F6" w:rsidRDefault="00412E6E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11" w:type="pct"/>
          </w:tcPr>
          <w:p w14:paraId="6AC924B1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6F1F9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4170454" w14:textId="16D33A4A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5D1D81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41918D3E" w14:textId="75024AFC" w:rsidR="00412E6E" w:rsidRPr="001C74F6" w:rsidRDefault="00412E6E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.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26" w:type="pct"/>
          </w:tcPr>
          <w:p w14:paraId="07E44F94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6F1F9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5A5CA6C9" w14:textId="1706B948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9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5D1D81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5CCDA240" w14:textId="4AEC2938" w:rsidR="00412E6E" w:rsidRPr="001C74F6" w:rsidRDefault="00412E6E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8.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837F00" w:rsidRPr="00837F00" w14:paraId="6EE320A3" w14:textId="77777777" w:rsidTr="001C74F6">
        <w:trPr>
          <w:trHeight w:val="70"/>
        </w:trPr>
        <w:tc>
          <w:tcPr>
            <w:tcW w:w="669" w:type="pct"/>
          </w:tcPr>
          <w:p w14:paraId="73E8A308" w14:textId="77777777" w:rsidR="00347A06" w:rsidRDefault="0062544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sFRP-1 </w:t>
            </w:r>
          </w:p>
          <w:p w14:paraId="51238C47" w14:textId="5BA56A37" w:rsidR="009C5BEB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25443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625443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5761111B" w14:textId="6AAEDB64" w:rsidR="00625443" w:rsidRPr="001C74F6" w:rsidRDefault="0062544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4</w:t>
            </w:r>
          </w:p>
        </w:tc>
        <w:tc>
          <w:tcPr>
            <w:tcW w:w="1097" w:type="pct"/>
          </w:tcPr>
          <w:p w14:paraId="41DA26BB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C11194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7C50FDB3" w14:textId="03E461A2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)</w:t>
            </w:r>
            <w:r w:rsidR="005D1D81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90C9951" w14:textId="5D0F9AFD" w:rsidR="00412E6E" w:rsidRPr="001C74F6" w:rsidRDefault="00412E6E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97" w:type="pct"/>
          </w:tcPr>
          <w:p w14:paraId="236299E9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C11194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BB5DE46" w14:textId="2E253884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)</w:t>
            </w:r>
            <w:r w:rsidR="005D1D81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8B73F30" w14:textId="0184182B" w:rsidR="00412E6E" w:rsidRPr="001C74F6" w:rsidRDefault="00412E6E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11" w:type="pct"/>
          </w:tcPr>
          <w:p w14:paraId="48FFC91D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C11194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4926E4F9" w14:textId="075D363B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5D1D81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7D32B9D" w14:textId="65A468C1" w:rsidR="00412E6E" w:rsidRPr="001C74F6" w:rsidRDefault="00412E6E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26" w:type="pct"/>
          </w:tcPr>
          <w:p w14:paraId="1B3CE3DB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C11194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099FB440" w14:textId="4230926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1.15)</w:t>
            </w:r>
            <w:r w:rsidR="005D1D81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9FDF66B" w14:textId="77C689C7" w:rsidR="00412E6E" w:rsidRPr="001C74F6" w:rsidRDefault="00412E6E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9.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837F00" w:rsidRPr="00837F00" w14:paraId="37E9F4D1" w14:textId="77777777" w:rsidTr="001C74F6">
        <w:trPr>
          <w:trHeight w:val="76"/>
        </w:trPr>
        <w:tc>
          <w:tcPr>
            <w:tcW w:w="669" w:type="pct"/>
          </w:tcPr>
          <w:p w14:paraId="16C96772" w14:textId="77777777" w:rsidR="00347A06" w:rsidRDefault="0062544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sFRP-1 </w:t>
            </w:r>
          </w:p>
          <w:p w14:paraId="1A680F25" w14:textId="5E58FC06" w:rsidR="00625443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25443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9C5BEB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2519B0B8" w14:textId="77777777" w:rsidR="00625443" w:rsidRPr="001C74F6" w:rsidRDefault="0062544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5</w:t>
            </w:r>
          </w:p>
        </w:tc>
        <w:tc>
          <w:tcPr>
            <w:tcW w:w="1097" w:type="pct"/>
          </w:tcPr>
          <w:p w14:paraId="659D581C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C11194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556901DB" w14:textId="6E531663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)</w:t>
            </w:r>
            <w:r w:rsidR="005D1D81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04A1F22" w14:textId="29007EF9" w:rsidR="00412E6E" w:rsidRPr="001C74F6" w:rsidRDefault="00412E6E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97" w:type="pct"/>
          </w:tcPr>
          <w:p w14:paraId="169949F3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C11194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23DB668F" w14:textId="17E04943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)</w:t>
            </w:r>
            <w:r w:rsidR="005D1D81" w:rsidRPr="001C74F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1B6A6A7" w14:textId="7C5E6327" w:rsidR="00412E6E" w:rsidRPr="001C74F6" w:rsidRDefault="00412E6E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97BD0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97BD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11" w:type="pct"/>
          </w:tcPr>
          <w:p w14:paraId="27241110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C11194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2AF04AE" w14:textId="339927F2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36)</w:t>
            </w:r>
            <w:r w:rsidR="005D1D81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DAF55BA" w14:textId="6E13EE65" w:rsidR="00412E6E" w:rsidRPr="001C74F6" w:rsidRDefault="00412E6E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26" w:type="pct"/>
          </w:tcPr>
          <w:p w14:paraId="3A787BEA" w14:textId="77777777" w:rsidR="00625443" w:rsidRPr="001C74F6" w:rsidRDefault="0062544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 w:rsidDel="00C11194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4A9EA780" w14:textId="175F655C" w:rsidR="00625443" w:rsidRPr="001C74F6" w:rsidRDefault="006254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45)</w:t>
            </w:r>
            <w:r w:rsidR="005D1D81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412E6E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3B369474" w14:textId="5337AFE8" w:rsidR="00412E6E" w:rsidRPr="001C74F6" w:rsidRDefault="00412E6E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3.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2561C520" w14:textId="77777777" w:rsidR="00625443" w:rsidRPr="001C74F6" w:rsidRDefault="00625443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1EFD4E14" w14:textId="2F78E87D" w:rsidR="00C70BC2" w:rsidRPr="001C74F6" w:rsidRDefault="00625443" w:rsidP="00D40CC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Legend: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T1</w:t>
      </w:r>
      <w:r w:rsidR="00A87CDF">
        <w:rPr>
          <w:rFonts w:ascii="Times New Roman" w:hAnsi="Times New Roman" w:cs="Times New Roman"/>
          <w:szCs w:val="24"/>
          <w:lang w:val="en-US"/>
        </w:rPr>
        <w:t xml:space="preserve">, </w:t>
      </w:r>
      <w:r w:rsidR="003274FD">
        <w:rPr>
          <w:rFonts w:ascii="Times New Roman" w:hAnsi="Times New Roman" w:cs="Times New Roman"/>
          <w:szCs w:val="24"/>
          <w:lang w:val="en-US"/>
        </w:rPr>
        <w:t>b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A87CDF">
        <w:rPr>
          <w:rFonts w:ascii="Times New Roman" w:hAnsi="Times New Roman" w:cs="Times New Roman"/>
          <w:szCs w:val="24"/>
          <w:lang w:val="en-US"/>
        </w:rPr>
        <w:t xml:space="preserve">, </w:t>
      </w:r>
      <w:bookmarkStart w:id="2" w:name="_Hlk116853416"/>
      <w:r w:rsidR="003274FD">
        <w:rPr>
          <w:rFonts w:ascii="Times New Roman" w:hAnsi="Times New Roman" w:cs="Times New Roman"/>
          <w:szCs w:val="24"/>
          <w:lang w:val="en-US"/>
        </w:rPr>
        <w:t>time of i</w:t>
      </w:r>
      <w:r w:rsidR="00A92E86" w:rsidRPr="00A92E86">
        <w:rPr>
          <w:rFonts w:ascii="Times New Roman" w:hAnsi="Times New Roman" w:cs="Times New Roman"/>
          <w:szCs w:val="24"/>
          <w:lang w:val="en-US"/>
        </w:rPr>
        <w:t>ntensive care unit (ICU)</w:t>
      </w:r>
      <w:bookmarkEnd w:id="2"/>
      <w:r w:rsidR="00A92E86" w:rsidRPr="00A92E86">
        <w:rPr>
          <w:rFonts w:ascii="Times New Roman" w:hAnsi="Times New Roman" w:cs="Times New Roman"/>
          <w:szCs w:val="24"/>
          <w:lang w:val="en-US"/>
        </w:rPr>
        <w:t xml:space="preserve">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admission; T3</w:t>
      </w:r>
      <w:r w:rsidR="00A87CDF">
        <w:rPr>
          <w:rFonts w:ascii="Times New Roman" w:hAnsi="Times New Roman" w:cs="Times New Roman"/>
          <w:szCs w:val="24"/>
          <w:lang w:val="en-US"/>
        </w:rPr>
        <w:t xml:space="preserve">,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4</w:t>
      </w:r>
      <w:r w:rsidR="003274FD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069A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; T4</w:t>
      </w:r>
      <w:r w:rsidR="00A87CDF">
        <w:rPr>
          <w:rFonts w:ascii="Times New Roman" w:hAnsi="Times New Roman" w:cs="Times New Roman"/>
          <w:szCs w:val="24"/>
          <w:lang w:val="en-US"/>
        </w:rPr>
        <w:t xml:space="preserve">,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8</w:t>
      </w:r>
      <w:r w:rsidR="003274FD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069A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; T5</w:t>
      </w:r>
      <w:r w:rsidR="00A87CDF">
        <w:rPr>
          <w:rFonts w:ascii="Times New Roman" w:hAnsi="Times New Roman" w:cs="Times New Roman"/>
          <w:szCs w:val="24"/>
          <w:lang w:val="en-US"/>
        </w:rPr>
        <w:t xml:space="preserve">,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48</w:t>
      </w:r>
      <w:r w:rsidR="003274FD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069A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.</w:t>
      </w:r>
      <w:r w:rsidR="00536FFE" w:rsidRPr="001C74F6">
        <w:rPr>
          <w:rFonts w:ascii="Times New Roman" w:hAnsi="Times New Roman" w:cs="Times New Roman"/>
          <w:szCs w:val="24"/>
          <w:lang w:val="en-US"/>
        </w:rPr>
        <w:t xml:space="preserve"> Data are presented as median, interquartile range (§) and range (#).</w:t>
      </w:r>
    </w:p>
    <w:p w14:paraId="3A6E4837" w14:textId="2DC3933D" w:rsidR="00625443" w:rsidRPr="001C74F6" w:rsidRDefault="00625443" w:rsidP="00D40CC5">
      <w:pPr>
        <w:spacing w:line="360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br w:type="page"/>
      </w:r>
    </w:p>
    <w:p w14:paraId="1FD1C301" w14:textId="77777777" w:rsidR="003B50FD" w:rsidRDefault="003B50FD" w:rsidP="00D40CC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268A4879" w14:textId="79612B94" w:rsidR="004A6E0C" w:rsidRDefault="004A6E0C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Table </w:t>
      </w:r>
      <w:r w:rsidR="00054D46" w:rsidRPr="001C74F6">
        <w:rPr>
          <w:rFonts w:ascii="Times New Roman" w:hAnsi="Times New Roman" w:cs="Times New Roman"/>
          <w:b/>
          <w:bCs/>
          <w:szCs w:val="24"/>
          <w:lang w:val="en-US"/>
        </w:rPr>
        <w:t>3</w:t>
      </w: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Blood plasma values of </w:t>
      </w:r>
      <w:r w:rsidR="004274D3">
        <w:rPr>
          <w:rFonts w:ascii="Times New Roman" w:hAnsi="Times New Roman" w:cs="Times New Roman"/>
          <w:szCs w:val="24"/>
          <w:lang w:val="en-US"/>
        </w:rPr>
        <w:t>S</w:t>
      </w:r>
      <w:r w:rsidRPr="001C74F6">
        <w:rPr>
          <w:rFonts w:ascii="Times New Roman" w:hAnsi="Times New Roman" w:cs="Times New Roman"/>
          <w:szCs w:val="24"/>
          <w:lang w:val="en-US"/>
        </w:rPr>
        <w:t>ecreted frizzled-related protein 5 (sFRP-5) at study defined blood sampling time points (T1-T5)</w:t>
      </w:r>
      <w:r w:rsidR="00C21118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03D466DF" w14:textId="77777777" w:rsidR="00CD0B71" w:rsidRPr="001C74F6" w:rsidRDefault="00CD0B71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6"/>
        <w:gridCol w:w="1961"/>
        <w:gridCol w:w="1881"/>
        <w:gridCol w:w="1881"/>
        <w:gridCol w:w="2093"/>
      </w:tblGrid>
      <w:tr w:rsidR="004A6E0C" w:rsidRPr="001C74F6" w14:paraId="05216D9F" w14:textId="77777777" w:rsidTr="001C74F6">
        <w:trPr>
          <w:trHeight w:val="553"/>
        </w:trPr>
        <w:tc>
          <w:tcPr>
            <w:tcW w:w="687" w:type="pct"/>
          </w:tcPr>
          <w:p w14:paraId="220B0C1F" w14:textId="77777777" w:rsidR="004A6E0C" w:rsidRPr="001C74F6" w:rsidRDefault="004A6E0C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82" w:type="pct"/>
          </w:tcPr>
          <w:p w14:paraId="1CDCC3A7" w14:textId="05E575B9" w:rsidR="004A6E0C" w:rsidRPr="001C74F6" w:rsidRDefault="00AC656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</w:t>
            </w:r>
            <w:r w:rsidR="004A6E0C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tal</w:t>
            </w:r>
          </w:p>
          <w:p w14:paraId="5C4A8E98" w14:textId="41DB1A04" w:rsidR="004A6E0C" w:rsidRPr="001C74F6" w:rsidRDefault="004A6E0C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4)</w:t>
            </w:r>
          </w:p>
        </w:tc>
        <w:tc>
          <w:tcPr>
            <w:tcW w:w="1038" w:type="pct"/>
          </w:tcPr>
          <w:p w14:paraId="334D4E83" w14:textId="77777777" w:rsidR="004A6E0C" w:rsidRPr="001C74F6" w:rsidRDefault="004A6E0C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PCAB</w:t>
            </w:r>
          </w:p>
          <w:p w14:paraId="5263526E" w14:textId="5CB707C1" w:rsidR="004A6E0C" w:rsidRPr="001C74F6" w:rsidRDefault="004A6E0C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8)</w:t>
            </w:r>
          </w:p>
        </w:tc>
        <w:tc>
          <w:tcPr>
            <w:tcW w:w="1038" w:type="pct"/>
          </w:tcPr>
          <w:p w14:paraId="475E165C" w14:textId="520399F4" w:rsidR="004A6E0C" w:rsidRDefault="001A350C" w:rsidP="001A35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</w:t>
            </w:r>
            <w:r w:rsidR="004A6E0C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-pump</w:t>
            </w:r>
          </w:p>
          <w:p w14:paraId="401E2EA5" w14:textId="34255C89" w:rsidR="001A350C" w:rsidRPr="001C74F6" w:rsidRDefault="001A350C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BG</w:t>
            </w:r>
          </w:p>
          <w:p w14:paraId="7F8C9D70" w14:textId="2A2E7D1D" w:rsidR="004A6E0C" w:rsidRPr="001C74F6" w:rsidRDefault="004A6E0C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n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=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16)</w:t>
            </w:r>
          </w:p>
        </w:tc>
        <w:tc>
          <w:tcPr>
            <w:tcW w:w="1155" w:type="pct"/>
          </w:tcPr>
          <w:p w14:paraId="5080BF9B" w14:textId="77777777" w:rsidR="004A6E0C" w:rsidRPr="001C74F6" w:rsidRDefault="004A6E0C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ve-CABG</w:t>
            </w:r>
          </w:p>
          <w:p w14:paraId="17F09F71" w14:textId="4A14A5FE" w:rsidR="004A6E0C" w:rsidRPr="001C74F6" w:rsidRDefault="00347A0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</w:t>
            </w:r>
            <w:r w:rsidR="004A6E0C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4A6E0C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=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4A6E0C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20)</w:t>
            </w:r>
          </w:p>
        </w:tc>
      </w:tr>
      <w:tr w:rsidR="00BA749A" w:rsidRPr="001C74F6" w14:paraId="7B78CDF0" w14:textId="77777777" w:rsidTr="001C74F6">
        <w:trPr>
          <w:trHeight w:val="85"/>
        </w:trPr>
        <w:tc>
          <w:tcPr>
            <w:tcW w:w="687" w:type="pct"/>
          </w:tcPr>
          <w:p w14:paraId="7F6D2A29" w14:textId="77777777" w:rsidR="00CD0B71" w:rsidRDefault="00BA749A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sFRP-5 </w:t>
            </w:r>
          </w:p>
          <w:p w14:paraId="4A902C8B" w14:textId="298C1E25" w:rsidR="00975D82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A749A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BA749A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7550009D" w14:textId="4B244C4E" w:rsidR="00BA749A" w:rsidRPr="001C74F6" w:rsidRDefault="00BA749A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1</w:t>
            </w:r>
          </w:p>
        </w:tc>
        <w:tc>
          <w:tcPr>
            <w:tcW w:w="1082" w:type="pct"/>
          </w:tcPr>
          <w:p w14:paraId="19346D3D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5.2</w:t>
            </w:r>
          </w:p>
          <w:p w14:paraId="4807DE4C" w14:textId="1E3D0A72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10.3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3.6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B4F8DB6" w14:textId="1263D0ED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89.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05FC3CB6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4.2</w:t>
            </w:r>
          </w:p>
          <w:p w14:paraId="5B8556F8" w14:textId="097DDB44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9.7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8.2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38B1D16F" w14:textId="75E17702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6.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18BC5576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21.3</w:t>
            </w:r>
          </w:p>
          <w:p w14:paraId="46FAD3F5" w14:textId="596C78A8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13.0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1.0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C2743F2" w14:textId="34FA9E1A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5.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5966579B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4.6</w:t>
            </w:r>
          </w:p>
          <w:p w14:paraId="10D8260E" w14:textId="7D651A3D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9.6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3.1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463BB418" w14:textId="6C5DE56D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5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89.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BA749A" w:rsidRPr="001C74F6" w14:paraId="00F46415" w14:textId="77777777" w:rsidTr="001C74F6">
        <w:trPr>
          <w:trHeight w:val="130"/>
        </w:trPr>
        <w:tc>
          <w:tcPr>
            <w:tcW w:w="687" w:type="pct"/>
          </w:tcPr>
          <w:p w14:paraId="28C72BB9" w14:textId="77777777" w:rsidR="00CD0B71" w:rsidRDefault="00BA749A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sFRP-5 </w:t>
            </w:r>
          </w:p>
          <w:p w14:paraId="07DAE0B7" w14:textId="1BFBDFD8" w:rsidR="009C5BEB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A749A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BA749A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4816C7E" w14:textId="34E9C943" w:rsidR="00BA749A" w:rsidRPr="001C74F6" w:rsidRDefault="00BA749A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2</w:t>
            </w:r>
          </w:p>
        </w:tc>
        <w:tc>
          <w:tcPr>
            <w:tcW w:w="1082" w:type="pct"/>
          </w:tcPr>
          <w:p w14:paraId="542C04CD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8.9</w:t>
            </w:r>
          </w:p>
          <w:p w14:paraId="1ED699E3" w14:textId="40B41C5A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3.8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2.8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37C0FCF2" w14:textId="0D41D170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2.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01B4ACE7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8.9</w:t>
            </w:r>
          </w:p>
          <w:p w14:paraId="6A2B5666" w14:textId="75CA9665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4.1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1.6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B59DD5B" w14:textId="477B3BC7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2.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118DB1D3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8.0</w:t>
            </w:r>
          </w:p>
          <w:p w14:paraId="76E0D4E8" w14:textId="551393BA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6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7.3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3EB93E2" w14:textId="7022853C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7F94FE15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9.6</w:t>
            </w:r>
          </w:p>
          <w:p w14:paraId="3BB29242" w14:textId="7E53DEF4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5.5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2.7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1E45DEF" w14:textId="7577426F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5.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BA749A" w:rsidRPr="001C74F6" w14:paraId="00472186" w14:textId="77777777" w:rsidTr="001C74F6">
        <w:trPr>
          <w:trHeight w:val="85"/>
        </w:trPr>
        <w:tc>
          <w:tcPr>
            <w:tcW w:w="687" w:type="pct"/>
          </w:tcPr>
          <w:p w14:paraId="1A76768D" w14:textId="77777777" w:rsidR="00CD0B71" w:rsidRDefault="00BA749A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sFRP-5 </w:t>
            </w:r>
          </w:p>
          <w:p w14:paraId="7DD6812B" w14:textId="1998EADA" w:rsidR="009C5BEB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A749A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BA749A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AB02D55" w14:textId="57A8B28C" w:rsidR="00BA749A" w:rsidRPr="001C74F6" w:rsidRDefault="00BA749A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3</w:t>
            </w:r>
          </w:p>
        </w:tc>
        <w:tc>
          <w:tcPr>
            <w:tcW w:w="1082" w:type="pct"/>
          </w:tcPr>
          <w:p w14:paraId="13C7D619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9.1</w:t>
            </w:r>
          </w:p>
          <w:p w14:paraId="4BFE4A9A" w14:textId="5DAC931F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4.2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4.3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746D2F35" w14:textId="5F08BBE4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5.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1BB8F1F4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8.9</w:t>
            </w:r>
          </w:p>
          <w:p w14:paraId="15C33BB2" w14:textId="5CB47628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3.4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3.5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126CE1F" w14:textId="0F0C8723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5.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68BE42BE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9.7</w:t>
            </w:r>
          </w:p>
          <w:p w14:paraId="4810E93F" w14:textId="5D112B52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6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7.0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61357CD" w14:textId="628AA38B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5.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0F1C3914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8.6</w:t>
            </w:r>
          </w:p>
          <w:p w14:paraId="7EA85C18" w14:textId="65CA3DF1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4.8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5.5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48C6736E" w14:textId="4D57DA88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C5849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C584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3.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BA749A" w:rsidRPr="001C74F6" w14:paraId="10470A49" w14:textId="77777777" w:rsidTr="001C74F6">
        <w:trPr>
          <w:trHeight w:val="70"/>
        </w:trPr>
        <w:tc>
          <w:tcPr>
            <w:tcW w:w="687" w:type="pct"/>
          </w:tcPr>
          <w:p w14:paraId="3F545E19" w14:textId="77777777" w:rsidR="00CD0B71" w:rsidRDefault="00BA749A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sFRP-5 </w:t>
            </w:r>
          </w:p>
          <w:p w14:paraId="53AA7AD6" w14:textId="7D83AB6D" w:rsidR="009C5BEB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A749A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BA749A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43DDCDFF" w14:textId="39001821" w:rsidR="00BA749A" w:rsidRPr="001C74F6" w:rsidRDefault="00BA749A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4</w:t>
            </w:r>
          </w:p>
        </w:tc>
        <w:tc>
          <w:tcPr>
            <w:tcW w:w="1082" w:type="pct"/>
          </w:tcPr>
          <w:p w14:paraId="2F3491F2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9.7</w:t>
            </w:r>
          </w:p>
          <w:p w14:paraId="3040589F" w14:textId="0BA03BFF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5.0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6.0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ECFBEC5" w14:textId="23F037DE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9A4DE2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A4DE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6.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52D6347A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9.7</w:t>
            </w:r>
          </w:p>
          <w:p w14:paraId="49959FC6" w14:textId="20431478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5.0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2.4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7EA80CE6" w14:textId="68BF0DCB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9A4DE2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A4DE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6.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1003D8EE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9.7</w:t>
            </w:r>
          </w:p>
          <w:p w14:paraId="6051CAA3" w14:textId="1C925850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6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4.4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7EA5E239" w14:textId="65687E81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9A4DE2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A4DE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3.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3CE494A7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9.7</w:t>
            </w:r>
          </w:p>
          <w:p w14:paraId="40A90663" w14:textId="6547E6E1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6.2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6.5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8278C88" w14:textId="0689035B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9A4DE2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A4DE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8.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BA749A" w:rsidRPr="001C74F6" w14:paraId="6E0429B9" w14:textId="77777777" w:rsidTr="001C74F6">
        <w:trPr>
          <w:trHeight w:val="238"/>
        </w:trPr>
        <w:tc>
          <w:tcPr>
            <w:tcW w:w="687" w:type="pct"/>
          </w:tcPr>
          <w:p w14:paraId="6835358D" w14:textId="77777777" w:rsidR="00CD0B71" w:rsidRDefault="00BA749A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sFRP-5 </w:t>
            </w:r>
          </w:p>
          <w:p w14:paraId="106253EF" w14:textId="15E0B2BA" w:rsidR="00BA749A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A749A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9C5BEB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273AC141" w14:textId="77777777" w:rsidR="00BA749A" w:rsidRPr="001C74F6" w:rsidRDefault="00BA749A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5</w:t>
            </w:r>
          </w:p>
        </w:tc>
        <w:tc>
          <w:tcPr>
            <w:tcW w:w="1082" w:type="pct"/>
          </w:tcPr>
          <w:p w14:paraId="1414B4C1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2.8</w:t>
            </w:r>
          </w:p>
          <w:p w14:paraId="2147D75A" w14:textId="73FF7771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7.9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7.2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7967174B" w14:textId="606987A6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E08E3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E08E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3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02F58785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1.8</w:t>
            </w:r>
          </w:p>
          <w:p w14:paraId="662C6F1F" w14:textId="7CBC1D9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7.5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6.3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05CA2C1" w14:textId="69640605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E08E3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E08E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3.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1CDC8AC1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4.3</w:t>
            </w:r>
          </w:p>
          <w:p w14:paraId="59A05EB6" w14:textId="42132E0F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7.6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9.1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53C3C0EA" w14:textId="09B71C2F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E08E3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E08E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9.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17CCB0B2" w14:textId="77777777" w:rsidR="00BA749A" w:rsidRPr="001C74F6" w:rsidRDefault="00BA749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2.8</w:t>
            </w:r>
          </w:p>
          <w:p w14:paraId="392A7F91" w14:textId="5DFA5101" w:rsidR="00BA749A" w:rsidRPr="001C74F6" w:rsidRDefault="00BA749A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9.3</w:t>
            </w:r>
            <w:r w:rsidR="00470D6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0.2)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BC2A87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2A34E6B" w14:textId="14F5A942" w:rsidR="00BC2A87" w:rsidRPr="001C74F6" w:rsidRDefault="00BC2A8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E08E3" w:rsidRPr="001C74F6">
              <w:rPr>
                <w:rFonts w:ascii="Times New Roman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E08E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3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6E2EB8F2" w14:textId="77777777" w:rsidR="004A6E0C" w:rsidRPr="001C74F6" w:rsidRDefault="004A6E0C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785C937F" w14:textId="2698CC43" w:rsidR="00AE6C98" w:rsidRPr="001C74F6" w:rsidRDefault="004A6E0C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Legend: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T1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3274FD">
        <w:rPr>
          <w:rFonts w:ascii="Times New Roman" w:hAnsi="Times New Roman" w:cs="Times New Roman"/>
          <w:szCs w:val="24"/>
          <w:lang w:val="en-US"/>
        </w:rPr>
        <w:t>b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3274FD">
        <w:rPr>
          <w:rFonts w:ascii="Times New Roman" w:hAnsi="Times New Roman" w:cs="Times New Roman"/>
          <w:szCs w:val="24"/>
          <w:lang w:val="en-US"/>
        </w:rPr>
        <w:t>i</w:t>
      </w:r>
      <w:r w:rsidR="00A92E86" w:rsidRPr="00A92E86">
        <w:rPr>
          <w:rFonts w:ascii="Times New Roman" w:hAnsi="Times New Roman" w:cs="Times New Roman"/>
          <w:szCs w:val="24"/>
          <w:lang w:val="en-US"/>
        </w:rPr>
        <w:t>ntensive care unit (ICU)</w:t>
      </w:r>
      <w:r w:rsidR="00F069A9"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4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069A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; T4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069A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; T5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4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069A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.</w:t>
      </w:r>
      <w:r w:rsidR="00536FFE" w:rsidRPr="001C74F6">
        <w:rPr>
          <w:rFonts w:ascii="Times New Roman" w:hAnsi="Times New Roman" w:cs="Times New Roman"/>
          <w:szCs w:val="24"/>
          <w:lang w:val="en-US"/>
        </w:rPr>
        <w:t xml:space="preserve"> Data are presented as median, interquartile range (§) and range (#).</w:t>
      </w:r>
      <w:r w:rsidR="00120C4D"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AE6C98" w:rsidRPr="001C74F6">
        <w:rPr>
          <w:rFonts w:ascii="Times New Roman" w:hAnsi="Times New Roman" w:cs="Times New Roman"/>
          <w:szCs w:val="24"/>
          <w:lang w:val="en-US"/>
        </w:rPr>
        <w:br w:type="page"/>
      </w:r>
    </w:p>
    <w:p w14:paraId="5F6E0F28" w14:textId="77777777" w:rsidR="003B50FD" w:rsidRDefault="003B50FD" w:rsidP="00D40CC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4B6CCA1B" w14:textId="32129CEA" w:rsidR="00CE5639" w:rsidRDefault="00CE5639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Table </w:t>
      </w:r>
      <w:r w:rsidR="00054D46" w:rsidRPr="001C74F6">
        <w:rPr>
          <w:rFonts w:ascii="Times New Roman" w:hAnsi="Times New Roman" w:cs="Times New Roman"/>
          <w:b/>
          <w:bCs/>
          <w:szCs w:val="24"/>
          <w:lang w:val="en-US"/>
        </w:rPr>
        <w:t>4</w:t>
      </w: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Blood plasma values of </w:t>
      </w:r>
      <w:r w:rsidR="00FF6474" w:rsidRPr="001C74F6">
        <w:rPr>
          <w:rFonts w:ascii="Times New Roman" w:hAnsi="Times New Roman" w:cs="Times New Roman"/>
          <w:szCs w:val="24"/>
          <w:lang w:val="en-US"/>
        </w:rPr>
        <w:t>W</w:t>
      </w:r>
      <w:r w:rsidR="00B53DCD">
        <w:rPr>
          <w:rFonts w:ascii="Times New Roman" w:hAnsi="Times New Roman" w:cs="Times New Roman"/>
          <w:szCs w:val="24"/>
          <w:lang w:val="en-US"/>
        </w:rPr>
        <w:t>NT</w:t>
      </w:r>
      <w:r w:rsidR="00FF6474" w:rsidRPr="001C74F6">
        <w:rPr>
          <w:rFonts w:ascii="Times New Roman" w:hAnsi="Times New Roman" w:cs="Times New Roman"/>
          <w:szCs w:val="24"/>
          <w:lang w:val="en-US"/>
        </w:rPr>
        <w:t xml:space="preserve"> inhi</w:t>
      </w:r>
      <w:r w:rsidR="00A23B52">
        <w:rPr>
          <w:rFonts w:ascii="Times New Roman" w:hAnsi="Times New Roman" w:cs="Times New Roman"/>
          <w:szCs w:val="24"/>
          <w:lang w:val="en-US"/>
        </w:rPr>
        <w:t>bitory</w:t>
      </w:r>
      <w:r w:rsidR="00FF6474" w:rsidRPr="001C74F6">
        <w:rPr>
          <w:rFonts w:ascii="Times New Roman" w:hAnsi="Times New Roman" w:cs="Times New Roman"/>
          <w:szCs w:val="24"/>
          <w:lang w:val="en-US"/>
        </w:rPr>
        <w:t xml:space="preserve"> factor 1 (WIF-1) </w:t>
      </w:r>
      <w:r w:rsidRPr="001C74F6">
        <w:rPr>
          <w:rFonts w:ascii="Times New Roman" w:hAnsi="Times New Roman" w:cs="Times New Roman"/>
          <w:szCs w:val="24"/>
          <w:lang w:val="en-US"/>
        </w:rPr>
        <w:t>at study defined blood sampling time points (T1-T5)</w:t>
      </w:r>
      <w:r w:rsidR="00C21118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7ED6C8DC" w14:textId="77777777" w:rsidR="00986B72" w:rsidRPr="001C74F6" w:rsidRDefault="00986B72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1962"/>
        <w:gridCol w:w="1882"/>
        <w:gridCol w:w="1881"/>
        <w:gridCol w:w="2093"/>
      </w:tblGrid>
      <w:tr w:rsidR="00CE5639" w:rsidRPr="001C74F6" w14:paraId="3F8B52A9" w14:textId="77777777" w:rsidTr="001C74F6">
        <w:trPr>
          <w:trHeight w:val="445"/>
        </w:trPr>
        <w:tc>
          <w:tcPr>
            <w:tcW w:w="686" w:type="pct"/>
          </w:tcPr>
          <w:p w14:paraId="279248C6" w14:textId="77777777" w:rsidR="00CE5639" w:rsidRPr="001C74F6" w:rsidRDefault="00CE5639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82" w:type="pct"/>
          </w:tcPr>
          <w:p w14:paraId="31FE9B0A" w14:textId="4EE1E630" w:rsidR="00CE5639" w:rsidRPr="001C74F6" w:rsidRDefault="00AC656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</w:t>
            </w:r>
            <w:r w:rsidR="00CE5639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tal</w:t>
            </w:r>
          </w:p>
          <w:p w14:paraId="0F8E9093" w14:textId="00312157" w:rsidR="00CE5639" w:rsidRPr="001C74F6" w:rsidRDefault="00CE5639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4)</w:t>
            </w:r>
          </w:p>
        </w:tc>
        <w:tc>
          <w:tcPr>
            <w:tcW w:w="1038" w:type="pct"/>
          </w:tcPr>
          <w:p w14:paraId="6B4D04E2" w14:textId="77777777" w:rsidR="00CE5639" w:rsidRPr="001C74F6" w:rsidRDefault="00CE5639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PCAB</w:t>
            </w:r>
          </w:p>
          <w:p w14:paraId="03381D6F" w14:textId="2C769958" w:rsidR="00CE5639" w:rsidRPr="001C74F6" w:rsidRDefault="00CE5639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8)</w:t>
            </w:r>
          </w:p>
        </w:tc>
        <w:tc>
          <w:tcPr>
            <w:tcW w:w="1038" w:type="pct"/>
          </w:tcPr>
          <w:p w14:paraId="3EAAC5C3" w14:textId="77777777" w:rsidR="001A350C" w:rsidRPr="001A350C" w:rsidRDefault="001A350C" w:rsidP="001A35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A350C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n-pump</w:t>
            </w:r>
          </w:p>
          <w:p w14:paraId="3871A507" w14:textId="77777777" w:rsidR="001A350C" w:rsidRPr="001A350C" w:rsidRDefault="001A350C" w:rsidP="001A35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A350C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BG</w:t>
            </w:r>
          </w:p>
          <w:p w14:paraId="68843DA7" w14:textId="421AB2CA" w:rsidR="00CE5639" w:rsidRPr="001C74F6" w:rsidRDefault="001A350C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4"/>
                <w:lang w:val="en-US"/>
              </w:rPr>
            </w:pPr>
            <w:r w:rsidRPr="001A350C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 = 16)</w:t>
            </w:r>
          </w:p>
        </w:tc>
        <w:tc>
          <w:tcPr>
            <w:tcW w:w="1155" w:type="pct"/>
          </w:tcPr>
          <w:p w14:paraId="343E1233" w14:textId="77777777" w:rsidR="00CE5639" w:rsidRPr="001C74F6" w:rsidRDefault="00CE5639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ve-CABG</w:t>
            </w:r>
          </w:p>
          <w:p w14:paraId="4174F943" w14:textId="5C5521D9" w:rsidR="00CE5639" w:rsidRPr="001C74F6" w:rsidRDefault="00347A0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</w:t>
            </w:r>
            <w:r w:rsidR="00CE5639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CE5639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=</w:t>
            </w:r>
            <w:r w:rsidR="001A5E3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CE5639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20)</w:t>
            </w:r>
          </w:p>
        </w:tc>
      </w:tr>
      <w:tr w:rsidR="00D33166" w:rsidRPr="001C74F6" w14:paraId="3D12B28B" w14:textId="77777777" w:rsidTr="001C74F6">
        <w:trPr>
          <w:trHeight w:val="598"/>
        </w:trPr>
        <w:tc>
          <w:tcPr>
            <w:tcW w:w="686" w:type="pct"/>
          </w:tcPr>
          <w:p w14:paraId="62169587" w14:textId="77777777" w:rsidR="009C5BEB" w:rsidRPr="001C74F6" w:rsidRDefault="00D33166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IF-1 </w:t>
            </w:r>
          </w:p>
          <w:p w14:paraId="1156CCF7" w14:textId="189DD302" w:rsidR="009C5BEB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44F8D" w:rsidRPr="001C74F6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  <w:r w:rsidR="00D33166" w:rsidRPr="001C74F6">
              <w:rPr>
                <w:rFonts w:ascii="Times New Roman" w:hAnsi="Times New Roman" w:cs="Times New Roman"/>
                <w:szCs w:val="24"/>
                <w:lang w:val="en-US"/>
              </w:rPr>
              <w:t>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D33166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6C205E4" w14:textId="4B838091" w:rsidR="00D33166" w:rsidRPr="001C74F6" w:rsidRDefault="00D33166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1</w:t>
            </w:r>
          </w:p>
        </w:tc>
        <w:tc>
          <w:tcPr>
            <w:tcW w:w="1082" w:type="pct"/>
          </w:tcPr>
          <w:p w14:paraId="28C5EA61" w14:textId="2F6B08BE" w:rsidR="00D33166" w:rsidRPr="001C74F6" w:rsidRDefault="000355B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7</w:t>
            </w:r>
          </w:p>
          <w:p w14:paraId="2675D925" w14:textId="50DE3E05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D0210FB" w14:textId="49C90DEA" w:rsidR="00D51545" w:rsidRPr="001C74F6" w:rsidRDefault="00D51545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355B2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6664DFB2" w14:textId="4127B920" w:rsidR="00D33166" w:rsidRPr="001C74F6" w:rsidRDefault="000355B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2</w:t>
            </w:r>
          </w:p>
          <w:p w14:paraId="6F79BFC4" w14:textId="13EFE034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94462DB" w14:textId="5EAC4EA7" w:rsidR="00D51545" w:rsidRPr="001C74F6" w:rsidRDefault="00D51545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355B2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32AACF30" w14:textId="13523A68" w:rsidR="00D33166" w:rsidRPr="001C74F6" w:rsidRDefault="000355B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9</w:t>
            </w:r>
          </w:p>
          <w:p w14:paraId="0EB0F567" w14:textId="4EEAD542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06B81E4" w14:textId="144CDC05" w:rsidR="00D51545" w:rsidRPr="001C74F6" w:rsidRDefault="00D51545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355B2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28D3D91C" w14:textId="63A17A7D" w:rsidR="00D33166" w:rsidRPr="001C74F6" w:rsidRDefault="000355B2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9</w:t>
            </w:r>
          </w:p>
          <w:p w14:paraId="6D00635C" w14:textId="20AFE413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4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31E50E9" w14:textId="615BAADF" w:rsidR="00D51545" w:rsidRPr="001C74F6" w:rsidRDefault="00D51545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355B2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0355B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D33166" w:rsidRPr="001C74F6" w14:paraId="3EC3B55A" w14:textId="77777777" w:rsidTr="001C74F6">
        <w:trPr>
          <w:trHeight w:val="193"/>
        </w:trPr>
        <w:tc>
          <w:tcPr>
            <w:tcW w:w="686" w:type="pct"/>
          </w:tcPr>
          <w:p w14:paraId="5AB50415" w14:textId="77777777" w:rsidR="009C5BEB" w:rsidRPr="001C74F6" w:rsidRDefault="00D33166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IF-1 </w:t>
            </w:r>
          </w:p>
          <w:p w14:paraId="3AE8ABD4" w14:textId="22CFC3F2" w:rsidR="006D4F22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44F8D" w:rsidRPr="001C74F6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  <w:r w:rsidR="00D33166" w:rsidRPr="001C74F6">
              <w:rPr>
                <w:rFonts w:ascii="Times New Roman" w:hAnsi="Times New Roman" w:cs="Times New Roman"/>
                <w:szCs w:val="24"/>
                <w:lang w:val="en-US"/>
              </w:rPr>
              <w:t>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D33166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158454F" w14:textId="47058C6A" w:rsidR="00D33166" w:rsidRPr="001C74F6" w:rsidRDefault="00D33166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2</w:t>
            </w:r>
          </w:p>
        </w:tc>
        <w:tc>
          <w:tcPr>
            <w:tcW w:w="1082" w:type="pct"/>
          </w:tcPr>
          <w:p w14:paraId="2D77B4FB" w14:textId="14B7207B" w:rsidR="00D33166" w:rsidRPr="001C74F6" w:rsidRDefault="009D661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3</w:t>
            </w:r>
          </w:p>
          <w:p w14:paraId="58914AFD" w14:textId="6A4F56A4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5D28CE77" w14:textId="40A254DF" w:rsidR="00D51545" w:rsidRPr="001C74F6" w:rsidRDefault="00D51545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9D6616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8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2FDC1341" w14:textId="2E9EC6D5" w:rsidR="00D33166" w:rsidRPr="001C74F6" w:rsidRDefault="009D661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</w:t>
            </w:r>
          </w:p>
          <w:p w14:paraId="04A95B2F" w14:textId="27B9D334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7BAD9C6F" w14:textId="50AB36BC" w:rsidR="00D51545" w:rsidRPr="001C74F6" w:rsidRDefault="00D51545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9D6616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51568551" w14:textId="535FA7CE" w:rsidR="00D33166" w:rsidRPr="001C74F6" w:rsidRDefault="009D661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3</w:t>
            </w:r>
          </w:p>
          <w:p w14:paraId="213FD3B9" w14:textId="28B18800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46425AA" w14:textId="4F1C9D5A" w:rsidR="00D51545" w:rsidRPr="001C74F6" w:rsidRDefault="00D51545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9D6616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42883391" w14:textId="17CD6BD3" w:rsidR="00D33166" w:rsidRPr="001C74F6" w:rsidRDefault="009D661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8</w:t>
            </w:r>
          </w:p>
          <w:p w14:paraId="6D84E80C" w14:textId="3EEF8A82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4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1E73AB3" w14:textId="7D19650F" w:rsidR="00D51545" w:rsidRPr="001C74F6" w:rsidRDefault="00D51545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9D6616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8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D33166" w:rsidRPr="001C74F6" w14:paraId="19305754" w14:textId="77777777" w:rsidTr="001C74F6">
        <w:trPr>
          <w:trHeight w:val="70"/>
        </w:trPr>
        <w:tc>
          <w:tcPr>
            <w:tcW w:w="686" w:type="pct"/>
          </w:tcPr>
          <w:p w14:paraId="23DBC83B" w14:textId="77777777" w:rsidR="009C5BEB" w:rsidRPr="001C74F6" w:rsidRDefault="00D33166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IF-1 </w:t>
            </w:r>
          </w:p>
          <w:p w14:paraId="1EA56BD7" w14:textId="758FA508" w:rsidR="006D4F22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44F8D" w:rsidRPr="001C74F6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  <w:r w:rsidR="00D33166" w:rsidRPr="001C74F6">
              <w:rPr>
                <w:rFonts w:ascii="Times New Roman" w:hAnsi="Times New Roman" w:cs="Times New Roman"/>
                <w:szCs w:val="24"/>
                <w:lang w:val="en-US"/>
              </w:rPr>
              <w:t>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D33166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75110CBE" w14:textId="768670E1" w:rsidR="00D33166" w:rsidRPr="001C74F6" w:rsidRDefault="00D33166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3</w:t>
            </w:r>
          </w:p>
        </w:tc>
        <w:tc>
          <w:tcPr>
            <w:tcW w:w="1082" w:type="pct"/>
          </w:tcPr>
          <w:p w14:paraId="320E972B" w14:textId="5246DF7E" w:rsidR="00D33166" w:rsidRPr="001C74F6" w:rsidRDefault="009D661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3</w:t>
            </w:r>
          </w:p>
          <w:p w14:paraId="09D372CF" w14:textId="79D4D1C5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33B9C56" w14:textId="0029F106" w:rsidR="00D51545" w:rsidRPr="001C74F6" w:rsidRDefault="00D51545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9D6616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07DCDF54" w14:textId="641018B8" w:rsidR="00D33166" w:rsidRPr="001C74F6" w:rsidRDefault="009D6616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9</w:t>
            </w:r>
          </w:p>
          <w:p w14:paraId="53D60BF8" w14:textId="533C0D81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9D661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43745331" w14:textId="1E04663B" w:rsidR="00D51545" w:rsidRPr="001C74F6" w:rsidRDefault="00D51545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4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54684083" w14:textId="29D2A8DF" w:rsidR="00D33166" w:rsidRPr="001C74F6" w:rsidRDefault="00E53E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1</w:t>
            </w:r>
          </w:p>
          <w:p w14:paraId="496DCCC8" w14:textId="0A7FBB88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35631CFE" w14:textId="6E3C1584" w:rsidR="00D51545" w:rsidRPr="001C74F6" w:rsidRDefault="00D51545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3FBFD680" w14:textId="12124BC9" w:rsidR="00D33166" w:rsidRPr="001C74F6" w:rsidRDefault="00E53E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6</w:t>
            </w:r>
          </w:p>
          <w:p w14:paraId="1119574E" w14:textId="7EF46002" w:rsidR="00D51545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47BB736" w14:textId="1FADC7FD" w:rsidR="00D51545" w:rsidRPr="001C74F6" w:rsidRDefault="00D51545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D33166" w:rsidRPr="001C74F6" w14:paraId="3BB0E10F" w14:textId="77777777" w:rsidTr="001C74F6">
        <w:trPr>
          <w:trHeight w:val="70"/>
        </w:trPr>
        <w:tc>
          <w:tcPr>
            <w:tcW w:w="686" w:type="pct"/>
          </w:tcPr>
          <w:p w14:paraId="368F477D" w14:textId="77777777" w:rsidR="009C5BEB" w:rsidRPr="001C74F6" w:rsidRDefault="00D33166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IF-1 </w:t>
            </w:r>
          </w:p>
          <w:p w14:paraId="77186174" w14:textId="7F84E201" w:rsidR="006D4F22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44F8D" w:rsidRPr="001C74F6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  <w:r w:rsidR="00D33166" w:rsidRPr="001C74F6">
              <w:rPr>
                <w:rFonts w:ascii="Times New Roman" w:hAnsi="Times New Roman" w:cs="Times New Roman"/>
                <w:szCs w:val="24"/>
                <w:lang w:val="en-US"/>
              </w:rPr>
              <w:t>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D33166"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E92FAA5" w14:textId="3BDBB76B" w:rsidR="00D33166" w:rsidRPr="001C74F6" w:rsidRDefault="00D33166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4</w:t>
            </w:r>
          </w:p>
        </w:tc>
        <w:tc>
          <w:tcPr>
            <w:tcW w:w="1082" w:type="pct"/>
          </w:tcPr>
          <w:p w14:paraId="486ADFA0" w14:textId="68DDF2F3" w:rsidR="00D33166" w:rsidRPr="001C74F6" w:rsidRDefault="00E53E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2</w:t>
            </w:r>
          </w:p>
          <w:p w14:paraId="1D3A2A52" w14:textId="105194A7" w:rsidR="00C83AC7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73968C7" w14:textId="0AB68075" w:rsidR="00C83AC7" w:rsidRPr="001C74F6" w:rsidRDefault="00C83AC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51F1B168" w14:textId="166AC3A0" w:rsidR="00D33166" w:rsidRPr="001C74F6" w:rsidRDefault="00E53E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8</w:t>
            </w:r>
          </w:p>
          <w:p w14:paraId="123AD7CC" w14:textId="53BDA4CB" w:rsidR="00C83AC7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58FCFF98" w14:textId="080F9342" w:rsidR="00C83AC7" w:rsidRPr="001C74F6" w:rsidRDefault="00C83AC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40B4D2DF" w14:textId="5890F8D5" w:rsidR="00D33166" w:rsidRPr="001C74F6" w:rsidRDefault="00E53E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5</w:t>
            </w:r>
          </w:p>
          <w:p w14:paraId="2C7D15B6" w14:textId="3972F427" w:rsidR="00C83AC7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B3D890F" w14:textId="3C759EBA" w:rsidR="00C83AC7" w:rsidRPr="001C74F6" w:rsidRDefault="00C83AC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5C6FA807" w14:textId="07571C6A" w:rsidR="00D33166" w:rsidRPr="001C74F6" w:rsidRDefault="00E53E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4</w:t>
            </w:r>
          </w:p>
          <w:p w14:paraId="335D75B0" w14:textId="2CC32FB1" w:rsidR="00C83AC7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4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43E823C4" w14:textId="1C968BAA" w:rsidR="00C83AC7" w:rsidRPr="001C74F6" w:rsidRDefault="00C83AC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E53E4D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E53E4D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D33166" w:rsidRPr="001C74F6" w14:paraId="63644F73" w14:textId="77777777" w:rsidTr="001C74F6">
        <w:trPr>
          <w:trHeight w:val="70"/>
        </w:trPr>
        <w:tc>
          <w:tcPr>
            <w:tcW w:w="686" w:type="pct"/>
          </w:tcPr>
          <w:p w14:paraId="38BBF736" w14:textId="77777777" w:rsidR="009C5BEB" w:rsidRPr="001C74F6" w:rsidRDefault="00D33166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IF-1 </w:t>
            </w:r>
          </w:p>
          <w:p w14:paraId="0BB6C189" w14:textId="3824CA39" w:rsidR="00D33166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44F8D" w:rsidRPr="001C74F6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  <w:r w:rsidR="00D33166" w:rsidRPr="001C74F6">
              <w:rPr>
                <w:rFonts w:ascii="Times New Roman" w:hAnsi="Times New Roman" w:cs="Times New Roman"/>
                <w:szCs w:val="24"/>
                <w:lang w:val="en-US"/>
              </w:rPr>
              <w:t>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7D2B6A60" w14:textId="77777777" w:rsidR="00D33166" w:rsidRPr="001C74F6" w:rsidRDefault="00D33166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5</w:t>
            </w:r>
          </w:p>
        </w:tc>
        <w:tc>
          <w:tcPr>
            <w:tcW w:w="1082" w:type="pct"/>
          </w:tcPr>
          <w:p w14:paraId="4757F408" w14:textId="5678B0F4" w:rsidR="00D33166" w:rsidRPr="001C74F6" w:rsidRDefault="00AD48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3</w:t>
            </w:r>
          </w:p>
          <w:p w14:paraId="06F601C4" w14:textId="21D42319" w:rsidR="00C83AC7" w:rsidRPr="001C74F6" w:rsidRDefault="00C83AC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AD484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84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7F2CB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D9472E0" w14:textId="2D3A0FEE" w:rsidR="00C83AC7" w:rsidRPr="001C74F6" w:rsidRDefault="00C83AC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D4843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84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44F6A2A4" w14:textId="2781EFA9" w:rsidR="00D33166" w:rsidRPr="001C74F6" w:rsidRDefault="00AD48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2</w:t>
            </w:r>
          </w:p>
          <w:p w14:paraId="6AB9249F" w14:textId="61D8607B" w:rsidR="007F2CB1" w:rsidRPr="001C74F6" w:rsidRDefault="00AD48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6</w:t>
            </w:r>
            <w:r w:rsidR="007F2CB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7</w:t>
            </w:r>
            <w:r w:rsidR="007F2CB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="007F2CB1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="007F2CB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4A44A95" w14:textId="4FF95FEC" w:rsidR="00C83AC7" w:rsidRPr="001C74F6" w:rsidRDefault="00C83AC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D4843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84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4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50234E3F" w14:textId="2CE1CAD6" w:rsidR="00D33166" w:rsidRPr="001C74F6" w:rsidRDefault="00AD48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6</w:t>
            </w:r>
          </w:p>
          <w:p w14:paraId="7299AE10" w14:textId="462B5391" w:rsidR="00C83AC7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AD484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84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5FAA2F6D" w14:textId="18EB1487" w:rsidR="00C83AC7" w:rsidRPr="001C74F6" w:rsidRDefault="00C83AC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D4843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84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05B97456" w14:textId="0D7F2D94" w:rsidR="00D33166" w:rsidRPr="001C74F6" w:rsidRDefault="00AD4843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3</w:t>
            </w:r>
          </w:p>
          <w:p w14:paraId="335FC8E2" w14:textId="33131B84" w:rsidR="00C83AC7" w:rsidRPr="001C74F6" w:rsidRDefault="00422A4D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AD484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84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00E65CE" w14:textId="282889EE" w:rsidR="00C83AC7" w:rsidRPr="001C74F6" w:rsidRDefault="00C83AC7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D4843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843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1442EAA8" w14:textId="77777777" w:rsidR="00CE5639" w:rsidRPr="001C74F6" w:rsidRDefault="00CE5639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3FD60BD9" w14:textId="4FC1AAA3" w:rsidR="00AE6C98" w:rsidRPr="001C74F6" w:rsidRDefault="00CE5639" w:rsidP="00D40CC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Legend: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T1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b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time of i</w:t>
      </w:r>
      <w:r w:rsidR="00A92E86" w:rsidRPr="00A92E86">
        <w:rPr>
          <w:rFonts w:ascii="Times New Roman" w:hAnsi="Times New Roman" w:cs="Times New Roman"/>
          <w:szCs w:val="24"/>
          <w:lang w:val="en-US"/>
        </w:rPr>
        <w:t>ntensive care unit (ICU)</w:t>
      </w:r>
      <w:r w:rsidR="00F069A9"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4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069A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; T4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069A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; T5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4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069A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F069A9" w:rsidRPr="001C74F6">
        <w:rPr>
          <w:rFonts w:ascii="Times New Roman" w:hAnsi="Times New Roman" w:cs="Times New Roman"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536FFE" w:rsidRPr="001C74F6">
        <w:rPr>
          <w:rFonts w:ascii="Times New Roman" w:hAnsi="Times New Roman" w:cs="Times New Roman"/>
          <w:szCs w:val="24"/>
          <w:lang w:val="en-US"/>
        </w:rPr>
        <w:t>Data are presented as median, interquartile range (§) and range (#).</w:t>
      </w:r>
      <w:r w:rsidR="00120C4D"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C01A70" w:rsidRPr="001C74F6">
        <w:rPr>
          <w:rFonts w:ascii="Times New Roman" w:hAnsi="Times New Roman" w:cs="Times New Roman"/>
          <w:b/>
          <w:bCs/>
          <w:szCs w:val="24"/>
          <w:lang w:val="en-US"/>
        </w:rPr>
        <w:br w:type="page"/>
      </w:r>
    </w:p>
    <w:p w14:paraId="126C9862" w14:textId="77777777" w:rsidR="003B50FD" w:rsidRDefault="003B50FD" w:rsidP="00D40CC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6E87FB6D" w14:textId="46CBC5B5" w:rsidR="00735B13" w:rsidRDefault="00735B13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Table </w:t>
      </w:r>
      <w:r w:rsidR="000949DC" w:rsidRPr="001C74F6">
        <w:rPr>
          <w:rFonts w:ascii="Times New Roman" w:hAnsi="Times New Roman" w:cs="Times New Roman"/>
          <w:b/>
          <w:bCs/>
          <w:szCs w:val="24"/>
          <w:lang w:val="en-US"/>
        </w:rPr>
        <w:t>5</w:t>
      </w: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Blood plasma values of ratio WNT-5a/sFRP-5 at study defined blood sampling time points (T1-T5)</w:t>
      </w:r>
      <w:r w:rsidR="00C21118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11CA82EE" w14:textId="77777777" w:rsidR="002905B8" w:rsidRPr="001C74F6" w:rsidRDefault="002905B8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1569"/>
        <w:gridCol w:w="1814"/>
        <w:gridCol w:w="1807"/>
        <w:gridCol w:w="1807"/>
      </w:tblGrid>
      <w:tr w:rsidR="00735B13" w:rsidRPr="001C74F6" w14:paraId="2C697CF5" w14:textId="77777777" w:rsidTr="001C74F6">
        <w:trPr>
          <w:trHeight w:val="463"/>
          <w:jc w:val="center"/>
        </w:trPr>
        <w:tc>
          <w:tcPr>
            <w:tcW w:w="2065" w:type="dxa"/>
          </w:tcPr>
          <w:p w14:paraId="71C564BA" w14:textId="7777777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569" w:type="dxa"/>
          </w:tcPr>
          <w:p w14:paraId="1831C9F4" w14:textId="77777777" w:rsidR="00F8622F" w:rsidRDefault="00AC656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</w:t>
            </w:r>
            <w:r w:rsidR="00735B13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otal </w:t>
            </w:r>
          </w:p>
          <w:p w14:paraId="3CB63592" w14:textId="01B5029C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4)</w:t>
            </w:r>
          </w:p>
        </w:tc>
        <w:tc>
          <w:tcPr>
            <w:tcW w:w="1814" w:type="dxa"/>
          </w:tcPr>
          <w:p w14:paraId="35320193" w14:textId="7777777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PCAB</w:t>
            </w:r>
          </w:p>
          <w:p w14:paraId="5A732E94" w14:textId="2B4271E0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8)</w:t>
            </w:r>
          </w:p>
        </w:tc>
        <w:tc>
          <w:tcPr>
            <w:tcW w:w="1807" w:type="dxa"/>
          </w:tcPr>
          <w:p w14:paraId="3126EC2F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n-pump</w:t>
            </w:r>
          </w:p>
          <w:p w14:paraId="3D3F9D18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BG</w:t>
            </w:r>
          </w:p>
          <w:p w14:paraId="0E09BE69" w14:textId="273D777B" w:rsidR="00735B13" w:rsidRPr="001C74F6" w:rsidRDefault="00404750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 = 16)</w:t>
            </w:r>
          </w:p>
        </w:tc>
        <w:tc>
          <w:tcPr>
            <w:tcW w:w="1807" w:type="dxa"/>
          </w:tcPr>
          <w:p w14:paraId="26DA686F" w14:textId="7777777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ve-CABG</w:t>
            </w:r>
          </w:p>
          <w:p w14:paraId="23E53D32" w14:textId="2EB9B164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0)</w:t>
            </w:r>
          </w:p>
        </w:tc>
      </w:tr>
      <w:tr w:rsidR="00735B13" w:rsidRPr="001C74F6" w14:paraId="2274E817" w14:textId="77777777" w:rsidTr="0079141E">
        <w:trPr>
          <w:trHeight w:val="70"/>
          <w:jc w:val="center"/>
        </w:trPr>
        <w:tc>
          <w:tcPr>
            <w:tcW w:w="2065" w:type="dxa"/>
          </w:tcPr>
          <w:p w14:paraId="65EB9C04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NT-5a/sFRP-5 </w:t>
            </w:r>
          </w:p>
          <w:p w14:paraId="1ACD3D91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1</w:t>
            </w:r>
          </w:p>
        </w:tc>
        <w:tc>
          <w:tcPr>
            <w:tcW w:w="1569" w:type="dxa"/>
          </w:tcPr>
          <w:p w14:paraId="4EBF9DAB" w14:textId="7D6711A2" w:rsidR="00735B13" w:rsidRPr="001C74F6" w:rsidRDefault="006B5BB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4</w:t>
            </w:r>
          </w:p>
          <w:p w14:paraId="28109997" w14:textId="3B7ABBF8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B5BB6" w:rsidRPr="001C74F6">
              <w:rPr>
                <w:rFonts w:ascii="Times New Roman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B5BB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7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FE101FC" w14:textId="3E647F0C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B5BB6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B5BB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14" w:type="dxa"/>
          </w:tcPr>
          <w:p w14:paraId="1615E901" w14:textId="306AC24E" w:rsidR="00735B13" w:rsidRPr="001C74F6" w:rsidRDefault="006B5BB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4</w:t>
            </w:r>
          </w:p>
          <w:p w14:paraId="619897A3" w14:textId="2AF61EFA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B5BB6" w:rsidRPr="001C74F6">
              <w:rPr>
                <w:rFonts w:ascii="Times New Roman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B5BB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8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5FE44F9" w14:textId="4488B063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B5BB6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B5BB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9.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76A8C87D" w14:textId="4AE3A1D4" w:rsidR="00735B13" w:rsidRPr="001C74F6" w:rsidRDefault="00C02F8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5</w:t>
            </w:r>
          </w:p>
          <w:p w14:paraId="442060EA" w14:textId="11A746AB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B5BB6"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02F8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2932D470" w14:textId="3D2C5ED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B5BB6" w:rsidRPr="001C74F6">
              <w:rPr>
                <w:rFonts w:ascii="Times New Roman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B5BB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1E0CA7F4" w14:textId="6A3F3D30" w:rsidR="00735B13" w:rsidRPr="001C74F6" w:rsidRDefault="00C02F8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</w:p>
          <w:p w14:paraId="6693F841" w14:textId="0C94183B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02F88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02F8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55A7D3CB" w14:textId="44AE3D19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02F8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02F8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35B13" w:rsidRPr="001C74F6" w14:paraId="79E76D87" w14:textId="77777777" w:rsidTr="0079141E">
        <w:trPr>
          <w:trHeight w:val="70"/>
          <w:jc w:val="center"/>
        </w:trPr>
        <w:tc>
          <w:tcPr>
            <w:tcW w:w="2065" w:type="dxa"/>
          </w:tcPr>
          <w:p w14:paraId="79F88FEC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NT-5a/sFRP-5 </w:t>
            </w:r>
          </w:p>
          <w:p w14:paraId="4FB63B35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2</w:t>
            </w:r>
          </w:p>
        </w:tc>
        <w:tc>
          <w:tcPr>
            <w:tcW w:w="1569" w:type="dxa"/>
          </w:tcPr>
          <w:p w14:paraId="1D0A3E71" w14:textId="6B6AC37E" w:rsidR="00735B13" w:rsidRPr="001C74F6" w:rsidRDefault="00C02F8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4</w:t>
            </w:r>
          </w:p>
          <w:p w14:paraId="2D0A34E4" w14:textId="54ACBAF3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02F88" w:rsidRPr="001C74F6">
              <w:rPr>
                <w:rFonts w:ascii="Times New Roman" w:hAnsi="Times New Roman" w:cs="Times New Roman"/>
                <w:szCs w:val="24"/>
                <w:lang w:val="en-US"/>
              </w:rPr>
              <w:t>0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02F8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6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B9BDF5F" w14:textId="137D88E2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02F88" w:rsidRPr="001C74F6">
              <w:rPr>
                <w:rFonts w:ascii="Times New Roman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02F8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14" w:type="dxa"/>
          </w:tcPr>
          <w:p w14:paraId="25D549D5" w14:textId="51F9039E" w:rsidR="00735B13" w:rsidRPr="001C74F6" w:rsidRDefault="00C02F8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3</w:t>
            </w:r>
          </w:p>
          <w:p w14:paraId="027E2FD9" w14:textId="56936F89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02F88" w:rsidRPr="001C74F6">
              <w:rPr>
                <w:rFonts w:ascii="Times New Roman" w:hAnsi="Times New Roman" w:cs="Times New Roman"/>
                <w:szCs w:val="24"/>
                <w:lang w:val="en-US"/>
              </w:rPr>
              <w:t>0.0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02F8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7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DFE458A" w14:textId="10D23A2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02F88" w:rsidRPr="001C74F6">
              <w:rPr>
                <w:rFonts w:ascii="Times New Roman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02F8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5EBE9154" w14:textId="6C0DB385" w:rsidR="00735B13" w:rsidRPr="001C74F6" w:rsidRDefault="00C02F8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9</w:t>
            </w:r>
          </w:p>
          <w:p w14:paraId="4FDA3E53" w14:textId="5953ECA6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02F88" w:rsidRPr="001C74F6">
              <w:rPr>
                <w:rFonts w:ascii="Times New Roman" w:hAnsi="Times New Roman" w:cs="Times New Roman"/>
                <w:szCs w:val="24"/>
                <w:lang w:val="en-US"/>
              </w:rPr>
              <w:t>0.1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02F8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88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295C4D5" w14:textId="3D01E0EF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02F88"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02F8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46ACC837" w14:textId="0C1F03D9" w:rsidR="00735B13" w:rsidRPr="001C74F6" w:rsidRDefault="00C02F8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5</w:t>
            </w:r>
          </w:p>
          <w:p w14:paraId="6D89BF98" w14:textId="58E1CA4D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02F88" w:rsidRPr="001C74F6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02F8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3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5888245A" w14:textId="4209DAE9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02F88" w:rsidRPr="001C74F6">
              <w:rPr>
                <w:rFonts w:ascii="Times New Roman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02F8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35B13" w:rsidRPr="001C74F6" w14:paraId="2B0599BF" w14:textId="77777777" w:rsidTr="0079141E">
        <w:trPr>
          <w:trHeight w:val="70"/>
          <w:jc w:val="center"/>
        </w:trPr>
        <w:tc>
          <w:tcPr>
            <w:tcW w:w="2065" w:type="dxa"/>
          </w:tcPr>
          <w:p w14:paraId="3E61D645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NT-5a/sFRP-5 </w:t>
            </w:r>
          </w:p>
          <w:p w14:paraId="4A65E337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3</w:t>
            </w:r>
          </w:p>
        </w:tc>
        <w:tc>
          <w:tcPr>
            <w:tcW w:w="1569" w:type="dxa"/>
          </w:tcPr>
          <w:p w14:paraId="41CAA021" w14:textId="0F1FE3E8" w:rsidR="00735B13" w:rsidRPr="001C74F6" w:rsidRDefault="00C1103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3</w:t>
            </w:r>
          </w:p>
          <w:p w14:paraId="156DE217" w14:textId="4D340B59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1103A" w:rsidRPr="001C74F6">
              <w:rPr>
                <w:rFonts w:ascii="Times New Roman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1103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1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3874680" w14:textId="1747CA6D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1103A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1103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5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14" w:type="dxa"/>
          </w:tcPr>
          <w:p w14:paraId="67A8748A" w14:textId="382D6501" w:rsidR="00735B13" w:rsidRPr="001C74F6" w:rsidRDefault="00C1103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1</w:t>
            </w:r>
          </w:p>
          <w:p w14:paraId="448BBC62" w14:textId="577024A6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1103A" w:rsidRPr="001C74F6">
              <w:rPr>
                <w:rFonts w:ascii="Times New Roman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1103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8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FC6C4CF" w14:textId="5E793952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1103A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1103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4778FE6F" w14:textId="6B98DE2C" w:rsidR="00735B13" w:rsidRPr="001C74F6" w:rsidRDefault="00C1103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3</w:t>
            </w:r>
          </w:p>
          <w:p w14:paraId="07C5BBDF" w14:textId="4E3F1C31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1103A" w:rsidRPr="001C74F6">
              <w:rPr>
                <w:rFonts w:ascii="Times New Roman" w:hAnsi="Times New Roman" w:cs="Times New Roman"/>
                <w:szCs w:val="24"/>
                <w:lang w:val="en-US"/>
              </w:rPr>
              <w:t>0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1103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17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7C521CB" w14:textId="5E643272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1103A" w:rsidRPr="001C74F6">
              <w:rPr>
                <w:rFonts w:ascii="Times New Roman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1103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5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70AE4308" w14:textId="44F01522" w:rsidR="00735B13" w:rsidRPr="001C74F6" w:rsidRDefault="00C1103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1</w:t>
            </w:r>
          </w:p>
          <w:p w14:paraId="684E8563" w14:textId="245B9DED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1103A" w:rsidRPr="001C74F6">
              <w:rPr>
                <w:rFonts w:ascii="Times New Roman" w:hAnsi="Times New Roman" w:cs="Times New Roman"/>
                <w:szCs w:val="24"/>
                <w:lang w:val="en-US"/>
              </w:rPr>
              <w:t>0.0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1103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1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27600DFE" w14:textId="7693CE7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1103A" w:rsidRPr="001C74F6">
              <w:rPr>
                <w:rFonts w:ascii="Times New Roman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1103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35B13" w:rsidRPr="001C74F6" w14:paraId="141178DC" w14:textId="77777777" w:rsidTr="0079141E">
        <w:trPr>
          <w:trHeight w:val="355"/>
          <w:jc w:val="center"/>
        </w:trPr>
        <w:tc>
          <w:tcPr>
            <w:tcW w:w="2065" w:type="dxa"/>
          </w:tcPr>
          <w:p w14:paraId="10E81160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NT-5a/sFRP-5 </w:t>
            </w:r>
          </w:p>
          <w:p w14:paraId="31EF5350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4</w:t>
            </w:r>
          </w:p>
        </w:tc>
        <w:tc>
          <w:tcPr>
            <w:tcW w:w="1569" w:type="dxa"/>
          </w:tcPr>
          <w:p w14:paraId="455BE9D2" w14:textId="1F64B254" w:rsidR="00735B13" w:rsidRPr="001C74F6" w:rsidRDefault="00A864C2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8</w:t>
            </w:r>
          </w:p>
          <w:p w14:paraId="7225FB3F" w14:textId="029207D8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864C2" w:rsidRPr="001C74F6">
              <w:rPr>
                <w:rFonts w:ascii="Times New Roman" w:hAnsi="Times New Roman" w:cs="Times New Roman"/>
                <w:szCs w:val="24"/>
                <w:lang w:val="en-US"/>
              </w:rPr>
              <w:t>0.0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864C2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6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624978C" w14:textId="34FD633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C1103A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C1103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5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14" w:type="dxa"/>
          </w:tcPr>
          <w:p w14:paraId="34D6B2D9" w14:textId="77D3FC4F" w:rsidR="00735B13" w:rsidRPr="001C74F6" w:rsidRDefault="00B2304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8</w:t>
            </w:r>
          </w:p>
          <w:p w14:paraId="2B97F245" w14:textId="3D030ED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23041"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2304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7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F3606D2" w14:textId="42C183E4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2304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56B0AA9D" w14:textId="14EDA7BC" w:rsidR="00735B13" w:rsidRPr="001C74F6" w:rsidRDefault="00B2304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</w:t>
            </w:r>
          </w:p>
          <w:p w14:paraId="528E1A7B" w14:textId="062E9D89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23041" w:rsidRPr="001C74F6">
              <w:rPr>
                <w:rFonts w:ascii="Times New Roman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2304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3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09ACB88" w14:textId="4DFF6474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23041" w:rsidRPr="001C74F6">
              <w:rPr>
                <w:rFonts w:ascii="Times New Roman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2304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5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3D7EFAFF" w14:textId="59BD8E08" w:rsidR="00735B13" w:rsidRPr="001C74F6" w:rsidRDefault="00B2304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6</w:t>
            </w:r>
          </w:p>
          <w:p w14:paraId="4B6FD344" w14:textId="5F1526CA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23041"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2304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2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C08AE3F" w14:textId="018EF80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2304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2304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35B13" w:rsidRPr="001C74F6" w14:paraId="2452BCB3" w14:textId="77777777" w:rsidTr="0079141E">
        <w:trPr>
          <w:trHeight w:val="70"/>
          <w:jc w:val="center"/>
        </w:trPr>
        <w:tc>
          <w:tcPr>
            <w:tcW w:w="2065" w:type="dxa"/>
          </w:tcPr>
          <w:p w14:paraId="7D565ED1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NT-5a/sFRP-5 </w:t>
            </w:r>
          </w:p>
          <w:p w14:paraId="75808264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5</w:t>
            </w:r>
          </w:p>
        </w:tc>
        <w:tc>
          <w:tcPr>
            <w:tcW w:w="1569" w:type="dxa"/>
          </w:tcPr>
          <w:p w14:paraId="5E1729F1" w14:textId="64CDC8CE" w:rsidR="00735B13" w:rsidRPr="001C74F6" w:rsidRDefault="00500BEB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6</w:t>
            </w:r>
          </w:p>
          <w:p w14:paraId="39B0E6E1" w14:textId="46D3ED75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00BEB"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00BE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5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529627E5" w14:textId="5FF62F25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00BEB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00BE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14" w:type="dxa"/>
          </w:tcPr>
          <w:p w14:paraId="65855415" w14:textId="027B7EA7" w:rsidR="00735B13" w:rsidRPr="001C74F6" w:rsidRDefault="00500BEB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6</w:t>
            </w:r>
          </w:p>
          <w:p w14:paraId="46F785F1" w14:textId="33AC4E1D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00BEB"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00BE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6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20DA4000" w14:textId="78607423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00BEB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00BE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.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6FD6047B" w14:textId="27546338" w:rsidR="00735B13" w:rsidRPr="001C74F6" w:rsidRDefault="00500BEB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2</w:t>
            </w:r>
          </w:p>
          <w:p w14:paraId="0076E3A4" w14:textId="218F3DD2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00BEB" w:rsidRPr="001C74F6">
              <w:rPr>
                <w:rFonts w:ascii="Times New Roman" w:hAnsi="Times New Roman" w:cs="Times New Roman"/>
                <w:szCs w:val="24"/>
                <w:lang w:val="en-US"/>
              </w:rPr>
              <w:t>0.0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00BE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3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C07AEEA" w14:textId="28BB0AFA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00BEB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00BE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6.6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7DCE4AE1" w14:textId="2AA0D357" w:rsidR="00735B13" w:rsidRPr="001C74F6" w:rsidRDefault="00500BEB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5</w:t>
            </w:r>
          </w:p>
          <w:p w14:paraId="6E1B997D" w14:textId="6B77F244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00BEB"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00BE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8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3DC4513" w14:textId="5E5FA160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00BEB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00BE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151DEDDB" w14:textId="77777777" w:rsidR="00735B13" w:rsidRPr="001C74F6" w:rsidRDefault="00735B13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14D9C7EC" w14:textId="729D0F29" w:rsidR="002445CE" w:rsidRDefault="00735B13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Legend: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sFRP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315BED">
        <w:rPr>
          <w:rFonts w:ascii="Times New Roman" w:hAnsi="Times New Roman" w:cs="Times New Roman"/>
          <w:szCs w:val="24"/>
          <w:lang w:val="en-US"/>
        </w:rPr>
        <w:t>S</w:t>
      </w:r>
      <w:r w:rsidR="007A5F9A" w:rsidRPr="001C74F6">
        <w:rPr>
          <w:rFonts w:ascii="Times New Roman" w:hAnsi="Times New Roman" w:cs="Times New Roman"/>
          <w:szCs w:val="24"/>
          <w:lang w:val="en-US"/>
        </w:rPr>
        <w:t xml:space="preserve">ecreted </w:t>
      </w:r>
      <w:r w:rsidRPr="001C74F6">
        <w:rPr>
          <w:rFonts w:ascii="Times New Roman" w:hAnsi="Times New Roman" w:cs="Times New Roman"/>
          <w:szCs w:val="24"/>
          <w:lang w:val="en-US"/>
        </w:rPr>
        <w:t>frizzled-related protein; WNT</w:t>
      </w:r>
      <w:r w:rsidR="008972E5">
        <w:rPr>
          <w:rFonts w:ascii="Times New Roman" w:hAnsi="Times New Roman" w:cs="Times New Roman"/>
          <w:szCs w:val="24"/>
          <w:lang w:val="en-US"/>
        </w:rPr>
        <w:t xml:space="preserve">, </w:t>
      </w:r>
      <w:r w:rsidR="00315BED">
        <w:rPr>
          <w:rFonts w:ascii="Times New Roman" w:hAnsi="Times New Roman" w:cs="Times New Roman"/>
          <w:szCs w:val="24"/>
          <w:lang w:val="en-US"/>
        </w:rPr>
        <w:t>W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ingless-related integration site;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T1</w:t>
      </w:r>
      <w:r w:rsidR="004028AC">
        <w:rPr>
          <w:rFonts w:ascii="Times New Roman" w:hAnsi="Times New Roman" w:cs="Times New Roman"/>
          <w:szCs w:val="24"/>
          <w:lang w:val="en-US"/>
        </w:rPr>
        <w:t>, b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4028AC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time of i</w:t>
      </w:r>
      <w:r w:rsidR="00D900B8" w:rsidRPr="00D900B8">
        <w:rPr>
          <w:rFonts w:ascii="Times New Roman" w:hAnsi="Times New Roman" w:cs="Times New Roman"/>
          <w:szCs w:val="24"/>
          <w:lang w:val="en-US"/>
        </w:rPr>
        <w:t>ntensive care unit (ICU)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4028AC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</w:t>
      </w:r>
      <w:r w:rsidR="00284754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4</w:t>
      </w:r>
      <w:r w:rsidR="004028AC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8</w:t>
      </w:r>
      <w:r w:rsidR="00284754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5</w:t>
      </w:r>
      <w:r w:rsidR="004028AC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8</w:t>
      </w:r>
      <w:r w:rsidR="00284754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Data are presented as median, interquartile range (§) and range (#). </w:t>
      </w:r>
      <w:r w:rsidR="002445CE">
        <w:rPr>
          <w:rFonts w:ascii="Times New Roman" w:hAnsi="Times New Roman" w:cs="Times New Roman"/>
          <w:szCs w:val="24"/>
          <w:lang w:val="en-US"/>
        </w:rPr>
        <w:br w:type="page"/>
      </w:r>
    </w:p>
    <w:p w14:paraId="798474F6" w14:textId="77777777" w:rsidR="003B50FD" w:rsidRDefault="003B50FD" w:rsidP="00D40CC5">
      <w:pPr>
        <w:spacing w:line="360" w:lineRule="auto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4C587A21" w14:textId="44367DCA" w:rsidR="00735B13" w:rsidRDefault="00735B13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Table </w:t>
      </w:r>
      <w:r w:rsidR="000949DC" w:rsidRPr="001C74F6">
        <w:rPr>
          <w:rFonts w:ascii="Times New Roman" w:hAnsi="Times New Roman" w:cs="Times New Roman"/>
          <w:b/>
          <w:bCs/>
          <w:szCs w:val="24"/>
          <w:lang w:val="en-US"/>
        </w:rPr>
        <w:t>6</w:t>
      </w: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Blood plasma values of ratio WNT-5a/WIF-1 at study defined blood sampling time points (T1-T5)</w:t>
      </w:r>
      <w:r w:rsidR="00C21118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4856578F" w14:textId="77777777" w:rsidR="002905B8" w:rsidRPr="001C74F6" w:rsidRDefault="002905B8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1749"/>
        <w:gridCol w:w="1814"/>
        <w:gridCol w:w="1807"/>
        <w:gridCol w:w="1807"/>
      </w:tblGrid>
      <w:tr w:rsidR="00735B13" w:rsidRPr="001C74F6" w14:paraId="393C5FB6" w14:textId="77777777" w:rsidTr="001C74F6">
        <w:trPr>
          <w:trHeight w:val="553"/>
          <w:jc w:val="center"/>
        </w:trPr>
        <w:tc>
          <w:tcPr>
            <w:tcW w:w="1885" w:type="dxa"/>
          </w:tcPr>
          <w:p w14:paraId="795222B2" w14:textId="7777777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49" w:type="dxa"/>
          </w:tcPr>
          <w:p w14:paraId="44D8391B" w14:textId="77777777" w:rsidR="00F8622F" w:rsidRDefault="00AC656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</w:t>
            </w:r>
            <w:r w:rsidR="00735B13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otal </w:t>
            </w:r>
          </w:p>
          <w:p w14:paraId="5F09F748" w14:textId="68454796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4)</w:t>
            </w:r>
          </w:p>
        </w:tc>
        <w:tc>
          <w:tcPr>
            <w:tcW w:w="1814" w:type="dxa"/>
          </w:tcPr>
          <w:p w14:paraId="1C605F4C" w14:textId="7777777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PCAB</w:t>
            </w:r>
          </w:p>
          <w:p w14:paraId="3834ADCB" w14:textId="674A42FE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8)</w:t>
            </w:r>
          </w:p>
        </w:tc>
        <w:tc>
          <w:tcPr>
            <w:tcW w:w="1807" w:type="dxa"/>
          </w:tcPr>
          <w:p w14:paraId="200B6F5B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n-pump</w:t>
            </w:r>
          </w:p>
          <w:p w14:paraId="71BBB00D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BG</w:t>
            </w:r>
          </w:p>
          <w:p w14:paraId="7BA48F63" w14:textId="7372C061" w:rsidR="00735B13" w:rsidRPr="001C74F6" w:rsidRDefault="00404750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 = 16)</w:t>
            </w:r>
          </w:p>
        </w:tc>
        <w:tc>
          <w:tcPr>
            <w:tcW w:w="1807" w:type="dxa"/>
          </w:tcPr>
          <w:p w14:paraId="731DD35B" w14:textId="7777777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ve-CABG</w:t>
            </w:r>
          </w:p>
          <w:p w14:paraId="5A4236C7" w14:textId="55673B4E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0)</w:t>
            </w:r>
          </w:p>
        </w:tc>
      </w:tr>
      <w:tr w:rsidR="00735B13" w:rsidRPr="001C74F6" w14:paraId="747925C1" w14:textId="77777777" w:rsidTr="0079141E">
        <w:trPr>
          <w:trHeight w:val="70"/>
          <w:jc w:val="center"/>
        </w:trPr>
        <w:tc>
          <w:tcPr>
            <w:tcW w:w="1885" w:type="dxa"/>
          </w:tcPr>
          <w:p w14:paraId="5C30A6C7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NT-5a/WIF-1 </w:t>
            </w:r>
          </w:p>
          <w:p w14:paraId="517AFC14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1</w:t>
            </w:r>
          </w:p>
        </w:tc>
        <w:tc>
          <w:tcPr>
            <w:tcW w:w="1749" w:type="dxa"/>
          </w:tcPr>
          <w:p w14:paraId="762578A8" w14:textId="15BEC269" w:rsidR="00735B13" w:rsidRPr="001C74F6" w:rsidRDefault="0021194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3.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  <w:p w14:paraId="1692CCBB" w14:textId="522173E0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1.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8.2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8C4D39D" w14:textId="590424E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0.4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6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14" w:type="dxa"/>
          </w:tcPr>
          <w:p w14:paraId="51F6F1EB" w14:textId="0F089893" w:rsidR="00735B13" w:rsidRPr="001C74F6" w:rsidRDefault="0021194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5.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  <w:p w14:paraId="09ABB3F1" w14:textId="2B7F3D80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1.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4.1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B22E9C9" w14:textId="4D39522E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0.4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73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256F9791" w14:textId="2B12809C" w:rsidR="00735B13" w:rsidRPr="001C74F6" w:rsidRDefault="0021194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4.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  <w:p w14:paraId="45165D75" w14:textId="4F3D042C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3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3.4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60C2BCC" w14:textId="10F03792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61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1BF8DFDE" w14:textId="6A90A17F" w:rsidR="00735B13" w:rsidRPr="001C74F6" w:rsidRDefault="0021194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8</w:t>
            </w:r>
          </w:p>
          <w:p w14:paraId="35B10850" w14:textId="44C8F546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.3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398B589" w14:textId="13617E0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0.4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6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35B13" w:rsidRPr="001C74F6" w14:paraId="20CE7FB8" w14:textId="77777777" w:rsidTr="0079141E">
        <w:trPr>
          <w:trHeight w:val="70"/>
          <w:jc w:val="center"/>
        </w:trPr>
        <w:tc>
          <w:tcPr>
            <w:tcW w:w="1885" w:type="dxa"/>
          </w:tcPr>
          <w:p w14:paraId="66AA46E9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NT-5a/WIF-1 </w:t>
            </w:r>
          </w:p>
          <w:p w14:paraId="2D6F44C4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2</w:t>
            </w:r>
          </w:p>
        </w:tc>
        <w:tc>
          <w:tcPr>
            <w:tcW w:w="1749" w:type="dxa"/>
          </w:tcPr>
          <w:p w14:paraId="20ADF12A" w14:textId="1E2C7BD5" w:rsidR="00735B13" w:rsidRPr="001C74F6" w:rsidRDefault="0021194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8.42</w:t>
            </w:r>
          </w:p>
          <w:p w14:paraId="4C09A98E" w14:textId="670E36AB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3.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2.6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29BA8980" w14:textId="62475198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0.6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37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14" w:type="dxa"/>
          </w:tcPr>
          <w:p w14:paraId="7439AFF7" w14:textId="6512285B" w:rsidR="00735B13" w:rsidRPr="001C74F6" w:rsidRDefault="0021194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0.5</w:t>
            </w:r>
          </w:p>
          <w:p w14:paraId="642086F9" w14:textId="001ED94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3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EE6DC31" w14:textId="2FA11C7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0.6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5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099A268F" w14:textId="52CDC770" w:rsidR="00735B13" w:rsidRPr="001C74F6" w:rsidRDefault="00211946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  <w:p w14:paraId="79C5FEDB" w14:textId="448F78A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4.4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83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BCF1FA1" w14:textId="602BFBB7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2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37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13FD37EF" w14:textId="1264832F" w:rsidR="00735B13" w:rsidRPr="001C74F6" w:rsidRDefault="00637A3B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4.27</w:t>
            </w:r>
          </w:p>
          <w:p w14:paraId="74579A7F" w14:textId="4462BA08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2.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8.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8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5FCEEFB3" w14:textId="5D07B7E8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211946" w:rsidRPr="001C74F6">
              <w:rPr>
                <w:rFonts w:ascii="Times New Roman" w:hAnsi="Times New Roman" w:cs="Times New Roman"/>
                <w:szCs w:val="24"/>
                <w:lang w:val="en-US"/>
              </w:rPr>
              <w:t>0.7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211946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1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35B13" w:rsidRPr="001C74F6" w14:paraId="0FE22E74" w14:textId="77777777" w:rsidTr="0079141E">
        <w:trPr>
          <w:trHeight w:val="70"/>
          <w:jc w:val="center"/>
        </w:trPr>
        <w:tc>
          <w:tcPr>
            <w:tcW w:w="1885" w:type="dxa"/>
          </w:tcPr>
          <w:p w14:paraId="2D067995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NT-5a/WIF-1 </w:t>
            </w:r>
          </w:p>
          <w:p w14:paraId="6C730465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3</w:t>
            </w:r>
          </w:p>
        </w:tc>
        <w:tc>
          <w:tcPr>
            <w:tcW w:w="1749" w:type="dxa"/>
          </w:tcPr>
          <w:p w14:paraId="137C8A89" w14:textId="0C27239D" w:rsidR="00735B13" w:rsidRPr="001C74F6" w:rsidRDefault="00637A3B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5.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  <w:p w14:paraId="2BDB565A" w14:textId="65B611E8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2.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26.8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88C9776" w14:textId="02B111AB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0.4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694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14" w:type="dxa"/>
          </w:tcPr>
          <w:p w14:paraId="649B3865" w14:textId="5DFF919B" w:rsidR="00735B13" w:rsidRPr="001C74F6" w:rsidRDefault="00637A3B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9.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  <w:p w14:paraId="31CF732D" w14:textId="7CF8762F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2.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8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E82622E" w14:textId="0159CFF5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0.4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2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6AFD80EF" w14:textId="6D8BA066" w:rsidR="00735B13" w:rsidRPr="001C74F6" w:rsidRDefault="00637A3B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6.4</w:t>
            </w:r>
          </w:p>
          <w:p w14:paraId="1A484557" w14:textId="1E362ECD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3.2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27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198DF76" w14:textId="77AF498E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1.1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694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40C1AF4C" w14:textId="1AA5D4A9" w:rsidR="00735B13" w:rsidRPr="001C74F6" w:rsidRDefault="00637A3B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3.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  <w:p w14:paraId="616ED2FF" w14:textId="21CAE7FF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2.4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7.52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3A1590D" w14:textId="3D4E1B5B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0.4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09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35B13" w:rsidRPr="001C74F6" w14:paraId="3B172400" w14:textId="77777777" w:rsidTr="0079141E">
        <w:trPr>
          <w:trHeight w:val="355"/>
          <w:jc w:val="center"/>
        </w:trPr>
        <w:tc>
          <w:tcPr>
            <w:tcW w:w="1885" w:type="dxa"/>
          </w:tcPr>
          <w:p w14:paraId="731CCCD0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NT-5a/WIF-1 </w:t>
            </w:r>
          </w:p>
          <w:p w14:paraId="32EA3C01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4</w:t>
            </w:r>
          </w:p>
        </w:tc>
        <w:tc>
          <w:tcPr>
            <w:tcW w:w="1749" w:type="dxa"/>
          </w:tcPr>
          <w:p w14:paraId="5F0CB054" w14:textId="787C5530" w:rsidR="00735B13" w:rsidRPr="001C74F6" w:rsidRDefault="00637A3B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4.3</w:t>
            </w:r>
          </w:p>
          <w:p w14:paraId="04D568AD" w14:textId="3E522439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2.1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5.9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A1D6661" w14:textId="0BC91BF1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0.6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694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14" w:type="dxa"/>
          </w:tcPr>
          <w:p w14:paraId="24ED4D30" w14:textId="3D41B0A9" w:rsidR="00735B13" w:rsidRPr="001C74F6" w:rsidRDefault="00637A3B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6.3</w:t>
            </w:r>
          </w:p>
          <w:p w14:paraId="3EB6FBE3" w14:textId="0AC9311A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1.8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77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CE9F7F4" w14:textId="76258954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0.6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9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06D9FFDF" w14:textId="191244B8" w:rsidR="00735B13" w:rsidRPr="001C74F6" w:rsidRDefault="00FE1C6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6.9</w:t>
            </w:r>
          </w:p>
          <w:p w14:paraId="7439B246" w14:textId="5ACC6BE8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2.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85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4792455" w14:textId="1B5BB161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37A3B" w:rsidRPr="001C74F6">
              <w:rPr>
                <w:rFonts w:ascii="Times New Roman" w:hAnsi="Times New Roman" w:cs="Times New Roman"/>
                <w:szCs w:val="24"/>
                <w:lang w:val="en-US"/>
              </w:rPr>
              <w:t>0.6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637A3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694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1673C94B" w14:textId="27B09601" w:rsidR="00735B13" w:rsidRPr="001C74F6" w:rsidRDefault="00FE1C6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2.6</w:t>
            </w:r>
          </w:p>
          <w:p w14:paraId="72FDF1BF" w14:textId="4CC19EA0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1.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4.9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33032BC" w14:textId="0847569F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0.7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26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35B13" w:rsidRPr="001C74F6" w14:paraId="33A9C1D7" w14:textId="77777777" w:rsidTr="0079141E">
        <w:trPr>
          <w:trHeight w:val="70"/>
          <w:jc w:val="center"/>
        </w:trPr>
        <w:tc>
          <w:tcPr>
            <w:tcW w:w="1885" w:type="dxa"/>
          </w:tcPr>
          <w:p w14:paraId="01CCD557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WNT-5a/WIF-1 </w:t>
            </w:r>
          </w:p>
          <w:p w14:paraId="2A212D12" w14:textId="77777777" w:rsidR="00735B13" w:rsidRPr="001C74F6" w:rsidRDefault="00735B13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5</w:t>
            </w:r>
          </w:p>
        </w:tc>
        <w:tc>
          <w:tcPr>
            <w:tcW w:w="1749" w:type="dxa"/>
          </w:tcPr>
          <w:p w14:paraId="55CAC370" w14:textId="33D2B414" w:rsidR="00735B13" w:rsidRPr="001C74F6" w:rsidRDefault="00FE1C6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5.0</w:t>
            </w:r>
          </w:p>
          <w:p w14:paraId="5EB87D7F" w14:textId="5675B9CE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2.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4.4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6B35ADC" w14:textId="4D023900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0.4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694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14" w:type="dxa"/>
          </w:tcPr>
          <w:p w14:paraId="09B18F14" w14:textId="6951810D" w:rsidR="00735B13" w:rsidRPr="001C74F6" w:rsidRDefault="00FE1C6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6.2</w:t>
            </w:r>
          </w:p>
          <w:p w14:paraId="7BCAADFB" w14:textId="401F52CD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1.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9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29816D79" w14:textId="172A8134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0.4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8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65517506" w14:textId="54AB6927" w:rsidR="00735B13" w:rsidRPr="001C74F6" w:rsidRDefault="00FE1C6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9.1</w:t>
            </w:r>
          </w:p>
          <w:p w14:paraId="01035E9F" w14:textId="1691CB90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3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32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9519B67" w14:textId="60578455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0.4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694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07" w:type="dxa"/>
          </w:tcPr>
          <w:p w14:paraId="4AC3AD9D" w14:textId="187CA9E4" w:rsidR="00735B13" w:rsidRPr="001C74F6" w:rsidRDefault="00FE1C6A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3.5</w:t>
            </w:r>
          </w:p>
          <w:p w14:paraId="4FE83454" w14:textId="4BBB61DC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2.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5.9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A2C619F" w14:textId="722F9BE1" w:rsidR="00735B13" w:rsidRPr="001C74F6" w:rsidRDefault="00735B13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FE1C6A" w:rsidRPr="001C74F6">
              <w:rPr>
                <w:rFonts w:ascii="Times New Roman" w:hAnsi="Times New Roman" w:cs="Times New Roman"/>
                <w:szCs w:val="24"/>
                <w:lang w:val="en-US"/>
              </w:rPr>
              <w:t>0.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FE1C6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26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127E2DF9" w14:textId="77777777" w:rsidR="00735B13" w:rsidRPr="001C74F6" w:rsidRDefault="00735B13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771CF1C3" w14:textId="0E5B87EA" w:rsidR="002445CE" w:rsidRDefault="00735B13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Legend: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WIF</w:t>
      </w:r>
      <w:r w:rsidR="00D6415F">
        <w:rPr>
          <w:rFonts w:ascii="Times New Roman" w:hAnsi="Times New Roman" w:cs="Times New Roman"/>
          <w:szCs w:val="24"/>
          <w:lang w:val="en-US"/>
        </w:rPr>
        <w:t xml:space="preserve">, </w:t>
      </w:r>
      <w:r w:rsidRPr="001C74F6">
        <w:rPr>
          <w:rFonts w:ascii="Times New Roman" w:hAnsi="Times New Roman" w:cs="Times New Roman"/>
          <w:szCs w:val="24"/>
          <w:lang w:val="en-US"/>
        </w:rPr>
        <w:t>WNT inhibitory factor; WNT</w:t>
      </w:r>
      <w:r w:rsidR="00D6415F">
        <w:rPr>
          <w:rFonts w:ascii="Times New Roman" w:hAnsi="Times New Roman" w:cs="Times New Roman"/>
          <w:szCs w:val="24"/>
          <w:lang w:val="en-US"/>
        </w:rPr>
        <w:t xml:space="preserve">, </w:t>
      </w:r>
      <w:r w:rsidR="00315BED">
        <w:rPr>
          <w:rFonts w:ascii="Times New Roman" w:hAnsi="Times New Roman" w:cs="Times New Roman"/>
          <w:szCs w:val="24"/>
          <w:lang w:val="en-US"/>
        </w:rPr>
        <w:t>W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ingless-related integration site;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T1</w:t>
      </w:r>
      <w:r w:rsidR="00D6415F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b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D6415F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time of i</w:t>
      </w:r>
      <w:r w:rsidR="00D900B8" w:rsidRPr="00D900B8">
        <w:rPr>
          <w:rFonts w:ascii="Times New Roman" w:hAnsi="Times New Roman" w:cs="Times New Roman"/>
          <w:szCs w:val="24"/>
          <w:lang w:val="en-US"/>
        </w:rPr>
        <w:t>ntensive care unit (ICU)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D6415F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4</w:t>
      </w:r>
      <w:r w:rsidR="00D6415F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5</w:t>
      </w:r>
      <w:r w:rsidR="00D6415F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Data are presented as median, interquartile range (§) and range (#). </w:t>
      </w:r>
      <w:r w:rsidR="002445CE">
        <w:rPr>
          <w:rFonts w:ascii="Times New Roman" w:hAnsi="Times New Roman" w:cs="Times New Roman"/>
          <w:szCs w:val="24"/>
          <w:lang w:val="en-US"/>
        </w:rPr>
        <w:br w:type="page"/>
      </w:r>
    </w:p>
    <w:p w14:paraId="63029AC0" w14:textId="77777777" w:rsidR="003B50FD" w:rsidRDefault="003B50FD" w:rsidP="00D40CC5">
      <w:pPr>
        <w:spacing w:line="360" w:lineRule="auto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0B79A91B" w14:textId="60DB957C" w:rsidR="00A45D40" w:rsidRDefault="00A45D40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Supplementary Table 7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Blood plasma values of tumor necrosis factor α (TNF-α) at study defined blood sampling time points (T1-T5)</w:t>
      </w:r>
      <w:r w:rsidR="00C21118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5DD4AD37" w14:textId="77777777" w:rsidR="00AE4D62" w:rsidRPr="001C74F6" w:rsidRDefault="00AE4D62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08"/>
        <w:gridCol w:w="1905"/>
        <w:gridCol w:w="2086"/>
        <w:gridCol w:w="1829"/>
        <w:gridCol w:w="2034"/>
      </w:tblGrid>
      <w:tr w:rsidR="00A45D40" w:rsidRPr="001C74F6" w14:paraId="3AF8359B" w14:textId="77777777" w:rsidTr="001C74F6">
        <w:trPr>
          <w:trHeight w:val="103"/>
        </w:trPr>
        <w:tc>
          <w:tcPr>
            <w:tcW w:w="667" w:type="pct"/>
          </w:tcPr>
          <w:p w14:paraId="55591872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</w:p>
        </w:tc>
        <w:tc>
          <w:tcPr>
            <w:tcW w:w="1051" w:type="pct"/>
          </w:tcPr>
          <w:p w14:paraId="560BAAA0" w14:textId="4BF4A2AB" w:rsidR="00A45D40" w:rsidRPr="001C74F6" w:rsidRDefault="00AC656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</w:t>
            </w:r>
            <w:r w:rsidR="00A45D40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tal</w:t>
            </w:r>
          </w:p>
          <w:p w14:paraId="189D9478" w14:textId="1F20FE8F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4)</w:t>
            </w:r>
          </w:p>
        </w:tc>
        <w:tc>
          <w:tcPr>
            <w:tcW w:w="1151" w:type="pct"/>
          </w:tcPr>
          <w:p w14:paraId="705578FC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PCAB</w:t>
            </w:r>
          </w:p>
          <w:p w14:paraId="5B08DD71" w14:textId="16924B3F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(n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1A5E3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8)</w:t>
            </w:r>
          </w:p>
        </w:tc>
        <w:tc>
          <w:tcPr>
            <w:tcW w:w="1009" w:type="pct"/>
          </w:tcPr>
          <w:p w14:paraId="2059C5F9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n-pump</w:t>
            </w:r>
          </w:p>
          <w:p w14:paraId="2F0CADCF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BG</w:t>
            </w:r>
          </w:p>
          <w:p w14:paraId="4C8C5E6F" w14:textId="698B4B65" w:rsidR="00A45D40" w:rsidRPr="001C74F6" w:rsidRDefault="0040475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 = 16)</w:t>
            </w:r>
          </w:p>
        </w:tc>
        <w:tc>
          <w:tcPr>
            <w:tcW w:w="1123" w:type="pct"/>
          </w:tcPr>
          <w:p w14:paraId="400FAA8E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ve-CABG</w:t>
            </w:r>
          </w:p>
          <w:p w14:paraId="340EE872" w14:textId="628F981C" w:rsidR="00A45D40" w:rsidRPr="001C74F6" w:rsidRDefault="00404A84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</w:t>
            </w:r>
            <w:r w:rsidR="00AC6568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A45D40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=</w:t>
            </w:r>
            <w:r w:rsidR="00AC6568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A45D40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20)</w:t>
            </w:r>
          </w:p>
        </w:tc>
      </w:tr>
      <w:tr w:rsidR="00A45D40" w:rsidRPr="001C74F6" w14:paraId="31C46955" w14:textId="77777777" w:rsidTr="001C74F6">
        <w:trPr>
          <w:trHeight w:val="70"/>
        </w:trPr>
        <w:tc>
          <w:tcPr>
            <w:tcW w:w="667" w:type="pct"/>
          </w:tcPr>
          <w:p w14:paraId="5F2D4D21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TNF-α </w:t>
            </w:r>
          </w:p>
          <w:p w14:paraId="67F4D250" w14:textId="11A16799" w:rsidR="00A45D40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A45D4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6353369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1</w:t>
            </w:r>
          </w:p>
        </w:tc>
        <w:tc>
          <w:tcPr>
            <w:tcW w:w="1051" w:type="pct"/>
          </w:tcPr>
          <w:p w14:paraId="32020FA6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141F183E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3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7F1BA33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5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1" w:type="pct"/>
          </w:tcPr>
          <w:p w14:paraId="5F80E86E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6F619CC0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EC754F5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4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09" w:type="pct"/>
          </w:tcPr>
          <w:p w14:paraId="1013015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>0.01</w:t>
            </w:r>
          </w:p>
          <w:p w14:paraId="442815C4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>0.03)</w:t>
            </w: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</w:p>
          <w:p w14:paraId="50D7D6E5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5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23" w:type="pct"/>
          </w:tcPr>
          <w:p w14:paraId="035BEF1B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78F07F19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0‒0.03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3D48ED4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4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A45D40" w:rsidRPr="001C74F6" w14:paraId="2A0BD8DE" w14:textId="77777777" w:rsidTr="001C74F6">
        <w:trPr>
          <w:trHeight w:val="70"/>
        </w:trPr>
        <w:tc>
          <w:tcPr>
            <w:tcW w:w="667" w:type="pct"/>
          </w:tcPr>
          <w:p w14:paraId="5709AADC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TNF-α </w:t>
            </w:r>
          </w:p>
          <w:p w14:paraId="28EC909E" w14:textId="19BFB7BA" w:rsidR="00A45D40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A45D4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674B6F2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2</w:t>
            </w:r>
          </w:p>
        </w:tc>
        <w:tc>
          <w:tcPr>
            <w:tcW w:w="1051" w:type="pct"/>
          </w:tcPr>
          <w:p w14:paraId="169B2893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4</w:t>
            </w:r>
          </w:p>
          <w:p w14:paraId="59704DE4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6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4691066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28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1" w:type="pct"/>
          </w:tcPr>
          <w:p w14:paraId="0DA6FA77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3</w:t>
            </w:r>
          </w:p>
          <w:p w14:paraId="59E35FC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4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2DF1AA3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9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09" w:type="pct"/>
          </w:tcPr>
          <w:p w14:paraId="440D868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4</w:t>
            </w:r>
          </w:p>
          <w:p w14:paraId="55EFB6E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11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8497B8F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28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23" w:type="pct"/>
          </w:tcPr>
          <w:p w14:paraId="66161881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6</w:t>
            </w:r>
          </w:p>
          <w:p w14:paraId="78B6FADB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4‒0.07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EC29647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A45D40" w:rsidRPr="001C74F6" w14:paraId="3BAB4759" w14:textId="77777777" w:rsidTr="001C74F6">
        <w:trPr>
          <w:trHeight w:val="70"/>
        </w:trPr>
        <w:tc>
          <w:tcPr>
            <w:tcW w:w="667" w:type="pct"/>
          </w:tcPr>
          <w:p w14:paraId="238B8388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TNF-α </w:t>
            </w:r>
          </w:p>
          <w:p w14:paraId="3A41CBCD" w14:textId="4DD47F44" w:rsidR="00A45D40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A45D4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93457AF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3</w:t>
            </w:r>
          </w:p>
        </w:tc>
        <w:tc>
          <w:tcPr>
            <w:tcW w:w="1051" w:type="pct"/>
          </w:tcPr>
          <w:p w14:paraId="381490BE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3</w:t>
            </w:r>
          </w:p>
          <w:p w14:paraId="08019D65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5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0FFF366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3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1" w:type="pct"/>
          </w:tcPr>
          <w:p w14:paraId="36296360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</w:t>
            </w:r>
          </w:p>
          <w:p w14:paraId="6CD6331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4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073C62F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6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09" w:type="pct"/>
          </w:tcPr>
          <w:p w14:paraId="2486F395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3</w:t>
            </w:r>
          </w:p>
          <w:p w14:paraId="683B745E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5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BEC20C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3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23" w:type="pct"/>
          </w:tcPr>
          <w:p w14:paraId="3CB32C78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4</w:t>
            </w:r>
          </w:p>
          <w:p w14:paraId="40BDC2D2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3‒0.06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4AE7DA37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9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A45D40" w:rsidRPr="001C74F6" w14:paraId="6CD87456" w14:textId="77777777" w:rsidTr="001C74F6">
        <w:trPr>
          <w:trHeight w:val="70"/>
        </w:trPr>
        <w:tc>
          <w:tcPr>
            <w:tcW w:w="667" w:type="pct"/>
          </w:tcPr>
          <w:p w14:paraId="34DCF33B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TNF-α </w:t>
            </w:r>
          </w:p>
          <w:p w14:paraId="1B6BE65E" w14:textId="1D88744F" w:rsidR="00A45D40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A45D4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5716603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4</w:t>
            </w:r>
          </w:p>
        </w:tc>
        <w:tc>
          <w:tcPr>
            <w:tcW w:w="1051" w:type="pct"/>
          </w:tcPr>
          <w:p w14:paraId="3A634DF8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</w:t>
            </w:r>
          </w:p>
          <w:p w14:paraId="0EB2E482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3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FF518A7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4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1" w:type="pct"/>
          </w:tcPr>
          <w:p w14:paraId="78BFBF2B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</w:t>
            </w:r>
          </w:p>
          <w:p w14:paraId="6F15C23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-0.02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0C99479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5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09" w:type="pct"/>
          </w:tcPr>
          <w:p w14:paraId="4051B89A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</w:t>
            </w:r>
          </w:p>
          <w:p w14:paraId="1A23D333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4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B6A0A8A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23" w:type="pct"/>
          </w:tcPr>
          <w:p w14:paraId="5E23471E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3</w:t>
            </w:r>
          </w:p>
          <w:p w14:paraId="0A6C34D3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2‒0.04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74333DD8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4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A45D40" w:rsidRPr="001C74F6" w14:paraId="19020702" w14:textId="77777777" w:rsidTr="001C74F6">
        <w:trPr>
          <w:trHeight w:val="70"/>
        </w:trPr>
        <w:tc>
          <w:tcPr>
            <w:tcW w:w="667" w:type="pct"/>
          </w:tcPr>
          <w:p w14:paraId="46F40499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TNF-α </w:t>
            </w:r>
          </w:p>
          <w:p w14:paraId="1A613714" w14:textId="1112C818" w:rsidR="00A45D40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A45D4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E8AB769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5</w:t>
            </w:r>
          </w:p>
        </w:tc>
        <w:tc>
          <w:tcPr>
            <w:tcW w:w="1051" w:type="pct"/>
          </w:tcPr>
          <w:p w14:paraId="4AAAF303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1B3998F4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BAD7A79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1" w:type="pct"/>
          </w:tcPr>
          <w:p w14:paraId="19401F6B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4C020CD5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5B333BB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9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09" w:type="pct"/>
          </w:tcPr>
          <w:p w14:paraId="46D43312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</w:t>
            </w:r>
          </w:p>
          <w:p w14:paraId="55B824D6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46A03C8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4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23" w:type="pct"/>
          </w:tcPr>
          <w:p w14:paraId="421FC18F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</w:t>
            </w:r>
          </w:p>
          <w:p w14:paraId="575163B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1‒0.03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86C2CD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0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7DD3A0B4" w14:textId="77777777" w:rsidR="00A45D40" w:rsidRPr="001C74F6" w:rsidRDefault="00A45D40" w:rsidP="00D40CC5">
      <w:pPr>
        <w:spacing w:line="360" w:lineRule="auto"/>
        <w:rPr>
          <w:rFonts w:ascii="Times New Roman" w:eastAsia="Calibri" w:hAnsi="Times New Roman" w:cs="Times New Roman"/>
          <w:szCs w:val="24"/>
          <w:lang w:val="en-US"/>
        </w:rPr>
      </w:pPr>
    </w:p>
    <w:p w14:paraId="39323C01" w14:textId="324D4714" w:rsidR="002445CE" w:rsidRDefault="00A45D40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Legend: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T1</w:t>
      </w:r>
      <w:r w:rsidR="00307996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b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307996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time of i</w:t>
      </w:r>
      <w:r w:rsidR="00152D55" w:rsidRPr="00152D55">
        <w:rPr>
          <w:rFonts w:ascii="Times New Roman" w:hAnsi="Times New Roman" w:cs="Times New Roman"/>
          <w:szCs w:val="24"/>
          <w:lang w:val="en-US"/>
        </w:rPr>
        <w:t>ntensive care unit (ICU)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307996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4</w:t>
      </w:r>
      <w:r w:rsidR="00874CDE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5</w:t>
      </w:r>
      <w:r w:rsidR="00665755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60C54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Data are presented as median, interquartile range (§) and range (#).</w:t>
      </w:r>
      <w:r w:rsidR="002445CE">
        <w:rPr>
          <w:rFonts w:ascii="Times New Roman" w:hAnsi="Times New Roman" w:cs="Times New Roman"/>
          <w:szCs w:val="24"/>
          <w:lang w:val="en-US"/>
        </w:rPr>
        <w:br w:type="page"/>
      </w:r>
    </w:p>
    <w:p w14:paraId="2132887D" w14:textId="77777777" w:rsidR="003B50FD" w:rsidRDefault="003B50FD" w:rsidP="00D40CC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60748232" w14:textId="4E43FC4A" w:rsidR="00787BD1" w:rsidRDefault="00787BD1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Table </w:t>
      </w:r>
      <w:r w:rsidR="00E832D9" w:rsidRPr="001C74F6">
        <w:rPr>
          <w:rFonts w:ascii="Times New Roman" w:hAnsi="Times New Roman" w:cs="Times New Roman"/>
          <w:b/>
          <w:bCs/>
          <w:szCs w:val="24"/>
          <w:lang w:val="en-US"/>
        </w:rPr>
        <w:t>8</w:t>
      </w: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Blood plasma values of </w:t>
      </w:r>
      <w:r w:rsidR="004274D3">
        <w:rPr>
          <w:rFonts w:ascii="Times New Roman" w:hAnsi="Times New Roman" w:cs="Times New Roman"/>
          <w:szCs w:val="24"/>
          <w:lang w:val="en-US"/>
        </w:rPr>
        <w:t>i</w:t>
      </w:r>
      <w:r w:rsidRPr="001C74F6">
        <w:rPr>
          <w:rFonts w:ascii="Times New Roman" w:hAnsi="Times New Roman" w:cs="Times New Roman"/>
          <w:szCs w:val="24"/>
          <w:lang w:val="en-US"/>
        </w:rPr>
        <w:t>nterleukin-6 (IL-6) at study defined blood sampling time points (T1-T5)</w:t>
      </w:r>
      <w:r w:rsidR="00C21118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251BDEDD" w14:textId="77777777" w:rsidR="00AE4D62" w:rsidRPr="001C74F6" w:rsidRDefault="00AE4D62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44"/>
        <w:gridCol w:w="1962"/>
        <w:gridCol w:w="1882"/>
        <w:gridCol w:w="1881"/>
        <w:gridCol w:w="2093"/>
      </w:tblGrid>
      <w:tr w:rsidR="00787BD1" w:rsidRPr="001C74F6" w14:paraId="499D2616" w14:textId="77777777" w:rsidTr="001C74F6">
        <w:trPr>
          <w:trHeight w:val="553"/>
          <w:jc w:val="center"/>
        </w:trPr>
        <w:tc>
          <w:tcPr>
            <w:tcW w:w="686" w:type="pct"/>
          </w:tcPr>
          <w:p w14:paraId="70B3A9AE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082" w:type="pct"/>
          </w:tcPr>
          <w:p w14:paraId="51654787" w14:textId="03116160" w:rsidR="00AE4D62" w:rsidRDefault="00AC656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</w:t>
            </w:r>
            <w:r w:rsidR="00787BD1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otal </w:t>
            </w:r>
          </w:p>
          <w:p w14:paraId="3781592B" w14:textId="6818142D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4)</w:t>
            </w:r>
          </w:p>
        </w:tc>
        <w:tc>
          <w:tcPr>
            <w:tcW w:w="1038" w:type="pct"/>
          </w:tcPr>
          <w:p w14:paraId="7846A241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PCAB</w:t>
            </w:r>
          </w:p>
          <w:p w14:paraId="48CB9D6F" w14:textId="394539B6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8)</w:t>
            </w:r>
          </w:p>
        </w:tc>
        <w:tc>
          <w:tcPr>
            <w:tcW w:w="1038" w:type="pct"/>
          </w:tcPr>
          <w:p w14:paraId="4E930DA0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n-pump</w:t>
            </w:r>
          </w:p>
          <w:p w14:paraId="7A7EA40A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BG</w:t>
            </w:r>
          </w:p>
          <w:p w14:paraId="7559D282" w14:textId="5FDD7C23" w:rsidR="00787BD1" w:rsidRPr="001C74F6" w:rsidRDefault="00404750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 = 16)</w:t>
            </w:r>
          </w:p>
        </w:tc>
        <w:tc>
          <w:tcPr>
            <w:tcW w:w="1155" w:type="pct"/>
          </w:tcPr>
          <w:p w14:paraId="11EDCDAD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ve-CABG</w:t>
            </w:r>
          </w:p>
          <w:p w14:paraId="6AF8107B" w14:textId="1F0D1BEE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0)</w:t>
            </w:r>
          </w:p>
        </w:tc>
      </w:tr>
      <w:tr w:rsidR="00787BD1" w:rsidRPr="001C74F6" w14:paraId="40C5A05B" w14:textId="77777777" w:rsidTr="001C74F6">
        <w:trPr>
          <w:trHeight w:val="70"/>
          <w:jc w:val="center"/>
        </w:trPr>
        <w:tc>
          <w:tcPr>
            <w:tcW w:w="686" w:type="pct"/>
          </w:tcPr>
          <w:p w14:paraId="2CCAE6F2" w14:textId="77777777" w:rsidR="00787BD1" w:rsidRPr="001C74F6" w:rsidRDefault="00787BD1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IL-6 </w:t>
            </w:r>
          </w:p>
          <w:p w14:paraId="7F0A9A4B" w14:textId="56FFC73C" w:rsidR="00787BD1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87BD1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54CE1AEB" w14:textId="77777777" w:rsidR="00787BD1" w:rsidRPr="001C74F6" w:rsidRDefault="00787BD1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1</w:t>
            </w:r>
          </w:p>
        </w:tc>
        <w:tc>
          <w:tcPr>
            <w:tcW w:w="1082" w:type="pct"/>
          </w:tcPr>
          <w:p w14:paraId="01EB83F7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  <w:p w14:paraId="43323EFF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0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9A7932E" w14:textId="5C179DD0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65AE5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D65AE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2CC634B0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  <w:p w14:paraId="4AE009D8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0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FE68F5E" w14:textId="66BDCF62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65AE5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D65AE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1B16D235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  <w:p w14:paraId="558AF28D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0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E87E702" w14:textId="4E1D29DC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65AE5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D65AE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4EB6251F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  <w:p w14:paraId="3CBAF798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0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BB95A2F" w14:textId="3D972AA3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65AE5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D65AE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87BD1" w:rsidRPr="001C74F6" w14:paraId="69934AC0" w14:textId="77777777" w:rsidTr="001C74F6">
        <w:trPr>
          <w:trHeight w:val="70"/>
          <w:jc w:val="center"/>
        </w:trPr>
        <w:tc>
          <w:tcPr>
            <w:tcW w:w="686" w:type="pct"/>
          </w:tcPr>
          <w:p w14:paraId="78A59075" w14:textId="77777777" w:rsidR="00787BD1" w:rsidRPr="001C74F6" w:rsidRDefault="00787BD1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IL-6 </w:t>
            </w:r>
          </w:p>
          <w:p w14:paraId="02A3CAB3" w14:textId="4E521229" w:rsidR="00787BD1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87BD1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60A3E19C" w14:textId="77777777" w:rsidR="00787BD1" w:rsidRPr="001C74F6" w:rsidRDefault="00787BD1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2</w:t>
            </w:r>
          </w:p>
        </w:tc>
        <w:tc>
          <w:tcPr>
            <w:tcW w:w="1082" w:type="pct"/>
          </w:tcPr>
          <w:p w14:paraId="0A12FA70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28</w:t>
            </w:r>
          </w:p>
          <w:p w14:paraId="151E6039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1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66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95E33C3" w14:textId="4CD5843F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65AE5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D65AE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93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3DF49D80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5</w:t>
            </w:r>
          </w:p>
          <w:p w14:paraId="6C4B1349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1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33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72FC4EB" w14:textId="35CE9ACB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65AE5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D65AE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7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1EA22658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29</w:t>
            </w:r>
          </w:p>
          <w:p w14:paraId="4DA5AF92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1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40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684D5751" w14:textId="0F4DB1D8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65AE5" w:rsidRPr="001C74F6">
              <w:rPr>
                <w:rFonts w:ascii="Times New Roman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D65AE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7A1BB21D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76</w:t>
            </w:r>
          </w:p>
          <w:p w14:paraId="138CEDC3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3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1.30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208A029F" w14:textId="1C471E9F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65AE5" w:rsidRPr="001C74F6">
              <w:rPr>
                <w:rFonts w:ascii="Times New Roman" w:hAnsi="Times New Roman" w:cs="Times New Roman"/>
                <w:szCs w:val="24"/>
                <w:lang w:val="en-US"/>
              </w:rPr>
              <w:t>0.0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D65AE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93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87BD1" w:rsidRPr="001C74F6" w14:paraId="5CABB691" w14:textId="77777777" w:rsidTr="001C74F6">
        <w:trPr>
          <w:trHeight w:val="70"/>
          <w:jc w:val="center"/>
        </w:trPr>
        <w:tc>
          <w:tcPr>
            <w:tcW w:w="686" w:type="pct"/>
          </w:tcPr>
          <w:p w14:paraId="52A7A268" w14:textId="77777777" w:rsidR="00787BD1" w:rsidRPr="001C74F6" w:rsidRDefault="00787BD1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IL-6 </w:t>
            </w:r>
          </w:p>
          <w:p w14:paraId="040E56E3" w14:textId="48CD8B54" w:rsidR="00787BD1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87BD1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3527F38B" w14:textId="77777777" w:rsidR="00787BD1" w:rsidRPr="001C74F6" w:rsidRDefault="00787BD1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3</w:t>
            </w:r>
          </w:p>
        </w:tc>
        <w:tc>
          <w:tcPr>
            <w:tcW w:w="1082" w:type="pct"/>
          </w:tcPr>
          <w:p w14:paraId="58B6F45C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25</w:t>
            </w:r>
          </w:p>
          <w:p w14:paraId="7DC95798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1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46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0324AD2" w14:textId="79F453BE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D65AE5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D65AE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7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146D23A6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22</w:t>
            </w:r>
          </w:p>
          <w:p w14:paraId="39FD441D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1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47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42AD7D7" w14:textId="30A01E2A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45232B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45232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2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3AA71BA3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8</w:t>
            </w:r>
          </w:p>
          <w:p w14:paraId="37DC0F76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1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39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049F424" w14:textId="0A5E5DED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45232B" w:rsidRPr="001C74F6">
              <w:rPr>
                <w:rFonts w:ascii="Times New Roman" w:hAnsi="Times New Roman" w:cs="Times New Roman"/>
                <w:szCs w:val="24"/>
                <w:lang w:val="en-US"/>
              </w:rPr>
              <w:t>0.0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45232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0027CD7E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31</w:t>
            </w:r>
          </w:p>
          <w:p w14:paraId="12030809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2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47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1957E9A9" w14:textId="578222B3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45232B" w:rsidRPr="001C74F6">
              <w:rPr>
                <w:rFonts w:ascii="Times New Roman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45232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7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87BD1" w:rsidRPr="001C74F6" w14:paraId="01CE9B21" w14:textId="77777777" w:rsidTr="001C74F6">
        <w:trPr>
          <w:trHeight w:val="355"/>
          <w:jc w:val="center"/>
        </w:trPr>
        <w:tc>
          <w:tcPr>
            <w:tcW w:w="686" w:type="pct"/>
          </w:tcPr>
          <w:p w14:paraId="4287B139" w14:textId="77777777" w:rsidR="00787BD1" w:rsidRPr="001C74F6" w:rsidRDefault="00787BD1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IL-6 </w:t>
            </w:r>
          </w:p>
          <w:p w14:paraId="6AA6ADDF" w14:textId="572A510A" w:rsidR="00787BD1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87BD1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17693FDF" w14:textId="77777777" w:rsidR="00787BD1" w:rsidRPr="001C74F6" w:rsidRDefault="00787BD1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4</w:t>
            </w:r>
          </w:p>
        </w:tc>
        <w:tc>
          <w:tcPr>
            <w:tcW w:w="1082" w:type="pct"/>
          </w:tcPr>
          <w:p w14:paraId="3BC40B27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8</w:t>
            </w:r>
          </w:p>
          <w:p w14:paraId="6AECB966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1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26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6915CEB" w14:textId="04B9498E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45232B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56D2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2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61A65559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7</w:t>
            </w:r>
          </w:p>
          <w:p w14:paraId="45251717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1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27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AF3AC71" w14:textId="779BA7E8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56D2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56D2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312B31C9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9</w:t>
            </w:r>
          </w:p>
          <w:p w14:paraId="6121B17A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1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22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4A27DC5" w14:textId="7CF3724F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56D21" w:rsidRPr="001C74F6">
              <w:rPr>
                <w:rFonts w:ascii="Times New Roman" w:hAnsi="Times New Roman" w:cs="Times New Roman"/>
                <w:szCs w:val="24"/>
                <w:lang w:val="en-US"/>
              </w:rPr>
              <w:t>0.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56D2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4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48BFD059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19</w:t>
            </w:r>
          </w:p>
          <w:p w14:paraId="01A8C1C0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1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27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21D86F1" w14:textId="054AE6A2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56D21" w:rsidRPr="001C74F6">
              <w:rPr>
                <w:rFonts w:ascii="Times New Roman" w:hAnsi="Times New Roman" w:cs="Times New Roman"/>
                <w:szCs w:val="24"/>
                <w:lang w:val="en-US"/>
              </w:rPr>
              <w:t>0.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56D2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2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787BD1" w:rsidRPr="001C74F6" w14:paraId="3F3ECE15" w14:textId="77777777" w:rsidTr="001C74F6">
        <w:trPr>
          <w:trHeight w:val="70"/>
          <w:jc w:val="center"/>
        </w:trPr>
        <w:tc>
          <w:tcPr>
            <w:tcW w:w="686" w:type="pct"/>
          </w:tcPr>
          <w:p w14:paraId="6E21FC2E" w14:textId="77777777" w:rsidR="00787BD1" w:rsidRPr="001C74F6" w:rsidRDefault="00787BD1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IL-6 </w:t>
            </w:r>
          </w:p>
          <w:p w14:paraId="28D45D96" w14:textId="31B971C8" w:rsidR="00787BD1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87BD1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76170B0C" w14:textId="77777777" w:rsidR="00787BD1" w:rsidRPr="001C74F6" w:rsidRDefault="00787BD1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5</w:t>
            </w:r>
          </w:p>
        </w:tc>
        <w:tc>
          <w:tcPr>
            <w:tcW w:w="1082" w:type="pct"/>
          </w:tcPr>
          <w:p w14:paraId="6D0FB71B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</w:p>
          <w:p w14:paraId="0EF06872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5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7E3849A" w14:textId="045A5802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56D21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56D2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2E62E1B6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</w:p>
          <w:p w14:paraId="2279CDD3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5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35D9CECD" w14:textId="22221B29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56D21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56D2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7FDF5C52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</w:p>
          <w:p w14:paraId="36E5AB6D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4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23EE5555" w14:textId="5F68BA46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56D2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56D2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094C6477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</w:p>
          <w:p w14:paraId="52B6E0C0" w14:textId="77777777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0.05)</w:t>
            </w:r>
            <w:r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4CD91671" w14:textId="6BD698EA" w:rsidR="00787BD1" w:rsidRPr="001C74F6" w:rsidRDefault="00787BD1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B56D21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B56D2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6774DE15" w14:textId="77777777" w:rsidR="00787BD1" w:rsidRPr="001C74F6" w:rsidRDefault="00787BD1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3F0D1C3F" w14:textId="58E25C17" w:rsidR="002445CE" w:rsidRDefault="00787BD1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Legend: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T1</w:t>
      </w:r>
      <w:r w:rsidR="00E26D26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b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E26D26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time of i</w:t>
      </w:r>
      <w:r w:rsidR="00152D55" w:rsidRPr="00152D55">
        <w:rPr>
          <w:rFonts w:ascii="Times New Roman" w:hAnsi="Times New Roman" w:cs="Times New Roman"/>
          <w:szCs w:val="24"/>
          <w:lang w:val="en-US"/>
        </w:rPr>
        <w:t>ntensive care unit (ICU)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E26D26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4</w:t>
      </w:r>
      <w:r w:rsidR="00F62128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5</w:t>
      </w:r>
      <w:r w:rsidR="00F62128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Data are presented as median, interquartile range (§) and range (#). </w:t>
      </w:r>
      <w:r w:rsidR="002445CE">
        <w:rPr>
          <w:rFonts w:ascii="Times New Roman" w:hAnsi="Times New Roman" w:cs="Times New Roman"/>
          <w:szCs w:val="24"/>
          <w:lang w:val="en-US"/>
        </w:rPr>
        <w:br w:type="page"/>
      </w:r>
    </w:p>
    <w:p w14:paraId="1F41469B" w14:textId="77777777" w:rsidR="003B50FD" w:rsidRDefault="003B50FD" w:rsidP="00D40CC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3A9FB8E2" w14:textId="1137A854" w:rsidR="00A45D40" w:rsidRDefault="00A45D40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Table </w:t>
      </w:r>
      <w:r w:rsidR="00E832D9" w:rsidRPr="001C74F6">
        <w:rPr>
          <w:rFonts w:ascii="Times New Roman" w:hAnsi="Times New Roman" w:cs="Times New Roman"/>
          <w:b/>
          <w:bCs/>
          <w:szCs w:val="24"/>
          <w:lang w:val="en-US"/>
        </w:rPr>
        <w:t>9</w:t>
      </w: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Blood plasma values of monocyte chemoattractant protein 1α (MCP-1α) at study defined blood sampling time points (T1-T5)</w:t>
      </w:r>
      <w:r w:rsidR="00C21118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66991448" w14:textId="77777777" w:rsidR="00580F30" w:rsidRPr="001C74F6" w:rsidRDefault="00580F30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3"/>
        <w:gridCol w:w="1928"/>
        <w:gridCol w:w="1850"/>
        <w:gridCol w:w="1850"/>
        <w:gridCol w:w="2061"/>
      </w:tblGrid>
      <w:tr w:rsidR="00A45D40" w:rsidRPr="001C74F6" w14:paraId="1B22C5B2" w14:textId="77777777" w:rsidTr="001C74F6">
        <w:trPr>
          <w:trHeight w:val="463"/>
        </w:trPr>
        <w:tc>
          <w:tcPr>
            <w:tcW w:w="757" w:type="pct"/>
          </w:tcPr>
          <w:p w14:paraId="1C849AF5" w14:textId="77777777" w:rsidR="00A45D40" w:rsidRPr="001C74F6" w:rsidRDefault="00A45D40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</w:p>
        </w:tc>
        <w:tc>
          <w:tcPr>
            <w:tcW w:w="1064" w:type="pct"/>
          </w:tcPr>
          <w:p w14:paraId="26396F37" w14:textId="4CD15EE4" w:rsidR="00A45D40" w:rsidRPr="001C74F6" w:rsidRDefault="00AC656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</w:t>
            </w:r>
            <w:r w:rsidR="00A45D40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tal</w:t>
            </w:r>
          </w:p>
          <w:p w14:paraId="046C4C07" w14:textId="7D79E27F" w:rsidR="00A45D40" w:rsidRPr="001C74F6" w:rsidRDefault="00AE4D62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="00A45D40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="00A45D40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="00A45D40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4)</w:t>
            </w:r>
          </w:p>
        </w:tc>
        <w:tc>
          <w:tcPr>
            <w:tcW w:w="1021" w:type="pct"/>
          </w:tcPr>
          <w:p w14:paraId="49AD611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PCAB</w:t>
            </w:r>
          </w:p>
          <w:p w14:paraId="37509E5E" w14:textId="5332866F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(n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8)</w:t>
            </w:r>
          </w:p>
        </w:tc>
        <w:tc>
          <w:tcPr>
            <w:tcW w:w="1021" w:type="pct"/>
          </w:tcPr>
          <w:p w14:paraId="2E8747D4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n-pump</w:t>
            </w:r>
          </w:p>
          <w:p w14:paraId="16DB6D3B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BG</w:t>
            </w:r>
          </w:p>
          <w:p w14:paraId="44BBA6DF" w14:textId="39079B63" w:rsidR="00A45D40" w:rsidRPr="001C74F6" w:rsidRDefault="0040475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 = 16)</w:t>
            </w:r>
          </w:p>
        </w:tc>
        <w:tc>
          <w:tcPr>
            <w:tcW w:w="1137" w:type="pct"/>
          </w:tcPr>
          <w:p w14:paraId="6DFD9745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ve-CABG</w:t>
            </w:r>
          </w:p>
          <w:p w14:paraId="243833AA" w14:textId="088BB6F6" w:rsidR="00A45D40" w:rsidRPr="001C74F6" w:rsidRDefault="00404A84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</w:t>
            </w:r>
            <w:r w:rsidR="00AC6568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A45D40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=</w:t>
            </w:r>
            <w:r w:rsidR="00AC6568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A45D40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20)</w:t>
            </w:r>
          </w:p>
        </w:tc>
      </w:tr>
      <w:tr w:rsidR="00A45D40" w:rsidRPr="001C74F6" w14:paraId="6C11C757" w14:textId="77777777" w:rsidTr="001C74F6">
        <w:trPr>
          <w:trHeight w:val="76"/>
        </w:trPr>
        <w:tc>
          <w:tcPr>
            <w:tcW w:w="757" w:type="pct"/>
          </w:tcPr>
          <w:p w14:paraId="6DF1CEA4" w14:textId="77777777" w:rsidR="00580F30" w:rsidRDefault="00A45D40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MCP-1α </w:t>
            </w:r>
          </w:p>
          <w:p w14:paraId="2006F557" w14:textId="50DDF44B" w:rsidR="00A45D40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45FEBC82" w14:textId="77777777" w:rsidR="00A45D40" w:rsidRPr="001C74F6" w:rsidRDefault="00A45D40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1</w:t>
            </w:r>
          </w:p>
        </w:tc>
        <w:tc>
          <w:tcPr>
            <w:tcW w:w="1064" w:type="pct"/>
          </w:tcPr>
          <w:p w14:paraId="5892A004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0.04 </w:t>
            </w:r>
          </w:p>
          <w:p w14:paraId="0C119CA9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2‒0.05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AB3C5C1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5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1" w:type="pct"/>
          </w:tcPr>
          <w:p w14:paraId="7DB64617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0.03 </w:t>
            </w:r>
          </w:p>
          <w:p w14:paraId="54ABDD69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2‒0.05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059E520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8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1" w:type="pct"/>
          </w:tcPr>
          <w:p w14:paraId="73B7F09C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3</w:t>
            </w:r>
          </w:p>
          <w:p w14:paraId="729697C4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2‒0.04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649273A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5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37" w:type="pct"/>
          </w:tcPr>
          <w:p w14:paraId="0F729AA4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4</w:t>
            </w:r>
          </w:p>
          <w:p w14:paraId="3AA32C64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3‒0.05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0EAD59E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06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A45D40" w:rsidRPr="001C74F6" w14:paraId="4637CC29" w14:textId="77777777" w:rsidTr="001C74F6">
        <w:trPr>
          <w:trHeight w:val="418"/>
        </w:trPr>
        <w:tc>
          <w:tcPr>
            <w:tcW w:w="757" w:type="pct"/>
          </w:tcPr>
          <w:p w14:paraId="6885A228" w14:textId="77777777" w:rsidR="00580F30" w:rsidRDefault="00A45D40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MCP-1α </w:t>
            </w:r>
          </w:p>
          <w:p w14:paraId="0119569C" w14:textId="69FEA17A" w:rsidR="00A45D40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441C57D8" w14:textId="77777777" w:rsidR="00A45D40" w:rsidRPr="001C74F6" w:rsidRDefault="00A45D40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2</w:t>
            </w:r>
          </w:p>
        </w:tc>
        <w:tc>
          <w:tcPr>
            <w:tcW w:w="1064" w:type="pct"/>
          </w:tcPr>
          <w:p w14:paraId="0E62C3A7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0</w:t>
            </w:r>
          </w:p>
          <w:p w14:paraId="7DF895DC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28‒1.05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449A21F7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4.2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1" w:type="pct"/>
          </w:tcPr>
          <w:p w14:paraId="6815E31C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4</w:t>
            </w:r>
          </w:p>
          <w:p w14:paraId="2AB695F8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21‒0.64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39A41B0B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1.1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1" w:type="pct"/>
          </w:tcPr>
          <w:p w14:paraId="67AE4791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5</w:t>
            </w:r>
          </w:p>
          <w:p w14:paraId="23FC65F6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28‒1.16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4E05181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3.34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37" w:type="pct"/>
          </w:tcPr>
          <w:p w14:paraId="4CA3921C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1.10</w:t>
            </w:r>
          </w:p>
          <w:p w14:paraId="3A292A9E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74‒1.49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5854BF32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3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4.2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A45D40" w:rsidRPr="001C74F6" w14:paraId="72C3D416" w14:textId="77777777" w:rsidTr="001C74F6">
        <w:trPr>
          <w:trHeight w:val="391"/>
        </w:trPr>
        <w:tc>
          <w:tcPr>
            <w:tcW w:w="757" w:type="pct"/>
          </w:tcPr>
          <w:p w14:paraId="1DB98B0F" w14:textId="77777777" w:rsidR="00580F30" w:rsidRDefault="00A45D40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MCP-1α </w:t>
            </w:r>
          </w:p>
          <w:p w14:paraId="65A0296B" w14:textId="3D205DC1" w:rsidR="00A45D40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4C61D69F" w14:textId="77777777" w:rsidR="00A45D40" w:rsidRPr="001C74F6" w:rsidRDefault="00A45D40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3</w:t>
            </w:r>
          </w:p>
        </w:tc>
        <w:tc>
          <w:tcPr>
            <w:tcW w:w="1064" w:type="pct"/>
          </w:tcPr>
          <w:p w14:paraId="6073690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9</w:t>
            </w:r>
          </w:p>
          <w:p w14:paraId="46920904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11‒0.28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B70AA81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1.02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1" w:type="pct"/>
          </w:tcPr>
          <w:p w14:paraId="5C49FEB6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0</w:t>
            </w:r>
          </w:p>
          <w:p w14:paraId="1DBD8308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10‒0.29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0A588780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96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1" w:type="pct"/>
          </w:tcPr>
          <w:p w14:paraId="0152F8D2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5</w:t>
            </w:r>
          </w:p>
          <w:p w14:paraId="6720300E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10‒0.23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58E089E3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85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37" w:type="pct"/>
          </w:tcPr>
          <w:p w14:paraId="3916B7FC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9</w:t>
            </w:r>
          </w:p>
          <w:p w14:paraId="379D1551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11‒0.27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204784F1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1.02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A45D40" w:rsidRPr="001C74F6" w14:paraId="42EDE454" w14:textId="77777777" w:rsidTr="001C74F6">
        <w:trPr>
          <w:trHeight w:val="85"/>
        </w:trPr>
        <w:tc>
          <w:tcPr>
            <w:tcW w:w="757" w:type="pct"/>
          </w:tcPr>
          <w:p w14:paraId="6E3CC522" w14:textId="77777777" w:rsidR="00580F30" w:rsidRDefault="00A45D40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MCP-1α </w:t>
            </w:r>
          </w:p>
          <w:p w14:paraId="5DAC3538" w14:textId="67742859" w:rsidR="00A45D40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32828E78" w14:textId="77777777" w:rsidR="00A45D40" w:rsidRPr="001C74F6" w:rsidRDefault="00A45D40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 T4</w:t>
            </w:r>
          </w:p>
        </w:tc>
        <w:tc>
          <w:tcPr>
            <w:tcW w:w="1064" w:type="pct"/>
          </w:tcPr>
          <w:p w14:paraId="55A0655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8</w:t>
            </w:r>
          </w:p>
          <w:p w14:paraId="055D7D7A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6‒0.13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6EA358E1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1.37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1" w:type="pct"/>
          </w:tcPr>
          <w:p w14:paraId="0B95AC59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8</w:t>
            </w:r>
          </w:p>
          <w:p w14:paraId="08018882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5‒0.11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3DDEA337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4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1" w:type="pct"/>
          </w:tcPr>
          <w:p w14:paraId="21285378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8</w:t>
            </w:r>
          </w:p>
          <w:p w14:paraId="2316D7F2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6‒0.11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3E671EFA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44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37" w:type="pct"/>
          </w:tcPr>
          <w:p w14:paraId="151C4247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9</w:t>
            </w:r>
          </w:p>
          <w:p w14:paraId="78274F05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7‒0.15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70F599F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1.37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A45D40" w:rsidRPr="001C74F6" w14:paraId="6A535833" w14:textId="77777777" w:rsidTr="001C74F6">
        <w:trPr>
          <w:trHeight w:val="70"/>
        </w:trPr>
        <w:tc>
          <w:tcPr>
            <w:tcW w:w="757" w:type="pct"/>
          </w:tcPr>
          <w:p w14:paraId="5D432E36" w14:textId="77777777" w:rsidR="00580F30" w:rsidRDefault="00A45D40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 xml:space="preserve">MCP-1α </w:t>
            </w:r>
          </w:p>
          <w:p w14:paraId="3B5D53DE" w14:textId="0BC34538" w:rsidR="00A45D40" w:rsidRPr="001C74F6" w:rsidRDefault="002653C4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45D40" w:rsidRPr="001C74F6">
              <w:rPr>
                <w:rFonts w:ascii="Times New Roman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06672DF7" w14:textId="77777777" w:rsidR="00A45D40" w:rsidRPr="001C74F6" w:rsidRDefault="00A45D40" w:rsidP="00D40CC5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T5</w:t>
            </w:r>
          </w:p>
        </w:tc>
        <w:tc>
          <w:tcPr>
            <w:tcW w:w="1064" w:type="pct"/>
          </w:tcPr>
          <w:p w14:paraId="3F5B06B1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5</w:t>
            </w:r>
          </w:p>
          <w:p w14:paraId="221C835A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4‒0.07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3AE7DF60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83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1" w:type="pct"/>
          </w:tcPr>
          <w:p w14:paraId="6C712AE2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5</w:t>
            </w:r>
          </w:p>
          <w:p w14:paraId="4C87051B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4‒0.06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72DBB0F3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9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21" w:type="pct"/>
          </w:tcPr>
          <w:p w14:paraId="712059CD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5</w:t>
            </w:r>
          </w:p>
          <w:p w14:paraId="012213AC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3‒0.07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3596D40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17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37" w:type="pct"/>
          </w:tcPr>
          <w:p w14:paraId="68C0F9D4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5</w:t>
            </w:r>
          </w:p>
          <w:p w14:paraId="4E3D2D98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(0.03‒0.09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§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  <w:p w14:paraId="1C0AEDD9" w14:textId="77777777" w:rsidR="00A45D40" w:rsidRPr="001C74F6" w:rsidRDefault="00A45D40" w:rsidP="00D40CC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0.83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1A6B897A" w14:textId="77777777" w:rsidR="00A45D40" w:rsidRPr="001C74F6" w:rsidRDefault="00A45D40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73978982" w14:textId="752E2781" w:rsidR="002445CE" w:rsidRDefault="00A45D40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Legend: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T1</w:t>
      </w:r>
      <w:r w:rsidR="00405306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b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405306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time of i</w:t>
      </w:r>
      <w:r w:rsidR="00152D55" w:rsidRPr="00A92E86">
        <w:rPr>
          <w:rFonts w:ascii="Times New Roman" w:hAnsi="Times New Roman" w:cs="Times New Roman"/>
          <w:szCs w:val="24"/>
          <w:lang w:val="en-US"/>
        </w:rPr>
        <w:t>ntensive care unit (ICU)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405306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4</w:t>
      </w:r>
      <w:r w:rsidR="00405306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5</w:t>
      </w:r>
      <w:r w:rsidR="008A57CA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Data are presented as median, interquartile range (§) and range (#). </w:t>
      </w:r>
      <w:r w:rsidR="002445CE">
        <w:rPr>
          <w:rFonts w:ascii="Times New Roman" w:hAnsi="Times New Roman" w:cs="Times New Roman"/>
          <w:szCs w:val="24"/>
          <w:lang w:val="en-US"/>
        </w:rPr>
        <w:br w:type="page"/>
      </w:r>
    </w:p>
    <w:p w14:paraId="3003D915" w14:textId="77777777" w:rsidR="003B50FD" w:rsidRDefault="003B50FD" w:rsidP="00D40CC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78E7C8D0" w14:textId="38765E13" w:rsidR="005253B1" w:rsidRDefault="005253B1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Table </w:t>
      </w:r>
      <w:r w:rsidR="00E832D9" w:rsidRPr="001C74F6">
        <w:rPr>
          <w:rFonts w:ascii="Times New Roman" w:hAnsi="Times New Roman" w:cs="Times New Roman"/>
          <w:b/>
          <w:bCs/>
          <w:szCs w:val="24"/>
          <w:lang w:val="en-US"/>
        </w:rPr>
        <w:t>10</w:t>
      </w:r>
      <w:r w:rsidR="005371FF" w:rsidRPr="001C74F6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233982" w:rsidRPr="001C74F6">
        <w:rPr>
          <w:rFonts w:ascii="Times New Roman" w:hAnsi="Times New Roman" w:cs="Times New Roman"/>
          <w:szCs w:val="24"/>
          <w:lang w:val="en-US"/>
        </w:rPr>
        <w:t>Blood plasma values</w:t>
      </w:r>
      <w:r w:rsidR="001A5EBB" w:rsidRPr="001C74F6">
        <w:rPr>
          <w:rFonts w:ascii="Times New Roman" w:hAnsi="Times New Roman" w:cs="Times New Roman"/>
          <w:szCs w:val="24"/>
          <w:lang w:val="en-US"/>
        </w:rPr>
        <w:t xml:space="preserve"> of </w:t>
      </w:r>
      <w:r w:rsidR="004274D3">
        <w:rPr>
          <w:rFonts w:ascii="Times New Roman" w:hAnsi="Times New Roman" w:cs="Times New Roman"/>
          <w:szCs w:val="24"/>
          <w:lang w:val="en-US"/>
        </w:rPr>
        <w:t>g</w:t>
      </w:r>
      <w:r w:rsidR="001A5EBB" w:rsidRPr="001C74F6">
        <w:rPr>
          <w:rFonts w:ascii="Times New Roman" w:hAnsi="Times New Roman" w:cs="Times New Roman"/>
          <w:szCs w:val="24"/>
          <w:lang w:val="en-US"/>
        </w:rPr>
        <w:t>rowth-regulated oncogene α</w:t>
      </w:r>
      <w:r w:rsidR="00233982"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Pr="001C74F6">
        <w:rPr>
          <w:rFonts w:ascii="Times New Roman" w:hAnsi="Times New Roman" w:cs="Times New Roman"/>
          <w:szCs w:val="24"/>
          <w:lang w:val="en-US"/>
        </w:rPr>
        <w:t>(</w:t>
      </w:r>
      <w:r w:rsidR="008C51F8" w:rsidRPr="001C74F6">
        <w:rPr>
          <w:rFonts w:ascii="Times New Roman" w:hAnsi="Times New Roman" w:cs="Times New Roman"/>
          <w:szCs w:val="24"/>
          <w:lang w:val="en-US"/>
        </w:rPr>
        <w:t>G</w:t>
      </w:r>
      <w:r w:rsidR="00AF1E09" w:rsidRPr="001C74F6">
        <w:rPr>
          <w:rFonts w:ascii="Times New Roman" w:hAnsi="Times New Roman" w:cs="Times New Roman"/>
          <w:szCs w:val="24"/>
          <w:lang w:val="en-US"/>
        </w:rPr>
        <w:t>RO</w:t>
      </w:r>
      <w:r w:rsidR="008E3CFB" w:rsidRPr="001C74F6">
        <w:rPr>
          <w:rFonts w:ascii="Times New Roman" w:hAnsi="Times New Roman" w:cs="Times New Roman"/>
          <w:szCs w:val="24"/>
          <w:lang w:val="en-US"/>
        </w:rPr>
        <w:t>-α</w:t>
      </w:r>
      <w:r w:rsidRPr="001C74F6">
        <w:rPr>
          <w:rFonts w:ascii="Times New Roman" w:hAnsi="Times New Roman" w:cs="Times New Roman"/>
          <w:szCs w:val="24"/>
          <w:lang w:val="en-US"/>
        </w:rPr>
        <w:t>) at study defined blood sampling time points (T1-T5)</w:t>
      </w:r>
      <w:r w:rsidR="00C21118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7850DD3C" w14:textId="77777777" w:rsidR="00580F30" w:rsidRPr="001C74F6" w:rsidRDefault="00580F30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1962"/>
        <w:gridCol w:w="1882"/>
        <w:gridCol w:w="1881"/>
        <w:gridCol w:w="2093"/>
      </w:tblGrid>
      <w:tr w:rsidR="00DC7018" w:rsidRPr="001C74F6" w14:paraId="6B25F928" w14:textId="77777777" w:rsidTr="001C74F6">
        <w:trPr>
          <w:trHeight w:val="733"/>
        </w:trPr>
        <w:tc>
          <w:tcPr>
            <w:tcW w:w="686" w:type="pct"/>
          </w:tcPr>
          <w:p w14:paraId="24152284" w14:textId="77777777" w:rsidR="00882199" w:rsidRPr="001C74F6" w:rsidRDefault="00882199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</w:p>
        </w:tc>
        <w:tc>
          <w:tcPr>
            <w:tcW w:w="1082" w:type="pct"/>
          </w:tcPr>
          <w:p w14:paraId="2B05A74C" w14:textId="17322175" w:rsidR="00E97AD2" w:rsidRPr="001C74F6" w:rsidRDefault="00AC656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</w:t>
            </w:r>
            <w:r w:rsidR="00882199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tal</w:t>
            </w:r>
          </w:p>
          <w:p w14:paraId="59D9F4E6" w14:textId="601E78B6" w:rsidR="00882199" w:rsidRPr="001C74F6" w:rsidRDefault="00882199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(n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4)</w:t>
            </w:r>
          </w:p>
        </w:tc>
        <w:tc>
          <w:tcPr>
            <w:tcW w:w="1038" w:type="pct"/>
          </w:tcPr>
          <w:p w14:paraId="4F61D071" w14:textId="77777777" w:rsidR="006F4394" w:rsidRPr="001C74F6" w:rsidRDefault="00882199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PCAB</w:t>
            </w:r>
          </w:p>
          <w:p w14:paraId="03071053" w14:textId="3F369818" w:rsidR="00882199" w:rsidRPr="001C74F6" w:rsidRDefault="00882199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(n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8)</w:t>
            </w:r>
          </w:p>
        </w:tc>
        <w:tc>
          <w:tcPr>
            <w:tcW w:w="1038" w:type="pct"/>
          </w:tcPr>
          <w:p w14:paraId="2685BB31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n-pump</w:t>
            </w:r>
          </w:p>
          <w:p w14:paraId="736B0A62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BG</w:t>
            </w:r>
          </w:p>
          <w:p w14:paraId="4109EBE9" w14:textId="4ED1A171" w:rsidR="00882199" w:rsidRPr="001C74F6" w:rsidRDefault="0040475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 = 16)</w:t>
            </w:r>
          </w:p>
        </w:tc>
        <w:tc>
          <w:tcPr>
            <w:tcW w:w="1155" w:type="pct"/>
          </w:tcPr>
          <w:p w14:paraId="28D959FA" w14:textId="77777777" w:rsidR="00882199" w:rsidRPr="001C74F6" w:rsidRDefault="00882199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ve-CABG</w:t>
            </w:r>
          </w:p>
          <w:p w14:paraId="34AC267C" w14:textId="091A3B82" w:rsidR="00882199" w:rsidRPr="001C74F6" w:rsidRDefault="00404A84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</w:t>
            </w:r>
            <w:r w:rsidR="00882199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</w:t>
            </w:r>
            <w:r w:rsidR="00AC6568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882199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=</w:t>
            </w:r>
            <w:r w:rsidR="00AC6568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882199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20)</w:t>
            </w:r>
          </w:p>
        </w:tc>
      </w:tr>
      <w:tr w:rsidR="00DC7018" w:rsidRPr="001C74F6" w14:paraId="2E3D6B33" w14:textId="77777777" w:rsidTr="001C74F6">
        <w:trPr>
          <w:trHeight w:val="70"/>
        </w:trPr>
        <w:tc>
          <w:tcPr>
            <w:tcW w:w="686" w:type="pct"/>
          </w:tcPr>
          <w:p w14:paraId="29A0B040" w14:textId="77777777" w:rsidR="009C5BEB" w:rsidRPr="001C74F6" w:rsidRDefault="00AF1E09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GRO-α </w:t>
            </w:r>
          </w:p>
          <w:p w14:paraId="2A171068" w14:textId="096284D4" w:rsidR="00DC17BD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DC17B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</w:p>
          <w:p w14:paraId="2E4A0005" w14:textId="17FEEEAD" w:rsidR="00DC17BD" w:rsidRPr="001C74F6" w:rsidRDefault="00DC17BD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1</w:t>
            </w:r>
          </w:p>
        </w:tc>
        <w:tc>
          <w:tcPr>
            <w:tcW w:w="1082" w:type="pct"/>
          </w:tcPr>
          <w:p w14:paraId="52B4E9E0" w14:textId="06D00C94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4F22D111" w14:textId="71FA5334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DC70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3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F46A5B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7EF7936" w14:textId="159E3EB7" w:rsidR="00F46A5B" w:rsidRPr="001C74F6" w:rsidRDefault="00AD44A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722F7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38)</w:t>
            </w:r>
            <w:r w:rsidR="003A1C6B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  <w:r w:rsidR="003A1C6B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038" w:type="pct"/>
          </w:tcPr>
          <w:p w14:paraId="6DA5C5D3" w14:textId="2F3B810E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053A5B21" w14:textId="3246A066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F46A5B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909EBB3" w14:textId="72D8B71D" w:rsidR="00F46A5B" w:rsidRPr="001C74F6" w:rsidRDefault="00AD44A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722F7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38)</w:t>
            </w:r>
            <w:r w:rsidR="003A1C6B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  <w:r w:rsidR="003A1C6B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038" w:type="pct"/>
          </w:tcPr>
          <w:p w14:paraId="7D048C4E" w14:textId="4FF0D3D5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>0.01</w:t>
            </w:r>
          </w:p>
          <w:p w14:paraId="5890FCC9" w14:textId="5ABF640A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>0.0</w:t>
            </w:r>
            <w:r w:rsidR="00DC7018"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>3</w:t>
            </w: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vertAlign w:val="superscript"/>
                <w:lang w:val="en-US"/>
              </w:rPr>
              <w:t>§</w:t>
            </w:r>
            <w:r w:rsidR="00F46A5B"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</w:p>
          <w:p w14:paraId="3CA41F20" w14:textId="7EF5BC0E" w:rsidR="00F46A5B" w:rsidRPr="001C74F6" w:rsidRDefault="00AD44A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722F7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16)</w:t>
            </w:r>
            <w:r w:rsidR="003A1C6B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  <w:r w:rsidR="003A1C6B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155" w:type="pct"/>
          </w:tcPr>
          <w:p w14:paraId="3B33FE65" w14:textId="71E12042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03B7EB32" w14:textId="1DA25B25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9033E5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9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F46A5B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F4AD414" w14:textId="343C7446" w:rsidR="00F46A5B" w:rsidRPr="001C74F6" w:rsidRDefault="00AD44A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722F7A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15)</w:t>
            </w:r>
            <w:r w:rsidR="003A1C6B"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  <w:r w:rsidR="003A1C6B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</w:tc>
      </w:tr>
      <w:tr w:rsidR="00DC7018" w:rsidRPr="001C74F6" w14:paraId="23D5A711" w14:textId="77777777" w:rsidTr="001C74F6">
        <w:trPr>
          <w:trHeight w:val="70"/>
        </w:trPr>
        <w:tc>
          <w:tcPr>
            <w:tcW w:w="686" w:type="pct"/>
          </w:tcPr>
          <w:p w14:paraId="35095CF4" w14:textId="77777777" w:rsidR="009C5BEB" w:rsidRPr="001C74F6" w:rsidRDefault="00AF1E09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GRO-α</w:t>
            </w:r>
          </w:p>
          <w:p w14:paraId="0E5C9BC4" w14:textId="2A356BD3" w:rsidR="00DC17BD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DC17B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</w:p>
          <w:p w14:paraId="740ED822" w14:textId="11EEB9DA" w:rsidR="00DC17BD" w:rsidRPr="001C74F6" w:rsidRDefault="00DC17BD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2</w:t>
            </w:r>
          </w:p>
        </w:tc>
        <w:tc>
          <w:tcPr>
            <w:tcW w:w="1082" w:type="pct"/>
          </w:tcPr>
          <w:p w14:paraId="5C0E40C8" w14:textId="0AB7E6B6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2</w:t>
            </w:r>
            <w:r w:rsidR="00C04797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4</w:t>
            </w:r>
          </w:p>
          <w:p w14:paraId="1EB4C9E6" w14:textId="33F197C0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1</w:t>
            </w:r>
            <w:r w:rsidR="00DC70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3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35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F46A5B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88682EA" w14:textId="26A1E9BC" w:rsidR="00F46A5B" w:rsidRPr="001C74F6" w:rsidRDefault="008824A4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D44AF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4AF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8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038B86A7" w14:textId="64564222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15</w:t>
            </w:r>
          </w:p>
          <w:p w14:paraId="10EF4E26" w14:textId="15928196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</w:t>
            </w:r>
            <w:r w:rsidR="00DC70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8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2</w:t>
            </w:r>
            <w:r w:rsidR="00C04797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F46A5B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5B5940DE" w14:textId="42EE6750" w:rsidR="00F46A5B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D44AF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4AF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7B0FA643" w14:textId="4910A1D6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27</w:t>
            </w:r>
          </w:p>
          <w:p w14:paraId="49952B7C" w14:textId="7010CC34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</w:t>
            </w:r>
            <w:r w:rsidR="00DC70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9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</w:t>
            </w:r>
            <w:r w:rsidR="00DC70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45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F46A5B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A1A7A37" w14:textId="0A66F5C7" w:rsidR="00F46A5B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D44AF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4AF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8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2DF36230" w14:textId="0981113E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32</w:t>
            </w:r>
          </w:p>
          <w:p w14:paraId="2875D86A" w14:textId="5E8B52E7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2</w:t>
            </w:r>
            <w:r w:rsidR="00DC70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7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4</w:t>
            </w:r>
            <w:r w:rsidR="00DC70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2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F46A5B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4CF433C" w14:textId="3FDBBEB7" w:rsidR="00847DE4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D44AF" w:rsidRPr="001C74F6">
              <w:rPr>
                <w:rFonts w:ascii="Times New Roman" w:hAnsi="Times New Roman" w:cs="Times New Roman"/>
                <w:szCs w:val="24"/>
                <w:lang w:val="en-US"/>
              </w:rPr>
              <w:t>0.1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4AF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6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DC7018" w:rsidRPr="001C74F6" w14:paraId="7D8BF9CE" w14:textId="77777777" w:rsidTr="001C74F6">
        <w:trPr>
          <w:trHeight w:val="70"/>
        </w:trPr>
        <w:tc>
          <w:tcPr>
            <w:tcW w:w="686" w:type="pct"/>
          </w:tcPr>
          <w:p w14:paraId="0F2C9EFC" w14:textId="77777777" w:rsidR="009C5BEB" w:rsidRPr="001C74F6" w:rsidRDefault="00AF1E09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GRO-α </w:t>
            </w:r>
          </w:p>
          <w:p w14:paraId="1763F16B" w14:textId="7CEA8FBC" w:rsidR="00DC17BD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DC17B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</w:p>
          <w:p w14:paraId="2EEBEE1D" w14:textId="44F573B0" w:rsidR="00DC17BD" w:rsidRPr="001C74F6" w:rsidRDefault="00DC17BD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3</w:t>
            </w:r>
          </w:p>
        </w:tc>
        <w:tc>
          <w:tcPr>
            <w:tcW w:w="1082" w:type="pct"/>
          </w:tcPr>
          <w:p w14:paraId="160FF45B" w14:textId="24D032B7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C04797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9</w:t>
            </w:r>
          </w:p>
          <w:p w14:paraId="65697F19" w14:textId="7808D537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20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8A5092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2C1A8B9A" w14:textId="14CA0D81" w:rsidR="008A5092" w:rsidRPr="001C74F6" w:rsidRDefault="008824A4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AD44AF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AD44AF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7B5737E3" w14:textId="75834056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3</w:t>
            </w:r>
          </w:p>
          <w:p w14:paraId="3C3E3AA5" w14:textId="160E9BD6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1</w:t>
            </w:r>
            <w:r w:rsidR="00DC70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8A5092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16A6E36" w14:textId="6C4BC8AF" w:rsidR="008A5092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96BE1" w:rsidRPr="001C74F6">
              <w:rPr>
                <w:rFonts w:ascii="Times New Roman" w:hAnsi="Times New Roman" w:cs="Times New Roman"/>
                <w:szCs w:val="24"/>
                <w:lang w:val="en-US"/>
              </w:rPr>
              <w:t>0.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96BE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0FA7AF0C" w14:textId="33BE638C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9033E5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8</w:t>
            </w:r>
          </w:p>
          <w:p w14:paraId="31F5CD49" w14:textId="414FC8F7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2</w:t>
            </w:r>
            <w:r w:rsidR="009033E5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2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8A5092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B12CA3C" w14:textId="79E944FD" w:rsidR="008A5092" w:rsidRPr="001C74F6" w:rsidRDefault="008824A4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96BE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96BE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5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13D25414" w14:textId="16D3EC12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1</w:t>
            </w:r>
            <w:r w:rsidR="009033E5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8</w:t>
            </w:r>
          </w:p>
          <w:p w14:paraId="1D8D3BD0" w14:textId="7D4950F8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1</w:t>
            </w:r>
            <w:r w:rsidR="00DC70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2</w:t>
            </w:r>
            <w:r w:rsidR="009033E5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5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8A5092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5AE5379D" w14:textId="36D76E02" w:rsidR="008A5092" w:rsidRPr="001C74F6" w:rsidRDefault="008824A4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96BE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96BE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4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DC7018" w:rsidRPr="001C74F6" w14:paraId="193C0755" w14:textId="77777777" w:rsidTr="001C74F6">
        <w:trPr>
          <w:trHeight w:val="211"/>
        </w:trPr>
        <w:tc>
          <w:tcPr>
            <w:tcW w:w="686" w:type="pct"/>
          </w:tcPr>
          <w:p w14:paraId="17941DC0" w14:textId="77777777" w:rsidR="009C5BEB" w:rsidRPr="001C74F6" w:rsidRDefault="00AF1E09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GRO-α </w:t>
            </w:r>
          </w:p>
          <w:p w14:paraId="346E3B33" w14:textId="06B63F1D" w:rsidR="00DC17BD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DC17B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</w:p>
          <w:p w14:paraId="2A923AE3" w14:textId="30332063" w:rsidR="00DC17BD" w:rsidRPr="001C74F6" w:rsidRDefault="00DC17BD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4</w:t>
            </w:r>
          </w:p>
        </w:tc>
        <w:tc>
          <w:tcPr>
            <w:tcW w:w="1082" w:type="pct"/>
          </w:tcPr>
          <w:p w14:paraId="113900E5" w14:textId="244CDB2F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C04797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5</w:t>
            </w:r>
          </w:p>
          <w:p w14:paraId="67AB3B52" w14:textId="57DC6301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1</w:t>
            </w:r>
            <w:r w:rsidR="00C04797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4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8A5092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6E9D661" w14:textId="10D74D9E" w:rsidR="008A5092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96BE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96BE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5E3E2FC6" w14:textId="5B581653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3A6903EE" w14:textId="5D723DB1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5F61C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2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8A5092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3D21EC2" w14:textId="7DF41EC3" w:rsidR="008A5092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96BE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96BE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4F0B1354" w14:textId="5820ABED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9033E5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7</w:t>
            </w:r>
          </w:p>
          <w:p w14:paraId="206F27B5" w14:textId="554BD6CD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</w:t>
            </w:r>
            <w:r w:rsidR="005F61C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6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8A5092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EF2B1F1" w14:textId="3B3312BB" w:rsidR="008A5092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96BE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96BE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7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4B4B59C5" w14:textId="70A3DD79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</w:t>
            </w:r>
            <w:r w:rsidR="005F61C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  <w:r w:rsidR="009033E5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4</w:t>
            </w:r>
          </w:p>
          <w:p w14:paraId="3B65BF9E" w14:textId="019CAA4D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</w:t>
            </w:r>
            <w:r w:rsidR="009033E5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5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</w:t>
            </w:r>
            <w:r w:rsidR="005F61C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9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8A5092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FA176F7" w14:textId="2960AD01" w:rsidR="008A5092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96BE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96BE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3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DC7018" w:rsidRPr="001C74F6" w14:paraId="452E8BF3" w14:textId="77777777" w:rsidTr="001C74F6">
        <w:trPr>
          <w:trHeight w:val="328"/>
        </w:trPr>
        <w:tc>
          <w:tcPr>
            <w:tcW w:w="686" w:type="pct"/>
          </w:tcPr>
          <w:p w14:paraId="4F9C2FC0" w14:textId="77777777" w:rsidR="009C5BEB" w:rsidRPr="001C74F6" w:rsidRDefault="00AF1E09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GRO-α </w:t>
            </w:r>
          </w:p>
          <w:p w14:paraId="1BC9F3B8" w14:textId="4917497B" w:rsidR="00DC17BD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DC17B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</w:p>
          <w:p w14:paraId="14B1DED2" w14:textId="689AF586" w:rsidR="00DC17BD" w:rsidRPr="001C74F6" w:rsidRDefault="00DC17BD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5</w:t>
            </w:r>
          </w:p>
        </w:tc>
        <w:tc>
          <w:tcPr>
            <w:tcW w:w="1082" w:type="pct"/>
          </w:tcPr>
          <w:p w14:paraId="5E8B8C2B" w14:textId="5E5DDFF6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74E51DF2" w14:textId="1147EBEC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C04797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6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8A5092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0D4C5F6" w14:textId="4CB64E54" w:rsidR="008A5092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96BE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96BE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  <w:p w14:paraId="06BDCE2C" w14:textId="6879E4C3" w:rsidR="00DC17BD" w:rsidRPr="001C74F6" w:rsidRDefault="00CF310E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Cs w:val="24"/>
                <w:lang w:val="en-US"/>
              </w:rPr>
              <w:t>n</w:t>
            </w:r>
            <w:r w:rsidR="00DC17B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=63</w:t>
            </w:r>
          </w:p>
        </w:tc>
        <w:tc>
          <w:tcPr>
            <w:tcW w:w="1038" w:type="pct"/>
          </w:tcPr>
          <w:p w14:paraId="3BFE5BD3" w14:textId="2BFB0457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0CE32BF4" w14:textId="3DEB2169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02226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3A9B2415" w14:textId="4071CE8E" w:rsidR="0002226D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96BE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96BE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38" w:type="pct"/>
          </w:tcPr>
          <w:p w14:paraId="7EEC2B11" w14:textId="6B2E608D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46FBC048" w14:textId="5D99A7E5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AB4D19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02226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CC41903" w14:textId="592D1302" w:rsidR="0002226D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96BE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96BE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55" w:type="pct"/>
          </w:tcPr>
          <w:p w14:paraId="69698126" w14:textId="2007ED34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</w:t>
            </w:r>
          </w:p>
          <w:p w14:paraId="075A15DD" w14:textId="35223FBC" w:rsidR="00DC17BD" w:rsidRPr="001C74F6" w:rsidRDefault="00DC17BD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9033E5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9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02226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8B383FD" w14:textId="5CC430A7" w:rsidR="0002226D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596BE1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596BE1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  <w:p w14:paraId="3A006AB2" w14:textId="2749F4FE" w:rsidR="00DC17BD" w:rsidRPr="001C74F6" w:rsidRDefault="00CF310E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Cs w:val="24"/>
                <w:lang w:val="en-US"/>
              </w:rPr>
              <w:t>n</w:t>
            </w:r>
            <w:r w:rsidR="00DC17B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=19</w:t>
            </w:r>
          </w:p>
        </w:tc>
      </w:tr>
    </w:tbl>
    <w:p w14:paraId="29E08FDF" w14:textId="4B9A35B3" w:rsidR="005253B1" w:rsidRPr="001C74F6" w:rsidRDefault="005253B1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009727C4" w14:textId="58D5458E" w:rsidR="002445CE" w:rsidRDefault="007F25FC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Legend: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T1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b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time of i</w:t>
      </w:r>
      <w:r w:rsidR="00152D55" w:rsidRPr="00152D55">
        <w:rPr>
          <w:rFonts w:ascii="Times New Roman" w:hAnsi="Times New Roman" w:cs="Times New Roman"/>
          <w:szCs w:val="24"/>
          <w:lang w:val="en-US"/>
        </w:rPr>
        <w:t>ntensive care unit (ICU)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4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5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536FFE" w:rsidRPr="001C74F6">
        <w:rPr>
          <w:rFonts w:ascii="Times New Roman" w:hAnsi="Times New Roman" w:cs="Times New Roman"/>
          <w:szCs w:val="24"/>
          <w:lang w:val="en-US"/>
        </w:rPr>
        <w:t>Data are presented as median, interquartile range (§) and range (#).</w:t>
      </w:r>
      <w:r w:rsidR="00E252FD"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2445CE">
        <w:rPr>
          <w:rFonts w:ascii="Times New Roman" w:hAnsi="Times New Roman" w:cs="Times New Roman"/>
          <w:szCs w:val="24"/>
          <w:lang w:val="en-US"/>
        </w:rPr>
        <w:br w:type="page"/>
      </w:r>
    </w:p>
    <w:p w14:paraId="25E118AC" w14:textId="77777777" w:rsidR="003B50FD" w:rsidRDefault="003B50FD" w:rsidP="00D40CC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  <w:bookmarkStart w:id="3" w:name="_Hlk103365686"/>
    </w:p>
    <w:p w14:paraId="02BD68AB" w14:textId="384D60AE" w:rsidR="00F84DC9" w:rsidRDefault="00F84DC9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Supplementary T</w:t>
      </w:r>
      <w:r w:rsidR="0047622E">
        <w:rPr>
          <w:rFonts w:ascii="Times New Roman" w:hAnsi="Times New Roman" w:cs="Times New Roman"/>
          <w:b/>
          <w:bCs/>
          <w:szCs w:val="24"/>
          <w:lang w:val="en-US"/>
        </w:rPr>
        <w:t>able</w:t>
      </w:r>
      <w:r w:rsidRPr="001C74F6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="00787BD1" w:rsidRPr="001C74F6">
        <w:rPr>
          <w:rFonts w:ascii="Times New Roman" w:hAnsi="Times New Roman" w:cs="Times New Roman"/>
          <w:b/>
          <w:bCs/>
          <w:szCs w:val="24"/>
          <w:lang w:val="en-US"/>
        </w:rPr>
        <w:t>1</w:t>
      </w:r>
      <w:r w:rsidR="00EE352C">
        <w:rPr>
          <w:rFonts w:ascii="Times New Roman" w:hAnsi="Times New Roman" w:cs="Times New Roman"/>
          <w:b/>
          <w:bCs/>
          <w:szCs w:val="24"/>
          <w:lang w:val="en-US"/>
        </w:rPr>
        <w:t>1</w:t>
      </w:r>
      <w:r w:rsidR="0047622E" w:rsidRPr="00BB5183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="0047622E">
        <w:rPr>
          <w:rFonts w:ascii="Times New Roman" w:hAnsi="Times New Roman" w:cs="Times New Roman"/>
          <w:szCs w:val="24"/>
          <w:lang w:val="en-US"/>
        </w:rPr>
        <w:t xml:space="preserve"> </w:t>
      </w:r>
      <w:r w:rsidR="001A5EBB" w:rsidRPr="001C74F6">
        <w:rPr>
          <w:rFonts w:ascii="Times New Roman" w:hAnsi="Times New Roman" w:cs="Times New Roman"/>
          <w:szCs w:val="24"/>
          <w:lang w:val="en-US"/>
        </w:rPr>
        <w:t xml:space="preserve">Blood plasma values of </w:t>
      </w:r>
      <w:r w:rsidR="006B6AA0" w:rsidRPr="001C74F6">
        <w:rPr>
          <w:rFonts w:ascii="Times New Roman" w:hAnsi="Times New Roman" w:cs="Times New Roman"/>
          <w:szCs w:val="24"/>
          <w:lang w:val="en-US"/>
        </w:rPr>
        <w:t>m</w:t>
      </w:r>
      <w:r w:rsidR="00CF0218" w:rsidRPr="001C74F6">
        <w:rPr>
          <w:rFonts w:ascii="Times New Roman" w:hAnsi="Times New Roman" w:cs="Times New Roman"/>
          <w:szCs w:val="24"/>
          <w:lang w:val="en-US"/>
        </w:rPr>
        <w:t>acrophage inflammatory protein 1α (</w:t>
      </w:r>
      <w:r w:rsidR="008C51F8" w:rsidRPr="001C74F6">
        <w:rPr>
          <w:rFonts w:ascii="Times New Roman" w:hAnsi="Times New Roman" w:cs="Times New Roman"/>
          <w:szCs w:val="24"/>
          <w:lang w:val="en-US"/>
        </w:rPr>
        <w:t>MIP</w:t>
      </w:r>
      <w:r w:rsidR="00CF0218" w:rsidRPr="001C74F6">
        <w:rPr>
          <w:rFonts w:ascii="Times New Roman" w:hAnsi="Times New Roman" w:cs="Times New Roman"/>
          <w:szCs w:val="24"/>
          <w:lang w:val="en-US"/>
        </w:rPr>
        <w:t>-1α</w:t>
      </w:r>
      <w:r w:rsidRPr="001C74F6">
        <w:rPr>
          <w:rFonts w:ascii="Times New Roman" w:hAnsi="Times New Roman" w:cs="Times New Roman"/>
          <w:szCs w:val="24"/>
          <w:lang w:val="en-US"/>
        </w:rPr>
        <w:t>) at study defined blood sampling time points (T1-T5)</w:t>
      </w:r>
      <w:r w:rsidR="00C21118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0976D560" w14:textId="77777777" w:rsidR="00E505AE" w:rsidRPr="001C74F6" w:rsidRDefault="00E505AE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8"/>
        <w:gridCol w:w="1854"/>
        <w:gridCol w:w="2081"/>
        <w:gridCol w:w="1930"/>
        <w:gridCol w:w="1979"/>
      </w:tblGrid>
      <w:tr w:rsidR="00E14D4C" w:rsidRPr="001C74F6" w14:paraId="6C9461A2" w14:textId="77777777" w:rsidTr="001C74F6">
        <w:trPr>
          <w:trHeight w:val="193"/>
        </w:trPr>
        <w:tc>
          <w:tcPr>
            <w:tcW w:w="672" w:type="pct"/>
          </w:tcPr>
          <w:p w14:paraId="376511EF" w14:textId="77777777" w:rsidR="00882199" w:rsidRPr="001C74F6" w:rsidRDefault="00882199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</w:p>
        </w:tc>
        <w:tc>
          <w:tcPr>
            <w:tcW w:w="1023" w:type="pct"/>
          </w:tcPr>
          <w:p w14:paraId="3D60A299" w14:textId="793A3AB3" w:rsidR="006F4394" w:rsidRPr="001C74F6" w:rsidRDefault="00AC6568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</w:t>
            </w:r>
            <w:r w:rsidR="00882199"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tal</w:t>
            </w:r>
          </w:p>
          <w:p w14:paraId="3B6DBEF1" w14:textId="41FFEA60" w:rsidR="00882199" w:rsidRPr="001C74F6" w:rsidRDefault="00882199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(n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4)</w:t>
            </w:r>
          </w:p>
        </w:tc>
        <w:tc>
          <w:tcPr>
            <w:tcW w:w="1148" w:type="pct"/>
          </w:tcPr>
          <w:p w14:paraId="2B39B3C4" w14:textId="77777777" w:rsidR="006F4394" w:rsidRPr="001C74F6" w:rsidRDefault="00882199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PCAB</w:t>
            </w:r>
          </w:p>
          <w:p w14:paraId="2DCF5BBB" w14:textId="457BF936" w:rsidR="00882199" w:rsidRPr="001C74F6" w:rsidRDefault="00882199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(n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=</w:t>
            </w:r>
            <w:r w:rsidR="00AC6568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8)</w:t>
            </w:r>
          </w:p>
        </w:tc>
        <w:tc>
          <w:tcPr>
            <w:tcW w:w="1065" w:type="pct"/>
          </w:tcPr>
          <w:p w14:paraId="19FBD497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On-pump</w:t>
            </w:r>
          </w:p>
          <w:p w14:paraId="6D176E0F" w14:textId="77777777" w:rsidR="00404750" w:rsidRPr="00404750" w:rsidRDefault="00404750" w:rsidP="004047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BG</w:t>
            </w:r>
          </w:p>
          <w:p w14:paraId="06FEDB98" w14:textId="26098A9C" w:rsidR="00882199" w:rsidRPr="001C74F6" w:rsidRDefault="0040475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40475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(n = 16)</w:t>
            </w:r>
          </w:p>
        </w:tc>
        <w:tc>
          <w:tcPr>
            <w:tcW w:w="1092" w:type="pct"/>
          </w:tcPr>
          <w:p w14:paraId="3B85FB4E" w14:textId="77777777" w:rsidR="00882199" w:rsidRPr="001C74F6" w:rsidRDefault="00882199" w:rsidP="00D40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ve-CABG</w:t>
            </w:r>
          </w:p>
          <w:p w14:paraId="7A3B14B5" w14:textId="733350DC" w:rsidR="00882199" w:rsidRPr="001C74F6" w:rsidRDefault="00391657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</w:t>
            </w:r>
            <w:r w:rsidR="00882199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</w:t>
            </w:r>
            <w:r w:rsidR="00AC6568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882199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=</w:t>
            </w:r>
            <w:r w:rsidR="00AC6568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882199" w:rsidRPr="001C74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20)</w:t>
            </w:r>
          </w:p>
        </w:tc>
      </w:tr>
      <w:tr w:rsidR="00E14D4C" w:rsidRPr="001C74F6" w14:paraId="23973C8D" w14:textId="77777777" w:rsidTr="001C74F6">
        <w:trPr>
          <w:trHeight w:val="70"/>
        </w:trPr>
        <w:tc>
          <w:tcPr>
            <w:tcW w:w="672" w:type="pct"/>
          </w:tcPr>
          <w:p w14:paraId="537BA9F1" w14:textId="77777777" w:rsidR="009C5BEB" w:rsidRPr="001C74F6" w:rsidRDefault="00C3113F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MIP</w:t>
            </w:r>
            <w:r w:rsidR="00CF02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-1α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AF14366" w14:textId="23A952E2" w:rsidR="00C3113F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C3113F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</w:p>
          <w:p w14:paraId="274FEC27" w14:textId="712C48C9" w:rsidR="00C3113F" w:rsidRPr="001C74F6" w:rsidRDefault="00C3113F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1</w:t>
            </w:r>
          </w:p>
        </w:tc>
        <w:tc>
          <w:tcPr>
            <w:tcW w:w="1023" w:type="pct"/>
          </w:tcPr>
          <w:p w14:paraId="61DE29D7" w14:textId="56737928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</w:t>
            </w:r>
          </w:p>
          <w:p w14:paraId="122222B7" w14:textId="2C624738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4023623E" w14:textId="1936E7E1" w:rsidR="00C10FBA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48" w:type="pct"/>
          </w:tcPr>
          <w:p w14:paraId="183C99DE" w14:textId="250E06AB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</w:t>
            </w:r>
          </w:p>
          <w:p w14:paraId="3FDBAD25" w14:textId="53147F34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287CC8B4" w14:textId="0C29D147" w:rsidR="00C10FBA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65" w:type="pct"/>
          </w:tcPr>
          <w:p w14:paraId="3F9D0983" w14:textId="216B8FBC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>0.00</w:t>
            </w:r>
          </w:p>
          <w:p w14:paraId="1CB7F4BD" w14:textId="1B342161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>(0.00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>0.00)</w:t>
            </w:r>
            <w:r w:rsidR="00C10FBA"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vertAlign w:val="superscript"/>
                <w:lang w:val="en-US"/>
              </w:rPr>
              <w:t>§</w:t>
            </w:r>
            <w:r w:rsidR="00C10FBA" w:rsidRPr="001C74F6"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</w:p>
          <w:p w14:paraId="562C759C" w14:textId="44981CFF" w:rsidR="00C10FBA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92" w:type="pct"/>
          </w:tcPr>
          <w:p w14:paraId="79A8E1A8" w14:textId="53B70AE4" w:rsidR="00C10F43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</w:t>
            </w:r>
          </w:p>
          <w:p w14:paraId="3BBFFC3B" w14:textId="1DC305E8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D952A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2A8C1CF" w14:textId="1E50D88B" w:rsidR="00C10FBA" w:rsidRPr="001C74F6" w:rsidRDefault="002466C0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2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E14D4C" w:rsidRPr="001C74F6" w14:paraId="10A846B2" w14:textId="77777777" w:rsidTr="001C74F6">
        <w:trPr>
          <w:trHeight w:val="70"/>
        </w:trPr>
        <w:tc>
          <w:tcPr>
            <w:tcW w:w="672" w:type="pct"/>
          </w:tcPr>
          <w:p w14:paraId="56F7B423" w14:textId="77777777" w:rsidR="009C5BEB" w:rsidRPr="001C74F6" w:rsidRDefault="00C3113F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MIP</w:t>
            </w:r>
            <w:r w:rsidR="00CF0218" w:rsidRPr="001C74F6">
              <w:rPr>
                <w:rFonts w:ascii="Times New Roman" w:hAnsi="Times New Roman" w:cs="Times New Roman"/>
                <w:szCs w:val="24"/>
                <w:lang w:val="en-US"/>
              </w:rPr>
              <w:t>-1α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5009966E" w14:textId="1542A09A" w:rsidR="00C3113F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C3113F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</w:p>
          <w:p w14:paraId="59A03CF0" w14:textId="472420C2" w:rsidR="00C3113F" w:rsidRPr="001C74F6" w:rsidRDefault="00C3113F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2</w:t>
            </w:r>
          </w:p>
        </w:tc>
        <w:tc>
          <w:tcPr>
            <w:tcW w:w="1023" w:type="pct"/>
          </w:tcPr>
          <w:p w14:paraId="1A549AC2" w14:textId="628C6FF2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</w:t>
            </w:r>
            <w:r w:rsidR="00E14D4C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2</w:t>
            </w:r>
          </w:p>
          <w:p w14:paraId="571423F6" w14:textId="7E4FAFB7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</w:t>
            </w:r>
            <w:r w:rsidR="00AA7D9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AA7D9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4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34EB201" w14:textId="1A0D4F13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48" w:type="pct"/>
          </w:tcPr>
          <w:p w14:paraId="23D1CC8B" w14:textId="4815005E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9A0BC9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</w:p>
          <w:p w14:paraId="316D7508" w14:textId="7F86A4F7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</w:t>
            </w:r>
            <w:r w:rsidR="009A0BC9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9A0BC9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2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2D0FC301" w14:textId="77CDB837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65" w:type="pct"/>
          </w:tcPr>
          <w:p w14:paraId="283A78EF" w14:textId="783FAD05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</w:t>
            </w:r>
          </w:p>
          <w:p w14:paraId="22B0F787" w14:textId="2567C6DB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</w:t>
            </w:r>
            <w:r w:rsidR="00FE73E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2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FE73E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4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50B8D3E8" w14:textId="53DE097E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23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92" w:type="pct"/>
          </w:tcPr>
          <w:p w14:paraId="0B2D1601" w14:textId="204DB155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C10F43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4</w:t>
            </w:r>
          </w:p>
          <w:p w14:paraId="62BABCD9" w14:textId="562C15B6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3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C10F43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5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5DA63D40" w14:textId="271CC795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E14D4C" w:rsidRPr="001C74F6" w14:paraId="38CA8FE8" w14:textId="77777777" w:rsidTr="001C74F6">
        <w:trPr>
          <w:trHeight w:val="76"/>
        </w:trPr>
        <w:tc>
          <w:tcPr>
            <w:tcW w:w="672" w:type="pct"/>
          </w:tcPr>
          <w:p w14:paraId="42EB9F51" w14:textId="77777777" w:rsidR="009C5BEB" w:rsidRPr="001C74F6" w:rsidRDefault="00C3113F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MIP</w:t>
            </w:r>
            <w:r w:rsidR="00CF02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-1α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23EAAAE4" w14:textId="0AED2B31" w:rsidR="00C3113F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C3113F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</w:p>
          <w:p w14:paraId="5E49E043" w14:textId="243BC469" w:rsidR="00C3113F" w:rsidRPr="001C74F6" w:rsidRDefault="00C3113F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3</w:t>
            </w:r>
          </w:p>
        </w:tc>
        <w:tc>
          <w:tcPr>
            <w:tcW w:w="1023" w:type="pct"/>
          </w:tcPr>
          <w:p w14:paraId="646E9AF9" w14:textId="73C38F51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AA7D9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</w:p>
          <w:p w14:paraId="69905CBA" w14:textId="4764E804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D952AD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2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532D4587" w14:textId="1961DF5A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48" w:type="pct"/>
          </w:tcPr>
          <w:p w14:paraId="0DE7EE33" w14:textId="28F0F497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DD3E41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</w:p>
          <w:p w14:paraId="7F3C0798" w14:textId="3845BA27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="00E14D4C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3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9A0BC9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AD1280F" w14:textId="6848C41C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15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65" w:type="pct"/>
          </w:tcPr>
          <w:p w14:paraId="7E322F12" w14:textId="4102CC51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FE73E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</w:p>
          <w:p w14:paraId="24950E88" w14:textId="3B07F5DD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</w:t>
            </w:r>
            <w:r w:rsidR="00FE73E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4FA7D07" w14:textId="5120FF21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9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92" w:type="pct"/>
          </w:tcPr>
          <w:p w14:paraId="1E8DC5FE" w14:textId="18EA8E62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C10F43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2</w:t>
            </w:r>
          </w:p>
          <w:p w14:paraId="6B09E686" w14:textId="3FDDFA40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1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2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89B2425" w14:textId="6360FEA9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E14D4C" w:rsidRPr="001C74F6" w14:paraId="746BAD60" w14:textId="77777777" w:rsidTr="001C74F6">
        <w:trPr>
          <w:trHeight w:val="70"/>
        </w:trPr>
        <w:tc>
          <w:tcPr>
            <w:tcW w:w="672" w:type="pct"/>
          </w:tcPr>
          <w:p w14:paraId="47A2EFAB" w14:textId="77777777" w:rsidR="009C5BEB" w:rsidRPr="001C74F6" w:rsidRDefault="00C3113F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MIP</w:t>
            </w:r>
            <w:r w:rsidR="00CF02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-1α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4AEDDCD" w14:textId="2BE06403" w:rsidR="00C3113F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C3113F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</w:p>
          <w:p w14:paraId="60CB1FCB" w14:textId="29E942A8" w:rsidR="00C3113F" w:rsidRPr="001C74F6" w:rsidRDefault="00C3113F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4</w:t>
            </w:r>
          </w:p>
        </w:tc>
        <w:tc>
          <w:tcPr>
            <w:tcW w:w="1023" w:type="pct"/>
          </w:tcPr>
          <w:p w14:paraId="26BED690" w14:textId="683E1473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AA7D9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</w:p>
          <w:p w14:paraId="28F652FB" w14:textId="508B4A39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AA7D9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6B8F9DB6" w14:textId="4C9C596D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1E1DB8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1E1DB8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48" w:type="pct"/>
          </w:tcPr>
          <w:p w14:paraId="0B19B978" w14:textId="4F43F24D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</w:t>
            </w:r>
          </w:p>
          <w:p w14:paraId="6A459345" w14:textId="7F1D1C97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1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</w:t>
            </w:r>
            <w:r w:rsidR="009A0BC9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5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7FA24FB1" w14:textId="46CC3B7A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927F0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7927F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8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65" w:type="pct"/>
          </w:tcPr>
          <w:p w14:paraId="49BE81BD" w14:textId="30703017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FE73E0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</w:p>
          <w:p w14:paraId="57389C46" w14:textId="132B3DE7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4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0D82DD1" w14:textId="79180F63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927F0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7927F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92" w:type="pct"/>
          </w:tcPr>
          <w:p w14:paraId="12EAC850" w14:textId="4A3F3455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</w:t>
            </w:r>
            <w:r w:rsidR="00C10F43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</w:p>
          <w:p w14:paraId="62EE34F9" w14:textId="627853FA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</w:t>
            </w:r>
            <w:r w:rsidR="00C10F43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1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1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50626FC9" w14:textId="1F3DF91C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927F0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7927F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4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</w:tr>
      <w:tr w:rsidR="00E14D4C" w:rsidRPr="001C74F6" w14:paraId="2F6CDE96" w14:textId="77777777" w:rsidTr="001C74F6">
        <w:trPr>
          <w:trHeight w:val="70"/>
        </w:trPr>
        <w:tc>
          <w:tcPr>
            <w:tcW w:w="672" w:type="pct"/>
          </w:tcPr>
          <w:p w14:paraId="413D4302" w14:textId="77777777" w:rsidR="009C5BEB" w:rsidRPr="001C74F6" w:rsidRDefault="00C3113F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MIP</w:t>
            </w:r>
            <w:r w:rsidR="00CF0218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-1α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98B4610" w14:textId="1DE8A352" w:rsidR="00C3113F" w:rsidRPr="001C74F6" w:rsidRDefault="002653C4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</w:t>
            </w:r>
            <w:r w:rsidR="00C3113F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g/ml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</w:p>
          <w:p w14:paraId="7EC4DF56" w14:textId="7BE133C0" w:rsidR="00C3113F" w:rsidRPr="001C74F6" w:rsidRDefault="00C3113F" w:rsidP="00D40CC5">
            <w:pPr>
              <w:spacing w:line="360" w:lineRule="auto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T5</w:t>
            </w:r>
          </w:p>
        </w:tc>
        <w:tc>
          <w:tcPr>
            <w:tcW w:w="1023" w:type="pct"/>
          </w:tcPr>
          <w:p w14:paraId="3940EE50" w14:textId="7CB36470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</w:t>
            </w:r>
          </w:p>
          <w:p w14:paraId="09316CBE" w14:textId="004DCA28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12C7D6EB" w14:textId="049BA343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927F0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7927F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  <w:p w14:paraId="61B8EA6A" w14:textId="74CE6CF1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=63</w:t>
            </w:r>
          </w:p>
        </w:tc>
        <w:tc>
          <w:tcPr>
            <w:tcW w:w="1148" w:type="pct"/>
          </w:tcPr>
          <w:p w14:paraId="1A8917E3" w14:textId="06C396F3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</w:t>
            </w:r>
          </w:p>
          <w:p w14:paraId="4E27BC0A" w14:textId="49F2061E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</w:t>
            </w:r>
            <w:r w:rsidR="00DD3E41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E05CE3C" w14:textId="73EFF424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927F0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7927F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6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65" w:type="pct"/>
          </w:tcPr>
          <w:p w14:paraId="2FA97BDF" w14:textId="1F5D4B2F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</w:t>
            </w:r>
          </w:p>
          <w:p w14:paraId="00C2597F" w14:textId="2379020B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FC59297" w14:textId="62E7E803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927F0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7927F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92" w:type="pct"/>
          </w:tcPr>
          <w:p w14:paraId="68C7E839" w14:textId="274FF03B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</w:t>
            </w:r>
          </w:p>
          <w:p w14:paraId="5D848F2D" w14:textId="264F0024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(0.00</w:t>
            </w:r>
            <w:r w:rsidR="00611165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0.00)</w:t>
            </w:r>
            <w:r w:rsidR="00C10FBA" w:rsidRPr="001C74F6">
              <w:rPr>
                <w:rFonts w:ascii="Times New Roman" w:eastAsia="Arial" w:hAnsi="Times New Roman" w:cs="Times New Roman"/>
                <w:szCs w:val="24"/>
                <w:vertAlign w:val="superscript"/>
                <w:lang w:val="en-US"/>
              </w:rPr>
              <w:t>§</w:t>
            </w:r>
            <w:r w:rsidR="003E303E"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 xml:space="preserve"> </w:t>
            </w:r>
          </w:p>
          <w:p w14:paraId="0DBAEA1C" w14:textId="61C0BC91" w:rsidR="003E303E" w:rsidRPr="001C74F6" w:rsidRDefault="00864A5A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7927F0" w:rsidRPr="001C74F6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‒</w:t>
            </w:r>
            <w:r w:rsidR="007927F0"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0.01</w:t>
            </w:r>
            <w:r w:rsidRPr="001C74F6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 w:rsidRPr="001C74F6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#</w:t>
            </w:r>
          </w:p>
          <w:p w14:paraId="29956693" w14:textId="4DF04F90" w:rsidR="00C3113F" w:rsidRPr="001C74F6" w:rsidRDefault="00C3113F" w:rsidP="00D40C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Cs w:val="24"/>
                <w:lang w:val="en-US"/>
              </w:rPr>
            </w:pPr>
            <w:r w:rsidRPr="001C74F6">
              <w:rPr>
                <w:rFonts w:ascii="Times New Roman" w:eastAsia="Arial" w:hAnsi="Times New Roman" w:cs="Times New Roman"/>
                <w:szCs w:val="24"/>
                <w:lang w:val="en-US"/>
              </w:rPr>
              <w:t>n=19</w:t>
            </w:r>
          </w:p>
        </w:tc>
      </w:tr>
    </w:tbl>
    <w:p w14:paraId="723FF00F" w14:textId="3C1FB826" w:rsidR="00532B69" w:rsidRPr="001C74F6" w:rsidRDefault="00532B69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5D825409" w14:textId="3CC7E34A" w:rsidR="002445CE" w:rsidRDefault="007F25FC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Legend</w:t>
      </w:r>
      <w:r w:rsidR="00E505AE">
        <w:rPr>
          <w:rFonts w:ascii="Times New Roman" w:hAnsi="Times New Roman" w:cs="Times New Roman"/>
          <w:b/>
          <w:bCs/>
          <w:szCs w:val="24"/>
          <w:lang w:val="en-US"/>
        </w:rPr>
        <w:t>: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T1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b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i</w:t>
      </w:r>
      <w:r w:rsidR="00A6183A" w:rsidRPr="00A92E86">
        <w:rPr>
          <w:rFonts w:ascii="Times New Roman" w:hAnsi="Times New Roman" w:cs="Times New Roman"/>
          <w:szCs w:val="24"/>
          <w:lang w:val="en-US"/>
        </w:rPr>
        <w:t>ntensive care unit (ICU)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4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; T5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4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391019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391019" w:rsidRPr="001C74F6">
        <w:rPr>
          <w:rFonts w:ascii="Times New Roman" w:hAnsi="Times New Roman" w:cs="Times New Roman"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536FFE" w:rsidRPr="001C74F6">
        <w:rPr>
          <w:rFonts w:ascii="Times New Roman" w:hAnsi="Times New Roman" w:cs="Times New Roman"/>
          <w:szCs w:val="24"/>
          <w:lang w:val="en-US"/>
        </w:rPr>
        <w:t>Data are presented as median, interquartile range (§) and range (#).</w:t>
      </w:r>
      <w:r w:rsidR="00081B86"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bookmarkEnd w:id="3"/>
      <w:r w:rsidR="002445CE">
        <w:rPr>
          <w:rFonts w:ascii="Times New Roman" w:hAnsi="Times New Roman" w:cs="Times New Roman"/>
          <w:szCs w:val="24"/>
          <w:lang w:val="en-US"/>
        </w:rPr>
        <w:br w:type="page"/>
      </w:r>
    </w:p>
    <w:p w14:paraId="7F5049FC" w14:textId="77777777" w:rsidR="003B50FD" w:rsidRDefault="003B50FD" w:rsidP="00D40CC5">
      <w:pPr>
        <w:spacing w:line="360" w:lineRule="auto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6FB22228" w14:textId="2A9A5F8C" w:rsidR="005E3527" w:rsidRPr="001C74F6" w:rsidRDefault="0062159C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Supplementary Figure 1</w:t>
      </w:r>
      <w:r w:rsidR="004B64B2" w:rsidRPr="001C74F6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="00CB7BAF"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6CD4F1F1" w14:textId="77777777" w:rsidR="00E505AE" w:rsidRPr="001C74F6" w:rsidRDefault="00E505AE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1C7B12DE" w14:textId="3029058B" w:rsidR="004B64B2" w:rsidRPr="001C74F6" w:rsidRDefault="006A2CEF" w:rsidP="00D40CC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217922D2" wp14:editId="2E1EAC44">
            <wp:extent cx="5718071" cy="30925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173" cy="3107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4" w:name="_Hlk105333375"/>
    </w:p>
    <w:p w14:paraId="5869B16E" w14:textId="21AF7881" w:rsidR="00CB7BAF" w:rsidRPr="001C74F6" w:rsidRDefault="00E505AE" w:rsidP="00D40CC5">
      <w:pPr>
        <w:tabs>
          <w:tab w:val="left" w:pos="3783"/>
        </w:tabs>
        <w:spacing w:line="360" w:lineRule="auto"/>
        <w:jc w:val="both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Legend</w:t>
      </w:r>
      <w:bookmarkEnd w:id="4"/>
      <w:r>
        <w:rPr>
          <w:rFonts w:ascii="Times New Roman" w:hAnsi="Times New Roman" w:cs="Times New Roman"/>
          <w:b/>
          <w:szCs w:val="24"/>
          <w:lang w:val="en-US"/>
        </w:rPr>
        <w:t>:</w:t>
      </w:r>
      <w:r w:rsidR="005E3527" w:rsidRPr="001C74F6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>Evolution of</w:t>
      </w:r>
      <w:r w:rsidR="004152BB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4152BB" w:rsidRPr="001C74F6">
        <w:rPr>
          <w:rFonts w:ascii="Times New Roman" w:hAnsi="Times New Roman" w:cs="Times New Roman"/>
          <w:bCs/>
          <w:szCs w:val="24"/>
          <w:lang w:val="en-US"/>
        </w:rPr>
        <w:t>(</w:t>
      </w:r>
      <w:r w:rsidR="004152BB" w:rsidRPr="001C74F6">
        <w:rPr>
          <w:rFonts w:ascii="Times New Roman" w:hAnsi="Times New Roman" w:cs="Times New Roman"/>
          <w:b/>
          <w:szCs w:val="24"/>
          <w:lang w:val="en-US"/>
        </w:rPr>
        <w:t>A</w:t>
      </w:r>
      <w:r w:rsidR="004152BB" w:rsidRPr="001C74F6">
        <w:rPr>
          <w:rFonts w:ascii="Times New Roman" w:hAnsi="Times New Roman" w:cs="Times New Roman"/>
          <w:bCs/>
          <w:szCs w:val="24"/>
          <w:lang w:val="en-US"/>
        </w:rPr>
        <w:t>)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bookmarkStart w:id="5" w:name="_Hlk107933234"/>
      <w:r w:rsidR="004274D3">
        <w:rPr>
          <w:rFonts w:ascii="Times New Roman" w:hAnsi="Times New Roman" w:cs="Times New Roman"/>
          <w:szCs w:val="24"/>
        </w:rPr>
        <w:t>W</w:t>
      </w:r>
      <w:r w:rsidR="009B0FCC" w:rsidRPr="001F1AAB">
        <w:rPr>
          <w:rFonts w:ascii="Times New Roman" w:hAnsi="Times New Roman" w:cs="Times New Roman"/>
          <w:szCs w:val="24"/>
        </w:rPr>
        <w:t>ingless-related integration site</w:t>
      </w:r>
      <w:r w:rsidR="009B0FCC" w:rsidRPr="001C74F6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9B0FCC">
        <w:rPr>
          <w:rFonts w:ascii="Times New Roman" w:hAnsi="Times New Roman" w:cs="Times New Roman"/>
          <w:bCs/>
          <w:szCs w:val="24"/>
          <w:lang w:val="en-US"/>
        </w:rPr>
        <w:t>5a</w:t>
      </w:r>
      <w:r w:rsidR="009B0FCC" w:rsidRPr="001C74F6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bookmarkEnd w:id="5"/>
      <w:r w:rsidR="009B0FCC">
        <w:rPr>
          <w:rFonts w:ascii="Times New Roman" w:hAnsi="Times New Roman" w:cs="Times New Roman"/>
          <w:bCs/>
          <w:szCs w:val="24"/>
          <w:lang w:val="en-US"/>
        </w:rPr>
        <w:t>(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>WNT-5a</w:t>
      </w:r>
      <w:r w:rsidR="009B0FCC">
        <w:rPr>
          <w:rFonts w:ascii="Times New Roman" w:hAnsi="Times New Roman" w:cs="Times New Roman"/>
          <w:bCs/>
          <w:szCs w:val="24"/>
          <w:lang w:val="en-US"/>
        </w:rPr>
        <w:t>)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 xml:space="preserve"> and</w:t>
      </w:r>
      <w:r w:rsidR="004152BB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4152BB" w:rsidRPr="001C74F6">
        <w:rPr>
          <w:rFonts w:ascii="Times New Roman" w:hAnsi="Times New Roman" w:cs="Times New Roman"/>
          <w:bCs/>
          <w:szCs w:val="24"/>
          <w:lang w:val="en-US"/>
        </w:rPr>
        <w:t>(</w:t>
      </w:r>
      <w:r w:rsidR="004152BB" w:rsidRPr="001C74F6">
        <w:rPr>
          <w:rFonts w:ascii="Times New Roman" w:hAnsi="Times New Roman" w:cs="Times New Roman"/>
          <w:b/>
          <w:szCs w:val="24"/>
          <w:lang w:val="en-US"/>
        </w:rPr>
        <w:t>B</w:t>
      </w:r>
      <w:r w:rsidR="004152BB" w:rsidRPr="001C74F6">
        <w:rPr>
          <w:rFonts w:ascii="Times New Roman" w:hAnsi="Times New Roman" w:cs="Times New Roman"/>
          <w:bCs/>
          <w:szCs w:val="24"/>
          <w:lang w:val="en-US"/>
        </w:rPr>
        <w:t>)</w:t>
      </w:r>
      <w:r w:rsidR="004152BB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bookmarkStart w:id="6" w:name="_Hlk107933345"/>
      <w:r w:rsidR="004274D3">
        <w:rPr>
          <w:rFonts w:ascii="Times New Roman" w:hAnsi="Times New Roman" w:cs="Times New Roman"/>
          <w:szCs w:val="24"/>
        </w:rPr>
        <w:t>S</w:t>
      </w:r>
      <w:r w:rsidR="009B0FCC" w:rsidRPr="001F1AAB">
        <w:rPr>
          <w:rFonts w:ascii="Times New Roman" w:hAnsi="Times New Roman" w:cs="Times New Roman"/>
          <w:szCs w:val="24"/>
        </w:rPr>
        <w:t>ecreted frizzled-related protein</w:t>
      </w:r>
      <w:r w:rsidR="009B0FCC" w:rsidRPr="001C74F6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9B0FCC">
        <w:rPr>
          <w:rFonts w:ascii="Times New Roman" w:hAnsi="Times New Roman" w:cs="Times New Roman"/>
          <w:bCs/>
          <w:szCs w:val="24"/>
          <w:lang w:val="en-US"/>
        </w:rPr>
        <w:t>5</w:t>
      </w:r>
      <w:bookmarkEnd w:id="6"/>
      <w:r w:rsidR="009B0FCC">
        <w:rPr>
          <w:rFonts w:ascii="Times New Roman" w:hAnsi="Times New Roman" w:cs="Times New Roman"/>
          <w:bCs/>
          <w:szCs w:val="24"/>
          <w:lang w:val="en-US"/>
        </w:rPr>
        <w:t xml:space="preserve"> (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>sFRP-5</w:t>
      </w:r>
      <w:r w:rsidR="009B0FCC">
        <w:rPr>
          <w:rFonts w:ascii="Times New Roman" w:hAnsi="Times New Roman" w:cs="Times New Roman"/>
          <w:bCs/>
          <w:szCs w:val="24"/>
          <w:lang w:val="en-US"/>
        </w:rPr>
        <w:t>)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 xml:space="preserve"> over time (T1-T5</w:t>
      </w:r>
      <w:r w:rsidR="007A5166" w:rsidRPr="004152BB">
        <w:rPr>
          <w:rFonts w:ascii="Times New Roman" w:hAnsi="Times New Roman" w:cs="Times New Roman"/>
          <w:bCs/>
          <w:szCs w:val="24"/>
          <w:lang w:val="en-US"/>
        </w:rPr>
        <w:t>)</w:t>
      </w:r>
      <w:r w:rsidR="00396C39" w:rsidRPr="00D40CC5">
        <w:rPr>
          <w:rFonts w:ascii="Times New Roman" w:hAnsi="Times New Roman" w:cs="Times New Roman"/>
          <w:color w:val="000000"/>
          <w:szCs w:val="24"/>
          <w:lang w:val="en-US"/>
        </w:rPr>
        <w:t xml:space="preserve"> in the overall population and the three groups</w:t>
      </w:r>
      <w:r w:rsidR="00B842AC">
        <w:rPr>
          <w:rFonts w:ascii="Times New Roman" w:hAnsi="Times New Roman" w:cs="Times New Roman"/>
          <w:color w:val="000000"/>
          <w:szCs w:val="24"/>
          <w:lang w:val="en-US"/>
        </w:rPr>
        <w:t xml:space="preserve"> </w:t>
      </w:r>
      <w:r w:rsidR="00B842AC" w:rsidRPr="00B842AC">
        <w:rPr>
          <w:rFonts w:ascii="Times New Roman" w:hAnsi="Times New Roman" w:cs="Times New Roman"/>
          <w:color w:val="000000"/>
          <w:szCs w:val="24"/>
          <w:lang w:val="en-US"/>
        </w:rPr>
        <w:t>(OPCAB, CABG on-pump and valve-CABG)</w:t>
      </w:r>
      <w:r w:rsidR="007A5166" w:rsidRPr="004152BB">
        <w:rPr>
          <w:rFonts w:ascii="Times New Roman" w:hAnsi="Times New Roman" w:cs="Times New Roman"/>
          <w:bCs/>
          <w:szCs w:val="24"/>
          <w:lang w:val="en-US"/>
        </w:rPr>
        <w:t>. Values are presented as median and interquartile range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 xml:space="preserve"> (IQR) (box), within 1.5x IQR (line) and outliers (dots). T1</w:t>
      </w:r>
      <w:r w:rsidR="00251908">
        <w:rPr>
          <w:rFonts w:ascii="Times New Roman" w:hAnsi="Times New Roman" w:cs="Times New Roman"/>
          <w:bCs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bCs/>
          <w:szCs w:val="24"/>
          <w:lang w:val="en-US"/>
        </w:rPr>
        <w:t>b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>aseline; T2</w:t>
      </w:r>
      <w:r w:rsidR="00251908">
        <w:rPr>
          <w:rFonts w:ascii="Times New Roman" w:hAnsi="Times New Roman" w:cs="Times New Roman"/>
          <w:bCs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time of i</w:t>
      </w:r>
      <w:r w:rsidR="00A6183A" w:rsidRPr="00A92E86">
        <w:rPr>
          <w:rFonts w:ascii="Times New Roman" w:hAnsi="Times New Roman" w:cs="Times New Roman"/>
          <w:szCs w:val="24"/>
          <w:lang w:val="en-US"/>
        </w:rPr>
        <w:t>ntensive care unit (ICU)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 xml:space="preserve"> admission; T3</w:t>
      </w:r>
      <w:r w:rsidR="00251908">
        <w:rPr>
          <w:rFonts w:ascii="Times New Roman" w:hAnsi="Times New Roman" w:cs="Times New Roman"/>
          <w:bCs/>
          <w:szCs w:val="24"/>
          <w:lang w:val="en-US"/>
        </w:rPr>
        <w:t xml:space="preserve">, 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>4</w:t>
      </w:r>
      <w:r w:rsidR="00592FB7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bCs/>
          <w:szCs w:val="24"/>
          <w:lang w:val="en-US"/>
        </w:rPr>
        <w:t>h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bCs/>
          <w:szCs w:val="24"/>
          <w:lang w:val="en-US"/>
        </w:rPr>
        <w:t>s</w:t>
      </w:r>
      <w:r w:rsidR="00A93CB6">
        <w:rPr>
          <w:rFonts w:ascii="Times New Roman" w:hAnsi="Times New Roman" w:cs="Times New Roman"/>
          <w:bCs/>
          <w:szCs w:val="24"/>
          <w:lang w:val="en-US"/>
        </w:rPr>
        <w:t>urgery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>; T4</w:t>
      </w:r>
      <w:r w:rsidR="00251908">
        <w:rPr>
          <w:rFonts w:ascii="Times New Roman" w:hAnsi="Times New Roman" w:cs="Times New Roman"/>
          <w:bCs/>
          <w:szCs w:val="24"/>
          <w:lang w:val="en-US"/>
        </w:rPr>
        <w:t xml:space="preserve">, 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>8</w:t>
      </w:r>
      <w:r w:rsidR="00592FB7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bCs/>
          <w:szCs w:val="24"/>
          <w:lang w:val="en-US"/>
        </w:rPr>
        <w:t>h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bCs/>
          <w:szCs w:val="24"/>
          <w:lang w:val="en-US"/>
        </w:rPr>
        <w:t>surgery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>; T5</w:t>
      </w:r>
      <w:r w:rsidR="00251908">
        <w:rPr>
          <w:rFonts w:ascii="Times New Roman" w:hAnsi="Times New Roman" w:cs="Times New Roman"/>
          <w:bCs/>
          <w:szCs w:val="24"/>
          <w:lang w:val="en-US"/>
        </w:rPr>
        <w:t xml:space="preserve">, 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>48</w:t>
      </w:r>
      <w:r w:rsidR="00592FB7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bCs/>
          <w:szCs w:val="24"/>
          <w:lang w:val="en-US"/>
        </w:rPr>
        <w:t>h</w:t>
      </w:r>
      <w:r w:rsidR="007A5166" w:rsidRPr="001C74F6">
        <w:rPr>
          <w:rFonts w:ascii="Times New Roman" w:hAnsi="Times New Roman" w:cs="Times New Roman"/>
          <w:bCs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bCs/>
          <w:szCs w:val="24"/>
          <w:lang w:val="en-US"/>
        </w:rPr>
        <w:t>surgery</w:t>
      </w:r>
      <w:r w:rsidR="00D50584">
        <w:rPr>
          <w:rFonts w:ascii="Times New Roman" w:hAnsi="Times New Roman" w:cs="Times New Roman"/>
          <w:bCs/>
          <w:szCs w:val="24"/>
          <w:lang w:val="en-US"/>
        </w:rPr>
        <w:t xml:space="preserve">; </w:t>
      </w:r>
      <w:r w:rsidR="00D50584" w:rsidRPr="00D50584">
        <w:rPr>
          <w:rFonts w:ascii="Times New Roman" w:hAnsi="Times New Roman" w:cs="Times New Roman"/>
          <w:bCs/>
          <w:szCs w:val="24"/>
          <w:lang w:val="en-US"/>
        </w:rPr>
        <w:t>CABG, coronary artery bypass grafting; OPCAB, off-pump coronary artery bypass grafting.</w:t>
      </w:r>
      <w:r w:rsidR="00CB7BAF" w:rsidRPr="001C74F6">
        <w:rPr>
          <w:rFonts w:ascii="Times New Roman" w:hAnsi="Times New Roman" w:cs="Times New Roman"/>
          <w:bCs/>
          <w:szCs w:val="24"/>
          <w:lang w:val="en-US"/>
        </w:rPr>
        <w:br w:type="page"/>
      </w:r>
    </w:p>
    <w:p w14:paraId="3B494212" w14:textId="77777777" w:rsidR="003B50FD" w:rsidRDefault="003B50FD" w:rsidP="00D40CC5">
      <w:pPr>
        <w:tabs>
          <w:tab w:val="left" w:pos="3783"/>
        </w:tabs>
        <w:spacing w:line="360" w:lineRule="auto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44278F63" w14:textId="20B783D5" w:rsidR="007A5166" w:rsidRPr="001C74F6" w:rsidRDefault="00CB7BAF" w:rsidP="00D40CC5">
      <w:pPr>
        <w:tabs>
          <w:tab w:val="left" w:pos="3783"/>
        </w:tabs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1C74F6">
        <w:rPr>
          <w:rFonts w:ascii="Times New Roman" w:hAnsi="Times New Roman" w:cs="Times New Roman"/>
          <w:b/>
          <w:bCs/>
          <w:szCs w:val="24"/>
          <w:lang w:val="en-US"/>
        </w:rPr>
        <w:t>Supplementary Figure 2</w:t>
      </w:r>
      <w:r w:rsidR="004B64B2" w:rsidRPr="001C74F6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1C74F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7F418D7B" w14:textId="77777777" w:rsidR="00533934" w:rsidRPr="001C74F6" w:rsidRDefault="00533934" w:rsidP="00D40CC5">
      <w:pPr>
        <w:tabs>
          <w:tab w:val="left" w:pos="3783"/>
        </w:tabs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14:paraId="71804489" w14:textId="1983143E" w:rsidR="00CB7BAF" w:rsidRPr="001C74F6" w:rsidRDefault="002959D9" w:rsidP="00D40CC5">
      <w:pPr>
        <w:tabs>
          <w:tab w:val="left" w:pos="3783"/>
        </w:tabs>
        <w:spacing w:line="36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4FD0CEF1" wp14:editId="33BAFB89">
            <wp:extent cx="5752095" cy="3195876"/>
            <wp:effectExtent l="0" t="0" r="127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293" cy="32115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2A2E24" w14:textId="63AEB7DD" w:rsidR="00914B66" w:rsidRPr="001C74F6" w:rsidRDefault="00E505AE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  <w:lang w:val="en-US"/>
        </w:rPr>
        <w:t>Legend:</w:t>
      </w:r>
      <w:r w:rsidR="00EA0E76" w:rsidRPr="001C74F6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A02A82" w:rsidRPr="001C74F6">
        <w:rPr>
          <w:rFonts w:ascii="Times New Roman" w:hAnsi="Times New Roman" w:cs="Times New Roman"/>
          <w:bCs/>
          <w:szCs w:val="24"/>
          <w:lang w:val="en-US"/>
        </w:rPr>
        <w:t xml:space="preserve">Evolution of ratios between </w:t>
      </w:r>
      <w:r w:rsidR="00107852" w:rsidRPr="001C74F6">
        <w:rPr>
          <w:rFonts w:ascii="Times New Roman" w:hAnsi="Times New Roman" w:cs="Times New Roman"/>
          <w:bCs/>
          <w:szCs w:val="24"/>
          <w:lang w:val="en-US"/>
        </w:rPr>
        <w:t>(</w:t>
      </w:r>
      <w:r w:rsidR="00107852" w:rsidRPr="001C74F6">
        <w:rPr>
          <w:rFonts w:ascii="Times New Roman" w:hAnsi="Times New Roman" w:cs="Times New Roman"/>
          <w:b/>
          <w:szCs w:val="24"/>
          <w:lang w:val="en-US"/>
        </w:rPr>
        <w:t>A</w:t>
      </w:r>
      <w:r w:rsidR="00107852" w:rsidRPr="001C74F6">
        <w:rPr>
          <w:rFonts w:ascii="Times New Roman" w:hAnsi="Times New Roman" w:cs="Times New Roman"/>
          <w:bCs/>
          <w:szCs w:val="24"/>
          <w:lang w:val="en-US"/>
        </w:rPr>
        <w:t>)</w:t>
      </w:r>
      <w:r w:rsidR="00107852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4274D3">
        <w:rPr>
          <w:rFonts w:ascii="Times New Roman" w:hAnsi="Times New Roman" w:cs="Times New Roman"/>
          <w:szCs w:val="24"/>
        </w:rPr>
        <w:t>W</w:t>
      </w:r>
      <w:r w:rsidR="00467BB1" w:rsidRPr="001F1AAB">
        <w:rPr>
          <w:rFonts w:ascii="Times New Roman" w:hAnsi="Times New Roman" w:cs="Times New Roman"/>
          <w:szCs w:val="24"/>
        </w:rPr>
        <w:t>ingless-related integration site</w:t>
      </w:r>
      <w:r w:rsidR="00467BB1" w:rsidRPr="001C74F6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467BB1">
        <w:rPr>
          <w:rFonts w:ascii="Times New Roman" w:hAnsi="Times New Roman" w:cs="Times New Roman"/>
          <w:bCs/>
          <w:szCs w:val="24"/>
          <w:lang w:val="en-US"/>
        </w:rPr>
        <w:t>5a (</w:t>
      </w:r>
      <w:r w:rsidR="00A02A82" w:rsidRPr="001C74F6">
        <w:rPr>
          <w:rFonts w:ascii="Times New Roman" w:hAnsi="Times New Roman" w:cs="Times New Roman"/>
          <w:bCs/>
          <w:szCs w:val="24"/>
          <w:lang w:val="en-US"/>
        </w:rPr>
        <w:t>WNT-5a</w:t>
      </w:r>
      <w:r w:rsidR="00467BB1">
        <w:rPr>
          <w:rFonts w:ascii="Times New Roman" w:hAnsi="Times New Roman" w:cs="Times New Roman"/>
          <w:bCs/>
          <w:szCs w:val="24"/>
          <w:lang w:val="en-US"/>
        </w:rPr>
        <w:t>)</w:t>
      </w:r>
      <w:r w:rsidR="00A02A82" w:rsidRPr="001C74F6">
        <w:rPr>
          <w:rFonts w:ascii="Times New Roman" w:hAnsi="Times New Roman" w:cs="Times New Roman"/>
          <w:bCs/>
          <w:szCs w:val="24"/>
          <w:lang w:val="en-US"/>
        </w:rPr>
        <w:t xml:space="preserve"> and</w:t>
      </w:r>
      <w:r w:rsidR="00C53A7A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4274D3">
        <w:rPr>
          <w:rFonts w:ascii="Times New Roman" w:hAnsi="Times New Roman" w:cs="Times New Roman"/>
          <w:szCs w:val="24"/>
        </w:rPr>
        <w:t>S</w:t>
      </w:r>
      <w:r w:rsidR="00467BB1" w:rsidRPr="001F1AAB">
        <w:rPr>
          <w:rFonts w:ascii="Times New Roman" w:hAnsi="Times New Roman" w:cs="Times New Roman"/>
          <w:szCs w:val="24"/>
        </w:rPr>
        <w:t>ecreted frizzled-related protein</w:t>
      </w:r>
      <w:r w:rsidR="00467BB1" w:rsidRPr="001C74F6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467BB1">
        <w:rPr>
          <w:rFonts w:ascii="Times New Roman" w:hAnsi="Times New Roman" w:cs="Times New Roman"/>
          <w:bCs/>
          <w:szCs w:val="24"/>
          <w:lang w:val="en-US"/>
        </w:rPr>
        <w:t>5 (</w:t>
      </w:r>
      <w:r w:rsidR="00A02A82" w:rsidRPr="001C74F6">
        <w:rPr>
          <w:rFonts w:ascii="Times New Roman" w:hAnsi="Times New Roman" w:cs="Times New Roman"/>
          <w:bCs/>
          <w:szCs w:val="24"/>
          <w:lang w:val="en-US"/>
        </w:rPr>
        <w:t>sFRP-5</w:t>
      </w:r>
      <w:r w:rsidR="00467BB1">
        <w:rPr>
          <w:rFonts w:ascii="Times New Roman" w:hAnsi="Times New Roman" w:cs="Times New Roman"/>
          <w:bCs/>
          <w:szCs w:val="24"/>
          <w:lang w:val="en-US"/>
        </w:rPr>
        <w:t>)</w:t>
      </w:r>
      <w:r w:rsidR="00A02A82" w:rsidRPr="001C74F6">
        <w:rPr>
          <w:rFonts w:ascii="Times New Roman" w:hAnsi="Times New Roman" w:cs="Times New Roman"/>
          <w:bCs/>
          <w:szCs w:val="24"/>
          <w:lang w:val="en-US"/>
        </w:rPr>
        <w:t xml:space="preserve">, and </w:t>
      </w:r>
      <w:r w:rsidR="00C53A7A" w:rsidRPr="001C74F6">
        <w:rPr>
          <w:rFonts w:ascii="Times New Roman" w:hAnsi="Times New Roman" w:cs="Times New Roman"/>
          <w:bCs/>
          <w:szCs w:val="24"/>
          <w:lang w:val="en-US"/>
        </w:rPr>
        <w:t>(</w:t>
      </w:r>
      <w:r w:rsidR="00C53A7A" w:rsidRPr="001C74F6">
        <w:rPr>
          <w:rFonts w:ascii="Times New Roman" w:hAnsi="Times New Roman" w:cs="Times New Roman"/>
          <w:b/>
          <w:szCs w:val="24"/>
          <w:lang w:val="en-US"/>
        </w:rPr>
        <w:t>B</w:t>
      </w:r>
      <w:r w:rsidR="00C53A7A" w:rsidRPr="001C74F6">
        <w:rPr>
          <w:rFonts w:ascii="Times New Roman" w:hAnsi="Times New Roman" w:cs="Times New Roman"/>
          <w:bCs/>
          <w:szCs w:val="24"/>
          <w:lang w:val="en-US"/>
        </w:rPr>
        <w:t xml:space="preserve">) </w:t>
      </w:r>
      <w:r w:rsidR="00A02A82" w:rsidRPr="001C74F6">
        <w:rPr>
          <w:rFonts w:ascii="Times New Roman" w:hAnsi="Times New Roman" w:cs="Times New Roman"/>
          <w:bCs/>
          <w:szCs w:val="24"/>
          <w:lang w:val="en-US"/>
        </w:rPr>
        <w:t xml:space="preserve">between WNT-5a and </w:t>
      </w:r>
      <w:bookmarkStart w:id="7" w:name="_Hlk107933385"/>
      <w:r w:rsidR="0096601E" w:rsidRPr="0096601E">
        <w:rPr>
          <w:rFonts w:ascii="Times New Roman" w:hAnsi="Times New Roman" w:cs="Times New Roman"/>
          <w:bCs/>
          <w:szCs w:val="24"/>
          <w:lang w:val="en-US"/>
        </w:rPr>
        <w:t xml:space="preserve">WNT inhibitory factor </w:t>
      </w:r>
      <w:r w:rsidR="003F2BE0">
        <w:rPr>
          <w:rFonts w:ascii="Times New Roman" w:hAnsi="Times New Roman" w:cs="Times New Roman"/>
          <w:bCs/>
          <w:szCs w:val="24"/>
          <w:lang w:val="en-US"/>
        </w:rPr>
        <w:t>1</w:t>
      </w:r>
      <w:bookmarkEnd w:id="7"/>
      <w:r w:rsidR="003F2BE0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96601E">
        <w:rPr>
          <w:rFonts w:ascii="Times New Roman" w:hAnsi="Times New Roman" w:cs="Times New Roman"/>
          <w:bCs/>
          <w:szCs w:val="24"/>
          <w:lang w:val="en-US"/>
        </w:rPr>
        <w:t>(</w:t>
      </w:r>
      <w:r w:rsidR="00A02A82" w:rsidRPr="001C74F6">
        <w:rPr>
          <w:rFonts w:ascii="Times New Roman" w:hAnsi="Times New Roman" w:cs="Times New Roman"/>
          <w:bCs/>
          <w:szCs w:val="24"/>
          <w:lang w:val="en-US"/>
        </w:rPr>
        <w:t>WIF-1</w:t>
      </w:r>
      <w:r w:rsidR="0096601E">
        <w:rPr>
          <w:rFonts w:ascii="Times New Roman" w:hAnsi="Times New Roman" w:cs="Times New Roman"/>
          <w:bCs/>
          <w:szCs w:val="24"/>
          <w:lang w:val="en-US"/>
        </w:rPr>
        <w:t>)</w:t>
      </w:r>
      <w:r w:rsidR="00A02A82" w:rsidRPr="001C74F6">
        <w:rPr>
          <w:rFonts w:ascii="Times New Roman" w:hAnsi="Times New Roman" w:cs="Times New Roman"/>
          <w:bCs/>
          <w:szCs w:val="24"/>
          <w:lang w:val="en-US"/>
        </w:rPr>
        <w:t xml:space="preserve"> over time (T1-T5)</w:t>
      </w:r>
      <w:r w:rsidR="00396C39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396C39" w:rsidRPr="00396C39">
        <w:rPr>
          <w:rFonts w:ascii="Times New Roman" w:hAnsi="Times New Roman" w:cs="Times New Roman"/>
          <w:bCs/>
          <w:szCs w:val="24"/>
          <w:lang w:val="en-US"/>
        </w:rPr>
        <w:t>in the overall population and the three groups</w:t>
      </w:r>
      <w:r w:rsidR="00B842AC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B842AC" w:rsidRPr="00B842AC">
        <w:rPr>
          <w:rFonts w:ascii="Times New Roman" w:hAnsi="Times New Roman" w:cs="Times New Roman"/>
          <w:bCs/>
          <w:szCs w:val="24"/>
          <w:lang w:val="en-US"/>
        </w:rPr>
        <w:t>(OPCAB, CABG on-pump and valve-CABG)</w:t>
      </w:r>
      <w:r w:rsidR="00A02A82" w:rsidRPr="001C74F6">
        <w:rPr>
          <w:rFonts w:ascii="Times New Roman" w:hAnsi="Times New Roman" w:cs="Times New Roman"/>
          <w:bCs/>
          <w:szCs w:val="24"/>
          <w:lang w:val="en-US"/>
        </w:rPr>
        <w:t xml:space="preserve">. Values are presented as median and interquartile range (IQR) (box), within 1.5x IQR (line) and outliers (dots). </w:t>
      </w:r>
      <w:r w:rsidR="00A02A82" w:rsidRPr="001C74F6">
        <w:rPr>
          <w:rFonts w:ascii="Times New Roman" w:hAnsi="Times New Roman" w:cs="Times New Roman"/>
          <w:szCs w:val="24"/>
          <w:lang w:val="en-US"/>
        </w:rPr>
        <w:t>T1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b</w:t>
      </w:r>
      <w:r w:rsidR="00A02A82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time of i</w:t>
      </w:r>
      <w:r w:rsidR="00A6183A" w:rsidRPr="00A6183A">
        <w:rPr>
          <w:rFonts w:ascii="Times New Roman" w:hAnsi="Times New Roman" w:cs="Times New Roman"/>
          <w:szCs w:val="24"/>
          <w:lang w:val="en-US"/>
        </w:rPr>
        <w:t>ntensive care unit (ICU)</w:t>
      </w:r>
      <w:r w:rsidR="00A02A82"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A02A82" w:rsidRPr="001C74F6">
        <w:rPr>
          <w:rFonts w:ascii="Times New Roman" w:hAnsi="Times New Roman" w:cs="Times New Roman"/>
          <w:szCs w:val="24"/>
          <w:lang w:val="en-US"/>
        </w:rPr>
        <w:t>4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A02A82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urgery</w:t>
      </w:r>
      <w:r w:rsidR="00A02A82" w:rsidRPr="001C74F6">
        <w:rPr>
          <w:rFonts w:ascii="Times New Roman" w:hAnsi="Times New Roman" w:cs="Times New Roman"/>
          <w:szCs w:val="24"/>
          <w:lang w:val="en-US"/>
        </w:rPr>
        <w:t>; T4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A02A82" w:rsidRPr="001C74F6">
        <w:rPr>
          <w:rFonts w:ascii="Times New Roman" w:hAnsi="Times New Roman" w:cs="Times New Roman"/>
          <w:szCs w:val="24"/>
          <w:lang w:val="en-US"/>
        </w:rPr>
        <w:t>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A02A82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urgery</w:t>
      </w:r>
      <w:r w:rsidR="00A02A82" w:rsidRPr="001C74F6">
        <w:rPr>
          <w:rFonts w:ascii="Times New Roman" w:hAnsi="Times New Roman" w:cs="Times New Roman"/>
          <w:szCs w:val="24"/>
          <w:lang w:val="en-US"/>
        </w:rPr>
        <w:t>; T5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A02A82" w:rsidRPr="001C74F6">
        <w:rPr>
          <w:rFonts w:ascii="Times New Roman" w:hAnsi="Times New Roman" w:cs="Times New Roman"/>
          <w:szCs w:val="24"/>
          <w:lang w:val="en-US"/>
        </w:rPr>
        <w:t>4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A02A82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urgery</w:t>
      </w:r>
      <w:r w:rsidR="00D50584">
        <w:rPr>
          <w:rFonts w:ascii="Times New Roman" w:hAnsi="Times New Roman" w:cs="Times New Roman"/>
          <w:szCs w:val="24"/>
          <w:lang w:val="en-US"/>
        </w:rPr>
        <w:t>;</w:t>
      </w:r>
      <w:r w:rsidR="00A02A82"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r w:rsidR="00CE3542" w:rsidRPr="00CE3542">
        <w:rPr>
          <w:rFonts w:ascii="Times New Roman" w:hAnsi="Times New Roman" w:cs="Times New Roman"/>
          <w:szCs w:val="24"/>
          <w:lang w:val="en-US"/>
        </w:rPr>
        <w:t>CABG, coronary artery bypass grafting; OPCAB, off-pump coronary artery bypass grafting.</w:t>
      </w:r>
      <w:r w:rsidR="00914B66" w:rsidRPr="001C74F6">
        <w:rPr>
          <w:rFonts w:ascii="Times New Roman" w:hAnsi="Times New Roman" w:cs="Times New Roman"/>
          <w:szCs w:val="24"/>
          <w:lang w:val="en-US"/>
        </w:rPr>
        <w:br w:type="page"/>
      </w:r>
    </w:p>
    <w:p w14:paraId="76981B9D" w14:textId="77777777" w:rsidR="003B50FD" w:rsidRDefault="003B50FD" w:rsidP="00D40CC5">
      <w:pPr>
        <w:spacing w:line="36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7C4DD339" w14:textId="4EBE538D" w:rsidR="00914B66" w:rsidRPr="001C74F6" w:rsidRDefault="00914B66" w:rsidP="00D40CC5">
      <w:pPr>
        <w:spacing w:line="360" w:lineRule="auto"/>
        <w:rPr>
          <w:rFonts w:ascii="Times New Roman" w:hAnsi="Times New Roman" w:cs="Times New Roman"/>
          <w:b/>
          <w:szCs w:val="24"/>
          <w:lang w:val="en-US"/>
        </w:rPr>
      </w:pPr>
      <w:r w:rsidRPr="001C74F6">
        <w:rPr>
          <w:rFonts w:ascii="Times New Roman" w:hAnsi="Times New Roman" w:cs="Times New Roman"/>
          <w:b/>
          <w:szCs w:val="24"/>
          <w:lang w:val="en-US"/>
        </w:rPr>
        <w:t>Supplementary Figure 3</w:t>
      </w:r>
      <w:r w:rsidR="00B75A43" w:rsidRPr="001C74F6">
        <w:rPr>
          <w:rFonts w:ascii="Times New Roman" w:hAnsi="Times New Roman" w:cs="Times New Roman"/>
          <w:b/>
          <w:szCs w:val="24"/>
          <w:lang w:val="en-US"/>
        </w:rPr>
        <w:t xml:space="preserve">. </w:t>
      </w:r>
    </w:p>
    <w:p w14:paraId="17AE1C2A" w14:textId="77777777" w:rsidR="002905B8" w:rsidRPr="001C74F6" w:rsidRDefault="002905B8" w:rsidP="00D40CC5">
      <w:pPr>
        <w:spacing w:line="36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09021531" w14:textId="3821D9B4" w:rsidR="001D25EF" w:rsidRPr="001C74F6" w:rsidRDefault="0036247E" w:rsidP="00D40CC5">
      <w:pPr>
        <w:tabs>
          <w:tab w:val="left" w:pos="3783"/>
        </w:tabs>
        <w:spacing w:line="360" w:lineRule="auto"/>
        <w:jc w:val="center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7B12CF2A" wp14:editId="5C089A7B">
            <wp:extent cx="3266151" cy="3976577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261" cy="3986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1C83F7" w14:textId="40D092AB" w:rsidR="001D25EF" w:rsidRPr="001C74F6" w:rsidRDefault="00E505AE" w:rsidP="00D40CC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Legend:</w:t>
      </w:r>
      <w:r w:rsidR="00533934" w:rsidRPr="001C74F6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F16408" w:rsidRPr="001C74F6">
        <w:rPr>
          <w:rFonts w:ascii="Times New Roman" w:hAnsi="Times New Roman" w:cs="Times New Roman"/>
          <w:bCs/>
          <w:szCs w:val="24"/>
          <w:lang w:val="en-US"/>
        </w:rPr>
        <w:t xml:space="preserve">Evolution of </w:t>
      </w:r>
      <w:r w:rsidR="004274D3">
        <w:rPr>
          <w:rFonts w:ascii="Times New Roman" w:hAnsi="Times New Roman" w:cs="Times New Roman"/>
          <w:szCs w:val="24"/>
          <w:lang w:val="en-US"/>
        </w:rPr>
        <w:t>i</w:t>
      </w:r>
      <w:r w:rsidR="00A86743" w:rsidRPr="001C74F6">
        <w:rPr>
          <w:rFonts w:ascii="Times New Roman" w:hAnsi="Times New Roman" w:cs="Times New Roman"/>
          <w:szCs w:val="24"/>
          <w:lang w:val="en-US"/>
        </w:rPr>
        <w:t>nterleukin-6</w:t>
      </w:r>
      <w:r w:rsidR="00A86743">
        <w:rPr>
          <w:rFonts w:ascii="Times New Roman" w:hAnsi="Times New Roman" w:cs="Times New Roman"/>
          <w:szCs w:val="24"/>
          <w:lang w:val="en-US"/>
        </w:rPr>
        <w:t xml:space="preserve"> (</w:t>
      </w:r>
      <w:r w:rsidR="00F16408" w:rsidRPr="001C74F6">
        <w:rPr>
          <w:rFonts w:ascii="Times New Roman" w:hAnsi="Times New Roman" w:cs="Times New Roman"/>
          <w:bCs/>
          <w:szCs w:val="24"/>
          <w:lang w:val="en-US"/>
        </w:rPr>
        <w:t>IL-6</w:t>
      </w:r>
      <w:r w:rsidR="00A86743">
        <w:rPr>
          <w:rFonts w:ascii="Times New Roman" w:hAnsi="Times New Roman" w:cs="Times New Roman"/>
          <w:bCs/>
          <w:szCs w:val="24"/>
          <w:lang w:val="en-US"/>
        </w:rPr>
        <w:t>)</w:t>
      </w:r>
      <w:r w:rsidR="00F16408" w:rsidRPr="001C74F6">
        <w:rPr>
          <w:rFonts w:ascii="Times New Roman" w:hAnsi="Times New Roman" w:cs="Times New Roman"/>
          <w:bCs/>
          <w:szCs w:val="24"/>
          <w:lang w:val="en-US"/>
        </w:rPr>
        <w:t xml:space="preserve"> over time (T1-T5)</w:t>
      </w:r>
      <w:r w:rsidR="00396C39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396C39" w:rsidRPr="00396C39">
        <w:rPr>
          <w:rFonts w:ascii="Times New Roman" w:hAnsi="Times New Roman" w:cs="Times New Roman"/>
          <w:bCs/>
          <w:szCs w:val="24"/>
          <w:lang w:val="en-US"/>
        </w:rPr>
        <w:t>in the overall population and the three groups</w:t>
      </w:r>
      <w:r w:rsidR="00B842AC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B842AC" w:rsidRPr="00B842AC">
        <w:rPr>
          <w:rFonts w:ascii="Times New Roman" w:hAnsi="Times New Roman" w:cs="Times New Roman"/>
          <w:bCs/>
          <w:szCs w:val="24"/>
          <w:lang w:val="en-US"/>
        </w:rPr>
        <w:t>(OPCAB, CABG on-pump and valve-CABG)</w:t>
      </w:r>
      <w:r w:rsidR="00F16408" w:rsidRPr="001C74F6">
        <w:rPr>
          <w:rFonts w:ascii="Times New Roman" w:hAnsi="Times New Roman" w:cs="Times New Roman"/>
          <w:bCs/>
          <w:szCs w:val="24"/>
          <w:lang w:val="en-US"/>
        </w:rPr>
        <w:t xml:space="preserve">. Values are presented as median and interquartile range (IQR) (box), within 1.5x IQR (line) and outliers (dots). </w:t>
      </w:r>
      <w:r w:rsidR="00F16408" w:rsidRPr="001C74F6">
        <w:rPr>
          <w:rFonts w:ascii="Times New Roman" w:hAnsi="Times New Roman" w:cs="Times New Roman"/>
          <w:szCs w:val="24"/>
          <w:lang w:val="en-US"/>
        </w:rPr>
        <w:t>T1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b</w:t>
      </w:r>
      <w:r w:rsidR="00F16408" w:rsidRPr="001C74F6">
        <w:rPr>
          <w:rFonts w:ascii="Times New Roman" w:hAnsi="Times New Roman" w:cs="Times New Roman"/>
          <w:szCs w:val="24"/>
          <w:lang w:val="en-US"/>
        </w:rPr>
        <w:t>aseline; T2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592FB7">
        <w:rPr>
          <w:rFonts w:ascii="Times New Roman" w:hAnsi="Times New Roman" w:cs="Times New Roman"/>
          <w:szCs w:val="24"/>
          <w:lang w:val="en-US"/>
        </w:rPr>
        <w:t>time of i</w:t>
      </w:r>
      <w:r w:rsidR="00A6183A" w:rsidRPr="00A6183A">
        <w:rPr>
          <w:rFonts w:ascii="Times New Roman" w:hAnsi="Times New Roman" w:cs="Times New Roman"/>
          <w:szCs w:val="24"/>
          <w:lang w:val="en-US"/>
        </w:rPr>
        <w:t>ntensive care unit (ICU)</w:t>
      </w:r>
      <w:r w:rsidR="00F16408" w:rsidRPr="001C74F6">
        <w:rPr>
          <w:rFonts w:ascii="Times New Roman" w:hAnsi="Times New Roman" w:cs="Times New Roman"/>
          <w:szCs w:val="24"/>
          <w:lang w:val="en-US"/>
        </w:rPr>
        <w:t xml:space="preserve"> admission; T3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F16408" w:rsidRPr="001C74F6">
        <w:rPr>
          <w:rFonts w:ascii="Times New Roman" w:hAnsi="Times New Roman" w:cs="Times New Roman"/>
          <w:szCs w:val="24"/>
          <w:lang w:val="en-US"/>
        </w:rPr>
        <w:t>4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16408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urgery</w:t>
      </w:r>
      <w:r w:rsidR="00F16408" w:rsidRPr="001C74F6">
        <w:rPr>
          <w:rFonts w:ascii="Times New Roman" w:hAnsi="Times New Roman" w:cs="Times New Roman"/>
          <w:szCs w:val="24"/>
          <w:lang w:val="en-US"/>
        </w:rPr>
        <w:t>; T4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F16408" w:rsidRPr="001C74F6">
        <w:rPr>
          <w:rFonts w:ascii="Times New Roman" w:hAnsi="Times New Roman" w:cs="Times New Roman"/>
          <w:szCs w:val="24"/>
          <w:lang w:val="en-US"/>
        </w:rPr>
        <w:t>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16408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urgery</w:t>
      </w:r>
      <w:r w:rsidR="00F16408" w:rsidRPr="001C74F6">
        <w:rPr>
          <w:rFonts w:ascii="Times New Roman" w:hAnsi="Times New Roman" w:cs="Times New Roman"/>
          <w:szCs w:val="24"/>
          <w:lang w:val="en-US"/>
        </w:rPr>
        <w:t>; T5</w:t>
      </w:r>
      <w:r w:rsidR="00251908">
        <w:rPr>
          <w:rFonts w:ascii="Times New Roman" w:hAnsi="Times New Roman" w:cs="Times New Roman"/>
          <w:szCs w:val="24"/>
          <w:lang w:val="en-US"/>
        </w:rPr>
        <w:t xml:space="preserve">, </w:t>
      </w:r>
      <w:r w:rsidR="00F16408" w:rsidRPr="001C74F6">
        <w:rPr>
          <w:rFonts w:ascii="Times New Roman" w:hAnsi="Times New Roman" w:cs="Times New Roman"/>
          <w:szCs w:val="24"/>
          <w:lang w:val="en-US"/>
        </w:rPr>
        <w:t>48</w:t>
      </w:r>
      <w:r w:rsidR="00592FB7">
        <w:rPr>
          <w:rFonts w:ascii="Times New Roman" w:hAnsi="Times New Roman" w:cs="Times New Roman"/>
          <w:szCs w:val="24"/>
          <w:lang w:val="en-US"/>
        </w:rPr>
        <w:t xml:space="preserve"> </w:t>
      </w:r>
      <w:r w:rsidR="00151102">
        <w:rPr>
          <w:rFonts w:ascii="Times New Roman" w:hAnsi="Times New Roman" w:cs="Times New Roman"/>
          <w:szCs w:val="24"/>
          <w:lang w:val="en-US"/>
        </w:rPr>
        <w:t>h</w:t>
      </w:r>
      <w:r w:rsidR="00F16408" w:rsidRPr="001C74F6">
        <w:rPr>
          <w:rFonts w:ascii="Times New Roman" w:hAnsi="Times New Roman" w:cs="Times New Roman"/>
          <w:szCs w:val="24"/>
          <w:lang w:val="en-US"/>
        </w:rPr>
        <w:t xml:space="preserve"> after </w:t>
      </w:r>
      <w:r w:rsidR="008A089E">
        <w:rPr>
          <w:rFonts w:ascii="Times New Roman" w:hAnsi="Times New Roman" w:cs="Times New Roman"/>
          <w:szCs w:val="24"/>
          <w:lang w:val="en-US"/>
        </w:rPr>
        <w:t>s</w:t>
      </w:r>
      <w:r w:rsidR="00A93CB6">
        <w:rPr>
          <w:rFonts w:ascii="Times New Roman" w:hAnsi="Times New Roman" w:cs="Times New Roman"/>
          <w:szCs w:val="24"/>
          <w:lang w:val="en-US"/>
        </w:rPr>
        <w:t>urgery</w:t>
      </w:r>
      <w:r w:rsidR="00D50584">
        <w:rPr>
          <w:rFonts w:ascii="Times New Roman" w:hAnsi="Times New Roman" w:cs="Times New Roman"/>
          <w:szCs w:val="24"/>
          <w:lang w:val="en-US"/>
        </w:rPr>
        <w:t>;</w:t>
      </w:r>
      <w:r w:rsidR="00F16408" w:rsidRPr="001C74F6">
        <w:rPr>
          <w:rFonts w:ascii="Times New Roman" w:hAnsi="Times New Roman" w:cs="Times New Roman"/>
          <w:szCs w:val="24"/>
          <w:lang w:val="en-US"/>
        </w:rPr>
        <w:t xml:space="preserve"> </w:t>
      </w:r>
      <w:bookmarkStart w:id="8" w:name="_Hlk118355946"/>
      <w:r w:rsidR="00D24BE6">
        <w:rPr>
          <w:rFonts w:ascii="Times New Roman" w:hAnsi="Times New Roman" w:cs="Times New Roman"/>
          <w:szCs w:val="24"/>
          <w:lang w:val="en-US"/>
        </w:rPr>
        <w:t>CABG, coronary artery bypass grafting; OPCAB, off-pump coronary artery bypass grafting.</w:t>
      </w:r>
      <w:bookmarkEnd w:id="8"/>
    </w:p>
    <w:sectPr w:rsidR="001D25EF" w:rsidRPr="001C74F6" w:rsidSect="006E61EE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14BAA" w14:textId="77777777" w:rsidR="00E8527D" w:rsidRDefault="00E8527D" w:rsidP="000146C2">
      <w:pPr>
        <w:spacing w:after="0" w:line="240" w:lineRule="auto"/>
      </w:pPr>
      <w:r>
        <w:separator/>
      </w:r>
    </w:p>
  </w:endnote>
  <w:endnote w:type="continuationSeparator" w:id="0">
    <w:p w14:paraId="23A7C5FC" w14:textId="77777777" w:rsidR="00E8527D" w:rsidRDefault="00E8527D" w:rsidP="00014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4834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C6066D" w14:textId="371DF275" w:rsidR="00E054A0" w:rsidRDefault="00E054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2A1388" w14:textId="77777777" w:rsidR="000146C2" w:rsidRDefault="000146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1DE25" w14:textId="77777777" w:rsidR="00E8527D" w:rsidRDefault="00E8527D" w:rsidP="000146C2">
      <w:pPr>
        <w:spacing w:after="0" w:line="240" w:lineRule="auto"/>
      </w:pPr>
      <w:r>
        <w:separator/>
      </w:r>
    </w:p>
  </w:footnote>
  <w:footnote w:type="continuationSeparator" w:id="0">
    <w:p w14:paraId="7A9BF60A" w14:textId="77777777" w:rsidR="00E8527D" w:rsidRDefault="00E8527D" w:rsidP="000146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A11CA" w14:textId="24C64E82" w:rsidR="009148D5" w:rsidRPr="008E612F" w:rsidRDefault="009148D5" w:rsidP="008E612F">
    <w:pPr>
      <w:pStyle w:val="Header"/>
      <w:jc w:val="center"/>
      <w:rPr>
        <w:lang w:val="en-US"/>
      </w:rPr>
    </w:pPr>
    <w:r>
      <w:rPr>
        <w:lang w:val="en-US"/>
      </w:rPr>
      <w:t xml:space="preserve">WNT </w:t>
    </w:r>
    <w:r w:rsidR="00EA1CA3">
      <w:rPr>
        <w:lang w:val="en-US"/>
      </w:rPr>
      <w:t>signaling upon</w:t>
    </w:r>
    <w:r>
      <w:rPr>
        <w:lang w:val="en-US"/>
      </w:rPr>
      <w:t xml:space="preserve"> cardiac surge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531EC"/>
    <w:multiLevelType w:val="hybridMultilevel"/>
    <w:tmpl w:val="A99E904E"/>
    <w:lvl w:ilvl="0" w:tplc="754EC38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7CE7B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10F8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2CA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9410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0213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0472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B05D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DCB9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944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67"/>
    <w:rsid w:val="00001AC6"/>
    <w:rsid w:val="00002383"/>
    <w:rsid w:val="000078A3"/>
    <w:rsid w:val="00012B07"/>
    <w:rsid w:val="000146C2"/>
    <w:rsid w:val="00017212"/>
    <w:rsid w:val="000178C5"/>
    <w:rsid w:val="0002226D"/>
    <w:rsid w:val="00023210"/>
    <w:rsid w:val="00033C23"/>
    <w:rsid w:val="000355B2"/>
    <w:rsid w:val="00036506"/>
    <w:rsid w:val="00050134"/>
    <w:rsid w:val="00052736"/>
    <w:rsid w:val="00054D46"/>
    <w:rsid w:val="0005610F"/>
    <w:rsid w:val="00070947"/>
    <w:rsid w:val="00081B86"/>
    <w:rsid w:val="0008315C"/>
    <w:rsid w:val="000843A6"/>
    <w:rsid w:val="000849EE"/>
    <w:rsid w:val="00085EA4"/>
    <w:rsid w:val="000924B8"/>
    <w:rsid w:val="00092735"/>
    <w:rsid w:val="000949DC"/>
    <w:rsid w:val="000A2045"/>
    <w:rsid w:val="000B02F4"/>
    <w:rsid w:val="000B140A"/>
    <w:rsid w:val="000B5F76"/>
    <w:rsid w:val="000B7A28"/>
    <w:rsid w:val="000C45B2"/>
    <w:rsid w:val="000C5849"/>
    <w:rsid w:val="000D0E0D"/>
    <w:rsid w:val="000D0E17"/>
    <w:rsid w:val="000D291F"/>
    <w:rsid w:val="000D5481"/>
    <w:rsid w:val="000E08E3"/>
    <w:rsid w:val="000F01C9"/>
    <w:rsid w:val="000F0216"/>
    <w:rsid w:val="000F3547"/>
    <w:rsid w:val="000F7985"/>
    <w:rsid w:val="000F7B7F"/>
    <w:rsid w:val="00100D20"/>
    <w:rsid w:val="0010679D"/>
    <w:rsid w:val="00107852"/>
    <w:rsid w:val="00113554"/>
    <w:rsid w:val="00114046"/>
    <w:rsid w:val="00116124"/>
    <w:rsid w:val="00120C4D"/>
    <w:rsid w:val="0012315A"/>
    <w:rsid w:val="001246CE"/>
    <w:rsid w:val="00126CFC"/>
    <w:rsid w:val="0012763A"/>
    <w:rsid w:val="00130558"/>
    <w:rsid w:val="0013329B"/>
    <w:rsid w:val="00134535"/>
    <w:rsid w:val="0013626A"/>
    <w:rsid w:val="001427BC"/>
    <w:rsid w:val="0014301E"/>
    <w:rsid w:val="00151102"/>
    <w:rsid w:val="00152D55"/>
    <w:rsid w:val="00153CED"/>
    <w:rsid w:val="0015457E"/>
    <w:rsid w:val="001643A3"/>
    <w:rsid w:val="00165CE6"/>
    <w:rsid w:val="001676CC"/>
    <w:rsid w:val="0017078F"/>
    <w:rsid w:val="00181BC7"/>
    <w:rsid w:val="00184B4C"/>
    <w:rsid w:val="0019343C"/>
    <w:rsid w:val="00193C52"/>
    <w:rsid w:val="001A350C"/>
    <w:rsid w:val="001A5E3A"/>
    <w:rsid w:val="001A5EBB"/>
    <w:rsid w:val="001C74F6"/>
    <w:rsid w:val="001D25EF"/>
    <w:rsid w:val="001E07FE"/>
    <w:rsid w:val="001E0DCA"/>
    <w:rsid w:val="001E1DB8"/>
    <w:rsid w:val="001E6CA6"/>
    <w:rsid w:val="001F1CC8"/>
    <w:rsid w:val="001F2274"/>
    <w:rsid w:val="001F7873"/>
    <w:rsid w:val="002013AA"/>
    <w:rsid w:val="002112DF"/>
    <w:rsid w:val="002114AC"/>
    <w:rsid w:val="00211946"/>
    <w:rsid w:val="00214871"/>
    <w:rsid w:val="00215F0D"/>
    <w:rsid w:val="00216B94"/>
    <w:rsid w:val="00225F9F"/>
    <w:rsid w:val="0023336F"/>
    <w:rsid w:val="00233982"/>
    <w:rsid w:val="00236B35"/>
    <w:rsid w:val="0024109B"/>
    <w:rsid w:val="002445CE"/>
    <w:rsid w:val="00245E25"/>
    <w:rsid w:val="0024638A"/>
    <w:rsid w:val="002466C0"/>
    <w:rsid w:val="00251023"/>
    <w:rsid w:val="00251908"/>
    <w:rsid w:val="002552BA"/>
    <w:rsid w:val="00262D94"/>
    <w:rsid w:val="0026306A"/>
    <w:rsid w:val="002653C4"/>
    <w:rsid w:val="002718B4"/>
    <w:rsid w:val="002718F2"/>
    <w:rsid w:val="002737B7"/>
    <w:rsid w:val="00276C32"/>
    <w:rsid w:val="00281E86"/>
    <w:rsid w:val="00283254"/>
    <w:rsid w:val="00284754"/>
    <w:rsid w:val="002847BA"/>
    <w:rsid w:val="00287F81"/>
    <w:rsid w:val="002905B8"/>
    <w:rsid w:val="00290DA1"/>
    <w:rsid w:val="00292B1C"/>
    <w:rsid w:val="002939FD"/>
    <w:rsid w:val="00294C63"/>
    <w:rsid w:val="002959D9"/>
    <w:rsid w:val="00297240"/>
    <w:rsid w:val="002A2688"/>
    <w:rsid w:val="002C00E6"/>
    <w:rsid w:val="002C2656"/>
    <w:rsid w:val="002C2F32"/>
    <w:rsid w:val="002D1830"/>
    <w:rsid w:val="002D2004"/>
    <w:rsid w:val="002E0B0D"/>
    <w:rsid w:val="002E1344"/>
    <w:rsid w:val="002E51DB"/>
    <w:rsid w:val="002E5476"/>
    <w:rsid w:val="002E6249"/>
    <w:rsid w:val="002F0FD3"/>
    <w:rsid w:val="0030071E"/>
    <w:rsid w:val="00307996"/>
    <w:rsid w:val="00310F1F"/>
    <w:rsid w:val="00315BED"/>
    <w:rsid w:val="00327322"/>
    <w:rsid w:val="003274FD"/>
    <w:rsid w:val="0033180D"/>
    <w:rsid w:val="00334838"/>
    <w:rsid w:val="0034197B"/>
    <w:rsid w:val="0034563B"/>
    <w:rsid w:val="00345884"/>
    <w:rsid w:val="00347A06"/>
    <w:rsid w:val="00350BA0"/>
    <w:rsid w:val="003607D8"/>
    <w:rsid w:val="0036247E"/>
    <w:rsid w:val="003811D6"/>
    <w:rsid w:val="003815CC"/>
    <w:rsid w:val="00391019"/>
    <w:rsid w:val="00391657"/>
    <w:rsid w:val="00395BD1"/>
    <w:rsid w:val="00396C39"/>
    <w:rsid w:val="003A1C6B"/>
    <w:rsid w:val="003A5B58"/>
    <w:rsid w:val="003B0D7B"/>
    <w:rsid w:val="003B50FD"/>
    <w:rsid w:val="003B5EBA"/>
    <w:rsid w:val="003B7F2D"/>
    <w:rsid w:val="003C04E3"/>
    <w:rsid w:val="003C1A8D"/>
    <w:rsid w:val="003C3F0C"/>
    <w:rsid w:val="003C73E3"/>
    <w:rsid w:val="003E303E"/>
    <w:rsid w:val="003F2BE0"/>
    <w:rsid w:val="003F3C51"/>
    <w:rsid w:val="003F6DA7"/>
    <w:rsid w:val="004028AC"/>
    <w:rsid w:val="00404750"/>
    <w:rsid w:val="00404A84"/>
    <w:rsid w:val="00405306"/>
    <w:rsid w:val="004076C8"/>
    <w:rsid w:val="00410547"/>
    <w:rsid w:val="0041074F"/>
    <w:rsid w:val="00412407"/>
    <w:rsid w:val="00412E6E"/>
    <w:rsid w:val="00413D3A"/>
    <w:rsid w:val="004152BB"/>
    <w:rsid w:val="0042290D"/>
    <w:rsid w:val="00422A4D"/>
    <w:rsid w:val="00422DEB"/>
    <w:rsid w:val="004251CE"/>
    <w:rsid w:val="004274D3"/>
    <w:rsid w:val="0043013F"/>
    <w:rsid w:val="00430BDD"/>
    <w:rsid w:val="00434B8E"/>
    <w:rsid w:val="00440565"/>
    <w:rsid w:val="00451B43"/>
    <w:rsid w:val="00451D8A"/>
    <w:rsid w:val="0045232B"/>
    <w:rsid w:val="00453F14"/>
    <w:rsid w:val="00461DAC"/>
    <w:rsid w:val="00464774"/>
    <w:rsid w:val="0046738E"/>
    <w:rsid w:val="00467BB1"/>
    <w:rsid w:val="004709B9"/>
    <w:rsid w:val="00470D66"/>
    <w:rsid w:val="0047505C"/>
    <w:rsid w:val="0047622E"/>
    <w:rsid w:val="004820C5"/>
    <w:rsid w:val="004870FD"/>
    <w:rsid w:val="004901AB"/>
    <w:rsid w:val="0049078E"/>
    <w:rsid w:val="00495C8A"/>
    <w:rsid w:val="004978AF"/>
    <w:rsid w:val="004A2613"/>
    <w:rsid w:val="004A4A20"/>
    <w:rsid w:val="004A5AEF"/>
    <w:rsid w:val="004A5DB8"/>
    <w:rsid w:val="004A6E0C"/>
    <w:rsid w:val="004A7D86"/>
    <w:rsid w:val="004B4167"/>
    <w:rsid w:val="004B64B2"/>
    <w:rsid w:val="004C0D55"/>
    <w:rsid w:val="004C2CC3"/>
    <w:rsid w:val="004C3B01"/>
    <w:rsid w:val="004D2F52"/>
    <w:rsid w:val="004D7422"/>
    <w:rsid w:val="004E15BD"/>
    <w:rsid w:val="004E4B3D"/>
    <w:rsid w:val="004F040E"/>
    <w:rsid w:val="004F63EB"/>
    <w:rsid w:val="00500BEB"/>
    <w:rsid w:val="0050321E"/>
    <w:rsid w:val="00504EEC"/>
    <w:rsid w:val="00512998"/>
    <w:rsid w:val="005154D9"/>
    <w:rsid w:val="00516CAB"/>
    <w:rsid w:val="005177F2"/>
    <w:rsid w:val="00522280"/>
    <w:rsid w:val="00522F0E"/>
    <w:rsid w:val="005253B1"/>
    <w:rsid w:val="00531974"/>
    <w:rsid w:val="00532546"/>
    <w:rsid w:val="00532B69"/>
    <w:rsid w:val="00533934"/>
    <w:rsid w:val="00534834"/>
    <w:rsid w:val="00536125"/>
    <w:rsid w:val="00536A3D"/>
    <w:rsid w:val="00536FFE"/>
    <w:rsid w:val="005371FF"/>
    <w:rsid w:val="005437AA"/>
    <w:rsid w:val="00545540"/>
    <w:rsid w:val="00552745"/>
    <w:rsid w:val="005530CD"/>
    <w:rsid w:val="0056221C"/>
    <w:rsid w:val="00567FE6"/>
    <w:rsid w:val="005736B2"/>
    <w:rsid w:val="005761CD"/>
    <w:rsid w:val="00580A69"/>
    <w:rsid w:val="00580F30"/>
    <w:rsid w:val="00592FB7"/>
    <w:rsid w:val="00596BE1"/>
    <w:rsid w:val="005A1393"/>
    <w:rsid w:val="005A265A"/>
    <w:rsid w:val="005B2AD4"/>
    <w:rsid w:val="005B5A17"/>
    <w:rsid w:val="005C1DB0"/>
    <w:rsid w:val="005C6AB6"/>
    <w:rsid w:val="005D0B50"/>
    <w:rsid w:val="005D1D81"/>
    <w:rsid w:val="005D3671"/>
    <w:rsid w:val="005E3527"/>
    <w:rsid w:val="005E5155"/>
    <w:rsid w:val="005F2DB2"/>
    <w:rsid w:val="005F61CD"/>
    <w:rsid w:val="005F7E01"/>
    <w:rsid w:val="00601FC8"/>
    <w:rsid w:val="006039DF"/>
    <w:rsid w:val="00611165"/>
    <w:rsid w:val="006153EC"/>
    <w:rsid w:val="00615D5C"/>
    <w:rsid w:val="00620561"/>
    <w:rsid w:val="0062159C"/>
    <w:rsid w:val="00625443"/>
    <w:rsid w:val="00626D97"/>
    <w:rsid w:val="006318C5"/>
    <w:rsid w:val="00633A68"/>
    <w:rsid w:val="00634AD7"/>
    <w:rsid w:val="00637A3B"/>
    <w:rsid w:val="00650B94"/>
    <w:rsid w:val="006545D2"/>
    <w:rsid w:val="00657F8B"/>
    <w:rsid w:val="006608ED"/>
    <w:rsid w:val="006622B7"/>
    <w:rsid w:val="00665755"/>
    <w:rsid w:val="00665BB2"/>
    <w:rsid w:val="0067215E"/>
    <w:rsid w:val="00673070"/>
    <w:rsid w:val="00687411"/>
    <w:rsid w:val="006A074E"/>
    <w:rsid w:val="006A2CEF"/>
    <w:rsid w:val="006B1202"/>
    <w:rsid w:val="006B131C"/>
    <w:rsid w:val="006B4ABF"/>
    <w:rsid w:val="006B5BB6"/>
    <w:rsid w:val="006B6AA0"/>
    <w:rsid w:val="006C0430"/>
    <w:rsid w:val="006C6091"/>
    <w:rsid w:val="006D2192"/>
    <w:rsid w:val="006D4F22"/>
    <w:rsid w:val="006E18AC"/>
    <w:rsid w:val="006E4341"/>
    <w:rsid w:val="006E61EE"/>
    <w:rsid w:val="006F1F96"/>
    <w:rsid w:val="006F4394"/>
    <w:rsid w:val="00700270"/>
    <w:rsid w:val="00704516"/>
    <w:rsid w:val="0070674D"/>
    <w:rsid w:val="00716697"/>
    <w:rsid w:val="00717056"/>
    <w:rsid w:val="00722F7A"/>
    <w:rsid w:val="00726A07"/>
    <w:rsid w:val="00727790"/>
    <w:rsid w:val="00733703"/>
    <w:rsid w:val="00735B13"/>
    <w:rsid w:val="00746ABE"/>
    <w:rsid w:val="00746F28"/>
    <w:rsid w:val="0075321A"/>
    <w:rsid w:val="00762F82"/>
    <w:rsid w:val="00772CB6"/>
    <w:rsid w:val="007878D5"/>
    <w:rsid w:val="00787BD1"/>
    <w:rsid w:val="00787FD4"/>
    <w:rsid w:val="007920CB"/>
    <w:rsid w:val="007927F0"/>
    <w:rsid w:val="00795C9D"/>
    <w:rsid w:val="007A23FC"/>
    <w:rsid w:val="007A5166"/>
    <w:rsid w:val="007A5F9A"/>
    <w:rsid w:val="007B54A0"/>
    <w:rsid w:val="007C1865"/>
    <w:rsid w:val="007D7DC8"/>
    <w:rsid w:val="007D7F31"/>
    <w:rsid w:val="007E07C6"/>
    <w:rsid w:val="007E129F"/>
    <w:rsid w:val="007E2A19"/>
    <w:rsid w:val="007E6332"/>
    <w:rsid w:val="007F25FC"/>
    <w:rsid w:val="007F28C7"/>
    <w:rsid w:val="007F2CB1"/>
    <w:rsid w:val="00800761"/>
    <w:rsid w:val="00802186"/>
    <w:rsid w:val="00805999"/>
    <w:rsid w:val="00810D6B"/>
    <w:rsid w:val="008114E6"/>
    <w:rsid w:val="0081222A"/>
    <w:rsid w:val="00815299"/>
    <w:rsid w:val="00834F61"/>
    <w:rsid w:val="00835FBB"/>
    <w:rsid w:val="00837F00"/>
    <w:rsid w:val="008408A1"/>
    <w:rsid w:val="00847DE4"/>
    <w:rsid w:val="00850D6B"/>
    <w:rsid w:val="00860C54"/>
    <w:rsid w:val="008612D7"/>
    <w:rsid w:val="00864A5A"/>
    <w:rsid w:val="00865180"/>
    <w:rsid w:val="008734E9"/>
    <w:rsid w:val="00874CDE"/>
    <w:rsid w:val="00882199"/>
    <w:rsid w:val="008824A4"/>
    <w:rsid w:val="00883140"/>
    <w:rsid w:val="008837B1"/>
    <w:rsid w:val="00890441"/>
    <w:rsid w:val="008911E7"/>
    <w:rsid w:val="0089455F"/>
    <w:rsid w:val="00894E0E"/>
    <w:rsid w:val="00896D04"/>
    <w:rsid w:val="008972E5"/>
    <w:rsid w:val="00897456"/>
    <w:rsid w:val="008A089E"/>
    <w:rsid w:val="008A5092"/>
    <w:rsid w:val="008A5166"/>
    <w:rsid w:val="008A57CA"/>
    <w:rsid w:val="008A5E14"/>
    <w:rsid w:val="008B1F3F"/>
    <w:rsid w:val="008B5E52"/>
    <w:rsid w:val="008C36C6"/>
    <w:rsid w:val="008C4071"/>
    <w:rsid w:val="008C51F8"/>
    <w:rsid w:val="008C5F3A"/>
    <w:rsid w:val="008D723B"/>
    <w:rsid w:val="008E3873"/>
    <w:rsid w:val="008E3CFB"/>
    <w:rsid w:val="008E5412"/>
    <w:rsid w:val="008E612F"/>
    <w:rsid w:val="00900506"/>
    <w:rsid w:val="009033E5"/>
    <w:rsid w:val="00910505"/>
    <w:rsid w:val="009148D5"/>
    <w:rsid w:val="00914B66"/>
    <w:rsid w:val="009154E7"/>
    <w:rsid w:val="009161B1"/>
    <w:rsid w:val="009175B6"/>
    <w:rsid w:val="0093398D"/>
    <w:rsid w:val="00934F65"/>
    <w:rsid w:val="00950CE7"/>
    <w:rsid w:val="0096601E"/>
    <w:rsid w:val="00974E87"/>
    <w:rsid w:val="009756B2"/>
    <w:rsid w:val="00975D82"/>
    <w:rsid w:val="009807A4"/>
    <w:rsid w:val="00982CA9"/>
    <w:rsid w:val="00986B72"/>
    <w:rsid w:val="0099657F"/>
    <w:rsid w:val="00996EAD"/>
    <w:rsid w:val="009A0BC9"/>
    <w:rsid w:val="009A371B"/>
    <w:rsid w:val="009A4DE2"/>
    <w:rsid w:val="009A6FD1"/>
    <w:rsid w:val="009A7250"/>
    <w:rsid w:val="009A79D4"/>
    <w:rsid w:val="009B0FCC"/>
    <w:rsid w:val="009C197D"/>
    <w:rsid w:val="009C3703"/>
    <w:rsid w:val="009C5BEB"/>
    <w:rsid w:val="009C6631"/>
    <w:rsid w:val="009C6B7A"/>
    <w:rsid w:val="009D0D02"/>
    <w:rsid w:val="009D625E"/>
    <w:rsid w:val="009D6476"/>
    <w:rsid w:val="009D6616"/>
    <w:rsid w:val="009E136D"/>
    <w:rsid w:val="009E4FAE"/>
    <w:rsid w:val="009F1AC5"/>
    <w:rsid w:val="00A02A82"/>
    <w:rsid w:val="00A04946"/>
    <w:rsid w:val="00A04DE9"/>
    <w:rsid w:val="00A062E4"/>
    <w:rsid w:val="00A10627"/>
    <w:rsid w:val="00A11A9B"/>
    <w:rsid w:val="00A133C9"/>
    <w:rsid w:val="00A23B52"/>
    <w:rsid w:val="00A2664F"/>
    <w:rsid w:val="00A35661"/>
    <w:rsid w:val="00A45D40"/>
    <w:rsid w:val="00A617BD"/>
    <w:rsid w:val="00A6183A"/>
    <w:rsid w:val="00A64E36"/>
    <w:rsid w:val="00A65879"/>
    <w:rsid w:val="00A67691"/>
    <w:rsid w:val="00A7258D"/>
    <w:rsid w:val="00A72E59"/>
    <w:rsid w:val="00A734B4"/>
    <w:rsid w:val="00A7541C"/>
    <w:rsid w:val="00A864C2"/>
    <w:rsid w:val="00A865CF"/>
    <w:rsid w:val="00A86743"/>
    <w:rsid w:val="00A87725"/>
    <w:rsid w:val="00A87CDF"/>
    <w:rsid w:val="00A87ED0"/>
    <w:rsid w:val="00A9106D"/>
    <w:rsid w:val="00A92E86"/>
    <w:rsid w:val="00A93CB6"/>
    <w:rsid w:val="00A9791E"/>
    <w:rsid w:val="00AA7D9E"/>
    <w:rsid w:val="00AB2E2B"/>
    <w:rsid w:val="00AB4D19"/>
    <w:rsid w:val="00AC2EB0"/>
    <w:rsid w:val="00AC59B6"/>
    <w:rsid w:val="00AC6568"/>
    <w:rsid w:val="00AD1F53"/>
    <w:rsid w:val="00AD44AF"/>
    <w:rsid w:val="00AD4843"/>
    <w:rsid w:val="00AD6553"/>
    <w:rsid w:val="00AE1A0A"/>
    <w:rsid w:val="00AE4D62"/>
    <w:rsid w:val="00AE6C98"/>
    <w:rsid w:val="00AE7448"/>
    <w:rsid w:val="00AE7D8C"/>
    <w:rsid w:val="00AF1E09"/>
    <w:rsid w:val="00AF47C4"/>
    <w:rsid w:val="00AF5E88"/>
    <w:rsid w:val="00AF6441"/>
    <w:rsid w:val="00B0059C"/>
    <w:rsid w:val="00B00EFE"/>
    <w:rsid w:val="00B012EA"/>
    <w:rsid w:val="00B01A44"/>
    <w:rsid w:val="00B06D97"/>
    <w:rsid w:val="00B07F48"/>
    <w:rsid w:val="00B23041"/>
    <w:rsid w:val="00B27755"/>
    <w:rsid w:val="00B31F40"/>
    <w:rsid w:val="00B3330D"/>
    <w:rsid w:val="00B40030"/>
    <w:rsid w:val="00B44988"/>
    <w:rsid w:val="00B44F8D"/>
    <w:rsid w:val="00B46352"/>
    <w:rsid w:val="00B53DCD"/>
    <w:rsid w:val="00B5531C"/>
    <w:rsid w:val="00B56D21"/>
    <w:rsid w:val="00B634A4"/>
    <w:rsid w:val="00B663B0"/>
    <w:rsid w:val="00B7081B"/>
    <w:rsid w:val="00B71AFD"/>
    <w:rsid w:val="00B738F8"/>
    <w:rsid w:val="00B75A43"/>
    <w:rsid w:val="00B821DC"/>
    <w:rsid w:val="00B83C64"/>
    <w:rsid w:val="00B842AC"/>
    <w:rsid w:val="00B91155"/>
    <w:rsid w:val="00B91F0A"/>
    <w:rsid w:val="00B97B21"/>
    <w:rsid w:val="00B97BD0"/>
    <w:rsid w:val="00BA749A"/>
    <w:rsid w:val="00BB0016"/>
    <w:rsid w:val="00BB0CA4"/>
    <w:rsid w:val="00BB5183"/>
    <w:rsid w:val="00BC08FE"/>
    <w:rsid w:val="00BC14C6"/>
    <w:rsid w:val="00BC2A87"/>
    <w:rsid w:val="00BC5F48"/>
    <w:rsid w:val="00BD101E"/>
    <w:rsid w:val="00BD1676"/>
    <w:rsid w:val="00BD3F0F"/>
    <w:rsid w:val="00BE14EE"/>
    <w:rsid w:val="00BE4B1C"/>
    <w:rsid w:val="00BF67D3"/>
    <w:rsid w:val="00BF6C41"/>
    <w:rsid w:val="00C01A70"/>
    <w:rsid w:val="00C02F88"/>
    <w:rsid w:val="00C04797"/>
    <w:rsid w:val="00C10F43"/>
    <w:rsid w:val="00C10FBA"/>
    <w:rsid w:val="00C1103A"/>
    <w:rsid w:val="00C11194"/>
    <w:rsid w:val="00C12F1A"/>
    <w:rsid w:val="00C15A24"/>
    <w:rsid w:val="00C208A9"/>
    <w:rsid w:val="00C21118"/>
    <w:rsid w:val="00C2119A"/>
    <w:rsid w:val="00C23123"/>
    <w:rsid w:val="00C30333"/>
    <w:rsid w:val="00C3113F"/>
    <w:rsid w:val="00C35DF7"/>
    <w:rsid w:val="00C36A78"/>
    <w:rsid w:val="00C42407"/>
    <w:rsid w:val="00C4556F"/>
    <w:rsid w:val="00C506AB"/>
    <w:rsid w:val="00C53A7A"/>
    <w:rsid w:val="00C55BAA"/>
    <w:rsid w:val="00C57A4A"/>
    <w:rsid w:val="00C70BC2"/>
    <w:rsid w:val="00C7249E"/>
    <w:rsid w:val="00C75F38"/>
    <w:rsid w:val="00C77D22"/>
    <w:rsid w:val="00C83AC7"/>
    <w:rsid w:val="00C8479E"/>
    <w:rsid w:val="00C90CCB"/>
    <w:rsid w:val="00C96FF8"/>
    <w:rsid w:val="00CA2EA2"/>
    <w:rsid w:val="00CB7BAF"/>
    <w:rsid w:val="00CC3209"/>
    <w:rsid w:val="00CC4226"/>
    <w:rsid w:val="00CD0B71"/>
    <w:rsid w:val="00CD20A5"/>
    <w:rsid w:val="00CE328B"/>
    <w:rsid w:val="00CE3542"/>
    <w:rsid w:val="00CE5280"/>
    <w:rsid w:val="00CE5639"/>
    <w:rsid w:val="00CE56B4"/>
    <w:rsid w:val="00CE74BB"/>
    <w:rsid w:val="00CF0218"/>
    <w:rsid w:val="00CF310E"/>
    <w:rsid w:val="00CF56D3"/>
    <w:rsid w:val="00D02794"/>
    <w:rsid w:val="00D02D98"/>
    <w:rsid w:val="00D02E38"/>
    <w:rsid w:val="00D03F61"/>
    <w:rsid w:val="00D12A09"/>
    <w:rsid w:val="00D16355"/>
    <w:rsid w:val="00D24BE6"/>
    <w:rsid w:val="00D25451"/>
    <w:rsid w:val="00D33166"/>
    <w:rsid w:val="00D376F3"/>
    <w:rsid w:val="00D40CC5"/>
    <w:rsid w:val="00D42F9D"/>
    <w:rsid w:val="00D44C9F"/>
    <w:rsid w:val="00D50584"/>
    <w:rsid w:val="00D50845"/>
    <w:rsid w:val="00D51545"/>
    <w:rsid w:val="00D6215C"/>
    <w:rsid w:val="00D6415F"/>
    <w:rsid w:val="00D6439C"/>
    <w:rsid w:val="00D65578"/>
    <w:rsid w:val="00D65AE5"/>
    <w:rsid w:val="00D8099C"/>
    <w:rsid w:val="00D85C8F"/>
    <w:rsid w:val="00D900B8"/>
    <w:rsid w:val="00D904D5"/>
    <w:rsid w:val="00D952AD"/>
    <w:rsid w:val="00D97A1B"/>
    <w:rsid w:val="00DA40AC"/>
    <w:rsid w:val="00DB021D"/>
    <w:rsid w:val="00DB1BF6"/>
    <w:rsid w:val="00DB26EF"/>
    <w:rsid w:val="00DB29F3"/>
    <w:rsid w:val="00DB443E"/>
    <w:rsid w:val="00DC17BD"/>
    <w:rsid w:val="00DC7018"/>
    <w:rsid w:val="00DC7BB2"/>
    <w:rsid w:val="00DD0174"/>
    <w:rsid w:val="00DD3E41"/>
    <w:rsid w:val="00DE2C7A"/>
    <w:rsid w:val="00DE6A82"/>
    <w:rsid w:val="00DF7EA7"/>
    <w:rsid w:val="00DF7F34"/>
    <w:rsid w:val="00E0411E"/>
    <w:rsid w:val="00E04644"/>
    <w:rsid w:val="00E04CE2"/>
    <w:rsid w:val="00E054A0"/>
    <w:rsid w:val="00E13277"/>
    <w:rsid w:val="00E14D4C"/>
    <w:rsid w:val="00E206DB"/>
    <w:rsid w:val="00E2349D"/>
    <w:rsid w:val="00E23F99"/>
    <w:rsid w:val="00E252FD"/>
    <w:rsid w:val="00E26D26"/>
    <w:rsid w:val="00E3023A"/>
    <w:rsid w:val="00E32ABC"/>
    <w:rsid w:val="00E32CB4"/>
    <w:rsid w:val="00E33EBC"/>
    <w:rsid w:val="00E4019B"/>
    <w:rsid w:val="00E42260"/>
    <w:rsid w:val="00E42FAF"/>
    <w:rsid w:val="00E505AE"/>
    <w:rsid w:val="00E51875"/>
    <w:rsid w:val="00E53E4D"/>
    <w:rsid w:val="00E54295"/>
    <w:rsid w:val="00E72BD1"/>
    <w:rsid w:val="00E73CE4"/>
    <w:rsid w:val="00E74805"/>
    <w:rsid w:val="00E76E98"/>
    <w:rsid w:val="00E7737A"/>
    <w:rsid w:val="00E832D9"/>
    <w:rsid w:val="00E8527D"/>
    <w:rsid w:val="00E85CAF"/>
    <w:rsid w:val="00E8690F"/>
    <w:rsid w:val="00E921E0"/>
    <w:rsid w:val="00E939FD"/>
    <w:rsid w:val="00E95450"/>
    <w:rsid w:val="00E97AD2"/>
    <w:rsid w:val="00EA0E76"/>
    <w:rsid w:val="00EA1CA3"/>
    <w:rsid w:val="00EA4B80"/>
    <w:rsid w:val="00EB2E01"/>
    <w:rsid w:val="00EE2049"/>
    <w:rsid w:val="00EE2685"/>
    <w:rsid w:val="00EE352C"/>
    <w:rsid w:val="00EE6EDA"/>
    <w:rsid w:val="00F04ED9"/>
    <w:rsid w:val="00F059AB"/>
    <w:rsid w:val="00F069A9"/>
    <w:rsid w:val="00F15CCF"/>
    <w:rsid w:val="00F16408"/>
    <w:rsid w:val="00F22EB6"/>
    <w:rsid w:val="00F22FA2"/>
    <w:rsid w:val="00F24154"/>
    <w:rsid w:val="00F268FB"/>
    <w:rsid w:val="00F334E6"/>
    <w:rsid w:val="00F335CB"/>
    <w:rsid w:val="00F35C82"/>
    <w:rsid w:val="00F45FBD"/>
    <w:rsid w:val="00F46A5B"/>
    <w:rsid w:val="00F53F37"/>
    <w:rsid w:val="00F5416C"/>
    <w:rsid w:val="00F55078"/>
    <w:rsid w:val="00F62128"/>
    <w:rsid w:val="00F66699"/>
    <w:rsid w:val="00F67E09"/>
    <w:rsid w:val="00F738CE"/>
    <w:rsid w:val="00F73C89"/>
    <w:rsid w:val="00F74C3B"/>
    <w:rsid w:val="00F8259F"/>
    <w:rsid w:val="00F84522"/>
    <w:rsid w:val="00F84DC9"/>
    <w:rsid w:val="00F8622F"/>
    <w:rsid w:val="00F87952"/>
    <w:rsid w:val="00F87C2A"/>
    <w:rsid w:val="00F907A9"/>
    <w:rsid w:val="00F90AA1"/>
    <w:rsid w:val="00F9382E"/>
    <w:rsid w:val="00F946BD"/>
    <w:rsid w:val="00FA5C63"/>
    <w:rsid w:val="00FB2EEE"/>
    <w:rsid w:val="00FB44F7"/>
    <w:rsid w:val="00FC1254"/>
    <w:rsid w:val="00FC16CF"/>
    <w:rsid w:val="00FC466E"/>
    <w:rsid w:val="00FC64B5"/>
    <w:rsid w:val="00FD0F58"/>
    <w:rsid w:val="00FD1320"/>
    <w:rsid w:val="00FD5CD7"/>
    <w:rsid w:val="00FD7B93"/>
    <w:rsid w:val="00FD7BF5"/>
    <w:rsid w:val="00FE1C6A"/>
    <w:rsid w:val="00FE4BA9"/>
    <w:rsid w:val="00FE50D6"/>
    <w:rsid w:val="00FE60D9"/>
    <w:rsid w:val="00FE73E0"/>
    <w:rsid w:val="00FF0EEF"/>
    <w:rsid w:val="00FF1D0C"/>
    <w:rsid w:val="00FF2BB2"/>
    <w:rsid w:val="00FF5465"/>
    <w:rsid w:val="00FF5586"/>
    <w:rsid w:val="00FF6474"/>
    <w:rsid w:val="00FF7CD8"/>
    <w:rsid w:val="0E93A111"/>
    <w:rsid w:val="2EF5FE38"/>
    <w:rsid w:val="61EEA3D6"/>
    <w:rsid w:val="6AC839CC"/>
    <w:rsid w:val="6B97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69188F"/>
  <w15:docId w15:val="{AC830A05-09C6-4762-B991-05AAE2DCD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E38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167"/>
    <w:pPr>
      <w:spacing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167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4B4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41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8ED"/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8ED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099C"/>
    <w:pPr>
      <w:spacing w:after="0" w:line="240" w:lineRule="auto"/>
    </w:pPr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B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B7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46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6C2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0146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6C2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05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4</Pages>
  <Words>2169</Words>
  <Characters>12369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Hofer</dc:creator>
  <cp:keywords/>
  <dc:description/>
  <cp:lastModifiedBy>Krüger Bernard</cp:lastModifiedBy>
  <cp:revision>29</cp:revision>
  <dcterms:created xsi:type="dcterms:W3CDTF">2022-11-01T16:10:00Z</dcterms:created>
  <dcterms:modified xsi:type="dcterms:W3CDTF">2022-11-03T10:11:00Z</dcterms:modified>
</cp:coreProperties>
</file>